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FAA7D2" w14:textId="27192167" w:rsidR="00B8015B" w:rsidRPr="002365DE" w:rsidRDefault="00B8015B" w:rsidP="005A1BCC">
      <w:pPr>
        <w:pStyle w:val="Overskrift2"/>
      </w:pPr>
      <w:r w:rsidRPr="002365DE">
        <w:t>Tables</w:t>
      </w:r>
    </w:p>
    <w:p w14:paraId="3EA1FB44" w14:textId="77777777" w:rsidR="00D24AAE" w:rsidRPr="002365DE" w:rsidRDefault="00D24AAE">
      <w:pPr>
        <w:sectPr w:rsidR="00D24AAE" w:rsidRPr="002365DE" w:rsidSect="00313704">
          <w:footerReference w:type="default" r:id="rId11"/>
          <w:pgSz w:w="11906" w:h="16838"/>
          <w:pgMar w:top="1701" w:right="566" w:bottom="1701" w:left="1134" w:header="708" w:footer="708" w:gutter="0"/>
          <w:lnNumType w:countBy="1" w:restart="continuous"/>
          <w:cols w:space="708"/>
          <w:docGrid w:linePitch="360"/>
        </w:sectPr>
      </w:pPr>
    </w:p>
    <w:tbl>
      <w:tblPr>
        <w:tblW w:w="14737" w:type="dxa"/>
        <w:tblLayout w:type="fixed"/>
        <w:tblCellMar>
          <w:left w:w="70" w:type="dxa"/>
          <w:right w:w="70" w:type="dxa"/>
        </w:tblCellMar>
        <w:tblLook w:val="04A0" w:firstRow="1" w:lastRow="0" w:firstColumn="1" w:lastColumn="0" w:noHBand="0" w:noVBand="1"/>
      </w:tblPr>
      <w:tblGrid>
        <w:gridCol w:w="1268"/>
        <w:gridCol w:w="2838"/>
        <w:gridCol w:w="2552"/>
        <w:gridCol w:w="1874"/>
        <w:gridCol w:w="2626"/>
        <w:gridCol w:w="3579"/>
      </w:tblGrid>
      <w:tr w:rsidR="00A54782" w:rsidRPr="00584522" w14:paraId="52041824" w14:textId="77777777" w:rsidTr="00BB394B">
        <w:trPr>
          <w:trHeight w:val="414"/>
        </w:trPr>
        <w:tc>
          <w:tcPr>
            <w:tcW w:w="14737" w:type="dxa"/>
            <w:gridSpan w:val="6"/>
            <w:tcBorders>
              <w:left w:val="single" w:sz="4" w:space="0" w:color="FFFFFF" w:themeColor="background1"/>
              <w:bottom w:val="single" w:sz="4" w:space="0" w:color="auto"/>
              <w:right w:val="single" w:sz="4" w:space="0" w:color="FFFFFF" w:themeColor="background1"/>
            </w:tcBorders>
          </w:tcPr>
          <w:p w14:paraId="751216DD" w14:textId="77777777"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r w:rsidRPr="00584522">
              <w:rPr>
                <w:rFonts w:eastAsia="Times New Roman" w:cstheme="minorHAnsi"/>
                <w:b/>
                <w:bCs/>
                <w:color w:val="000000"/>
                <w:kern w:val="0"/>
                <w:sz w:val="20"/>
                <w:szCs w:val="20"/>
                <w:lang w:eastAsia="da-DK"/>
                <w14:ligatures w14:val="none"/>
              </w:rPr>
              <w:lastRenderedPageBreak/>
              <w:t>Table 1. Details of the included articles.</w:t>
            </w:r>
          </w:p>
        </w:tc>
      </w:tr>
      <w:tr w:rsidR="00A54782" w:rsidRPr="00584522" w14:paraId="7A69163A" w14:textId="77777777" w:rsidTr="00BB394B">
        <w:trPr>
          <w:trHeight w:val="414"/>
        </w:trPr>
        <w:tc>
          <w:tcPr>
            <w:tcW w:w="14737" w:type="dxa"/>
            <w:gridSpan w:val="6"/>
            <w:tcBorders>
              <w:left w:val="single" w:sz="4" w:space="0" w:color="FFFFFF" w:themeColor="background1"/>
              <w:bottom w:val="single" w:sz="4" w:space="0" w:color="auto"/>
              <w:right w:val="single" w:sz="4" w:space="0" w:color="FFFFFF" w:themeColor="background1"/>
            </w:tcBorders>
          </w:tcPr>
          <w:p w14:paraId="021F00A9" w14:textId="77777777"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p>
        </w:tc>
      </w:tr>
      <w:tr w:rsidR="003F651D" w:rsidRPr="00584522" w14:paraId="2EF24EBD" w14:textId="77777777" w:rsidTr="003F651D">
        <w:trPr>
          <w:trHeight w:val="414"/>
        </w:trPr>
        <w:tc>
          <w:tcPr>
            <w:tcW w:w="14737" w:type="dxa"/>
            <w:gridSpan w:val="6"/>
            <w:tcBorders>
              <w:left w:val="single" w:sz="4" w:space="0" w:color="FFFFFF" w:themeColor="background1"/>
              <w:bottom w:val="single" w:sz="4" w:space="0" w:color="auto"/>
              <w:right w:val="single" w:sz="4" w:space="0" w:color="FFFFFF" w:themeColor="background1"/>
            </w:tcBorders>
            <w:shd w:val="clear" w:color="auto" w:fill="D9D9D9" w:themeFill="background1" w:themeFillShade="D9"/>
          </w:tcPr>
          <w:p w14:paraId="2D3A4192" w14:textId="77777777" w:rsidR="003F651D" w:rsidRPr="00584522" w:rsidRDefault="003F651D" w:rsidP="00BB394B">
            <w:pPr>
              <w:spacing w:after="0" w:line="240" w:lineRule="auto"/>
              <w:rPr>
                <w:rFonts w:eastAsia="Times New Roman" w:cstheme="minorHAnsi"/>
                <w:b/>
                <w:bCs/>
                <w:color w:val="000000"/>
                <w:kern w:val="0"/>
                <w:sz w:val="20"/>
                <w:szCs w:val="20"/>
                <w:lang w:eastAsia="da-DK"/>
                <w14:ligatures w14:val="none"/>
              </w:rPr>
            </w:pPr>
          </w:p>
        </w:tc>
      </w:tr>
      <w:tr w:rsidR="00A54782" w:rsidRPr="00584522" w14:paraId="625C4436" w14:textId="77777777" w:rsidTr="00BB394B">
        <w:trPr>
          <w:trHeight w:val="795"/>
        </w:trPr>
        <w:tc>
          <w:tcPr>
            <w:tcW w:w="1268" w:type="dxa"/>
            <w:tcBorders>
              <w:top w:val="single" w:sz="4" w:space="0" w:color="auto"/>
              <w:left w:val="single" w:sz="4" w:space="0" w:color="auto"/>
              <w:bottom w:val="single" w:sz="4" w:space="0" w:color="auto"/>
              <w:right w:val="single" w:sz="4" w:space="0" w:color="auto"/>
            </w:tcBorders>
            <w:hideMark/>
          </w:tcPr>
          <w:p w14:paraId="2C86B02D" w14:textId="77777777"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r w:rsidRPr="00584522">
              <w:rPr>
                <w:rFonts w:eastAsia="Times New Roman" w:cstheme="minorHAnsi"/>
                <w:b/>
                <w:bCs/>
                <w:color w:val="000000"/>
                <w:kern w:val="0"/>
                <w:sz w:val="20"/>
                <w:szCs w:val="20"/>
                <w:lang w:eastAsia="da-DK"/>
                <w14:ligatures w14:val="none"/>
              </w:rPr>
              <w:t>First author, year, country</w:t>
            </w:r>
          </w:p>
        </w:tc>
        <w:tc>
          <w:tcPr>
            <w:tcW w:w="2838" w:type="dxa"/>
            <w:tcBorders>
              <w:top w:val="single" w:sz="4" w:space="0" w:color="auto"/>
              <w:left w:val="nil"/>
              <w:bottom w:val="single" w:sz="4" w:space="0" w:color="auto"/>
              <w:right w:val="single" w:sz="4" w:space="0" w:color="auto"/>
            </w:tcBorders>
            <w:hideMark/>
          </w:tcPr>
          <w:p w14:paraId="4621778D" w14:textId="77777777"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r w:rsidRPr="00584522">
              <w:rPr>
                <w:rFonts w:eastAsia="Times New Roman" w:cstheme="minorHAnsi"/>
                <w:b/>
                <w:bCs/>
                <w:color w:val="000000"/>
                <w:kern w:val="0"/>
                <w:sz w:val="20"/>
                <w:szCs w:val="20"/>
                <w:lang w:eastAsia="da-DK"/>
                <w14:ligatures w14:val="none"/>
              </w:rPr>
              <w:t>Objectives/aims</w:t>
            </w:r>
          </w:p>
        </w:tc>
        <w:tc>
          <w:tcPr>
            <w:tcW w:w="2552" w:type="dxa"/>
            <w:tcBorders>
              <w:top w:val="single" w:sz="4" w:space="0" w:color="auto"/>
              <w:left w:val="nil"/>
              <w:bottom w:val="single" w:sz="4" w:space="0" w:color="auto"/>
              <w:right w:val="single" w:sz="4" w:space="0" w:color="auto"/>
            </w:tcBorders>
            <w:hideMark/>
          </w:tcPr>
          <w:p w14:paraId="0CF447D3" w14:textId="77777777"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r w:rsidRPr="00584522">
              <w:rPr>
                <w:rFonts w:eastAsia="Times New Roman" w:cstheme="minorHAnsi"/>
                <w:b/>
                <w:bCs/>
                <w:color w:val="000000"/>
                <w:kern w:val="0"/>
                <w:sz w:val="20"/>
                <w:szCs w:val="20"/>
                <w:lang w:eastAsia="da-DK"/>
                <w14:ligatures w14:val="none"/>
              </w:rPr>
              <w:t>Study design</w:t>
            </w:r>
          </w:p>
        </w:tc>
        <w:tc>
          <w:tcPr>
            <w:tcW w:w="1874" w:type="dxa"/>
            <w:tcBorders>
              <w:top w:val="single" w:sz="4" w:space="0" w:color="auto"/>
              <w:left w:val="nil"/>
              <w:bottom w:val="single" w:sz="4" w:space="0" w:color="auto"/>
              <w:right w:val="single" w:sz="4" w:space="0" w:color="auto"/>
            </w:tcBorders>
            <w:hideMark/>
          </w:tcPr>
          <w:p w14:paraId="127416D6" w14:textId="77777777"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r w:rsidRPr="00584522">
              <w:rPr>
                <w:rFonts w:eastAsia="Times New Roman" w:cstheme="minorHAnsi"/>
                <w:b/>
                <w:bCs/>
                <w:color w:val="000000"/>
                <w:kern w:val="0"/>
                <w:sz w:val="20"/>
                <w:szCs w:val="20"/>
                <w:lang w:eastAsia="da-DK"/>
                <w14:ligatures w14:val="none"/>
              </w:rPr>
              <w:t xml:space="preserve">Participant or patient target group </w:t>
            </w:r>
          </w:p>
        </w:tc>
        <w:tc>
          <w:tcPr>
            <w:tcW w:w="2626" w:type="dxa"/>
            <w:tcBorders>
              <w:top w:val="single" w:sz="4" w:space="0" w:color="auto"/>
              <w:left w:val="nil"/>
              <w:bottom w:val="single" w:sz="4" w:space="0" w:color="auto"/>
              <w:right w:val="single" w:sz="4" w:space="0" w:color="auto"/>
            </w:tcBorders>
            <w:hideMark/>
          </w:tcPr>
          <w:p w14:paraId="0A9CD787" w14:textId="77777777"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r w:rsidRPr="00584522">
              <w:rPr>
                <w:rFonts w:eastAsia="Times New Roman" w:cstheme="minorHAnsi"/>
                <w:b/>
                <w:bCs/>
                <w:color w:val="000000"/>
                <w:kern w:val="0"/>
                <w:sz w:val="20"/>
                <w:szCs w:val="20"/>
                <w:lang w:eastAsia="da-DK"/>
                <w14:ligatures w14:val="none"/>
              </w:rPr>
              <w:t>Setting or rehabilitation sector/Delivering professionals</w:t>
            </w:r>
          </w:p>
        </w:tc>
        <w:tc>
          <w:tcPr>
            <w:tcW w:w="3579" w:type="dxa"/>
            <w:tcBorders>
              <w:top w:val="single" w:sz="4" w:space="0" w:color="auto"/>
              <w:left w:val="nil"/>
              <w:bottom w:val="single" w:sz="4" w:space="0" w:color="auto"/>
              <w:right w:val="single" w:sz="4" w:space="0" w:color="auto"/>
            </w:tcBorders>
            <w:hideMark/>
          </w:tcPr>
          <w:p w14:paraId="3E0509F8" w14:textId="77777777"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r w:rsidRPr="00584522">
              <w:rPr>
                <w:rFonts w:eastAsia="Times New Roman" w:cstheme="minorHAnsi"/>
                <w:b/>
                <w:bCs/>
                <w:color w:val="000000"/>
                <w:kern w:val="0"/>
                <w:sz w:val="20"/>
                <w:szCs w:val="20"/>
                <w:lang w:eastAsia="da-DK"/>
                <w14:ligatures w14:val="none"/>
              </w:rPr>
              <w:t>Tool and/or approaches of the goal-setting process</w:t>
            </w:r>
          </w:p>
        </w:tc>
      </w:tr>
      <w:tr w:rsidR="00A54782" w:rsidRPr="00584522" w14:paraId="631F275C" w14:textId="77777777" w:rsidTr="00BB394B">
        <w:trPr>
          <w:trHeight w:val="2115"/>
        </w:trPr>
        <w:tc>
          <w:tcPr>
            <w:tcW w:w="1268" w:type="dxa"/>
            <w:tcBorders>
              <w:top w:val="nil"/>
              <w:left w:val="single" w:sz="4" w:space="0" w:color="auto"/>
              <w:bottom w:val="single" w:sz="4" w:space="0" w:color="auto"/>
              <w:right w:val="single" w:sz="4" w:space="0" w:color="auto"/>
            </w:tcBorders>
            <w:hideMark/>
          </w:tcPr>
          <w:p w14:paraId="241F346B" w14:textId="1BF4C043"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r w:rsidRPr="00584522">
              <w:rPr>
                <w:rFonts w:eastAsia="Times New Roman" w:cstheme="minorHAnsi"/>
                <w:b/>
                <w:bCs/>
                <w:color w:val="000000"/>
                <w:kern w:val="0"/>
                <w:sz w:val="20"/>
                <w:szCs w:val="20"/>
                <w:lang w:eastAsia="da-DK"/>
                <w14:ligatures w14:val="none"/>
              </w:rPr>
              <w:t>Baker, 2022, Australia</w:t>
            </w:r>
          </w:p>
        </w:tc>
        <w:tc>
          <w:tcPr>
            <w:tcW w:w="2838" w:type="dxa"/>
            <w:tcBorders>
              <w:top w:val="nil"/>
              <w:left w:val="nil"/>
              <w:bottom w:val="single" w:sz="4" w:space="0" w:color="auto"/>
              <w:right w:val="single" w:sz="4" w:space="0" w:color="auto"/>
            </w:tcBorders>
            <w:hideMark/>
          </w:tcPr>
          <w:p w14:paraId="5C2AA37E"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o review goal-setting practices across the rehabilitation continuum within varied case mix services.</w:t>
            </w:r>
          </w:p>
        </w:tc>
        <w:tc>
          <w:tcPr>
            <w:tcW w:w="2552" w:type="dxa"/>
            <w:tcBorders>
              <w:top w:val="nil"/>
              <w:left w:val="nil"/>
              <w:bottom w:val="single" w:sz="4" w:space="0" w:color="auto"/>
              <w:right w:val="single" w:sz="4" w:space="0" w:color="auto"/>
            </w:tcBorders>
            <w:hideMark/>
          </w:tcPr>
          <w:p w14:paraId="6ACF0292"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A multisite qualitative case study with medical record audits and interviews with patients focusing on the process, action planning, and review of goals, as well as the type, specificity, and patient-centeredness of the set goals.</w:t>
            </w:r>
          </w:p>
        </w:tc>
        <w:tc>
          <w:tcPr>
            <w:tcW w:w="1874" w:type="dxa"/>
            <w:tcBorders>
              <w:top w:val="nil"/>
              <w:left w:val="nil"/>
              <w:bottom w:val="single" w:sz="4" w:space="0" w:color="auto"/>
              <w:right w:val="single" w:sz="4" w:space="0" w:color="auto"/>
            </w:tcBorders>
            <w:hideMark/>
          </w:tcPr>
          <w:p w14:paraId="22A2872A"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Medical record audits of 132 patients and 64 interviews; mean age of 66.09 ± 13.30 years; 39% recovering from a stroke, 19% recovering post-medical illness, and 13% recovering after orthopaedic surgery.</w:t>
            </w:r>
          </w:p>
        </w:tc>
        <w:tc>
          <w:tcPr>
            <w:tcW w:w="2626" w:type="dxa"/>
            <w:tcBorders>
              <w:top w:val="nil"/>
              <w:left w:val="nil"/>
              <w:bottom w:val="single" w:sz="4" w:space="0" w:color="auto"/>
              <w:right w:val="single" w:sz="4" w:space="0" w:color="auto"/>
            </w:tcBorders>
            <w:hideMark/>
          </w:tcPr>
          <w:p w14:paraId="50280DEE"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Inpatient or community rehabilitation settings. / Unclear who delivered.</w:t>
            </w:r>
          </w:p>
        </w:tc>
        <w:tc>
          <w:tcPr>
            <w:tcW w:w="3579" w:type="dxa"/>
            <w:tcBorders>
              <w:top w:val="nil"/>
              <w:left w:val="nil"/>
              <w:bottom w:val="single" w:sz="4" w:space="0" w:color="auto"/>
              <w:right w:val="single" w:sz="4" w:space="0" w:color="auto"/>
            </w:tcBorders>
            <w:hideMark/>
          </w:tcPr>
          <w:p w14:paraId="2BAB3BBA"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he goals were set at admission, by rotating staff members, or by one designated staff member. The goals were also set by the rehabilitation teams without the patient present. Goals (</w:t>
            </w:r>
            <w:r w:rsidRPr="00584522">
              <w:rPr>
                <w:rFonts w:eastAsia="Times New Roman" w:cstheme="minorHAnsi"/>
                <w:i/>
                <w:iCs/>
                <w:color w:val="000000"/>
                <w:kern w:val="0"/>
                <w:sz w:val="20"/>
                <w:szCs w:val="20"/>
                <w:lang w:eastAsia="da-DK"/>
                <w14:ligatures w14:val="none"/>
              </w:rPr>
              <w:t>n</w:t>
            </w:r>
            <w:r w:rsidRPr="00584522">
              <w:rPr>
                <w:rFonts w:eastAsia="Times New Roman" w:cstheme="minorHAnsi"/>
                <w:color w:val="000000"/>
                <w:kern w:val="0"/>
                <w:sz w:val="20"/>
                <w:szCs w:val="20"/>
                <w:lang w:eastAsia="da-DK"/>
                <w14:ligatures w14:val="none"/>
              </w:rPr>
              <w:t xml:space="preserve"> = 1120) were often poorly defined, focused on short-term physical functioning, and predominantly set by individual disciplines with the patient rather than an interdisciplinary approach. Patients were not consistently given action plans to pursue goals (</w:t>
            </w:r>
            <w:r w:rsidRPr="00584522">
              <w:rPr>
                <w:rFonts w:eastAsia="Times New Roman" w:cstheme="minorHAnsi"/>
                <w:i/>
                <w:iCs/>
                <w:color w:val="000000"/>
                <w:kern w:val="0"/>
                <w:sz w:val="20"/>
                <w:szCs w:val="20"/>
                <w:lang w:eastAsia="da-DK"/>
                <w14:ligatures w14:val="none"/>
              </w:rPr>
              <w:t>n</w:t>
            </w:r>
            <w:r w:rsidRPr="00584522">
              <w:rPr>
                <w:rFonts w:eastAsia="Times New Roman" w:cstheme="minorHAnsi"/>
                <w:color w:val="000000"/>
                <w:kern w:val="0"/>
                <w:sz w:val="20"/>
                <w:szCs w:val="20"/>
                <w:lang w:eastAsia="da-DK"/>
                <w14:ligatures w14:val="none"/>
              </w:rPr>
              <w:t xml:space="preserve"> = 59, 18%). Few patients reported receiving copies of their rehabilitation goals (</w:t>
            </w:r>
            <w:r w:rsidRPr="00584522">
              <w:rPr>
                <w:rFonts w:eastAsia="Times New Roman" w:cstheme="minorHAnsi"/>
                <w:i/>
                <w:iCs/>
                <w:color w:val="000000"/>
                <w:kern w:val="0"/>
                <w:sz w:val="20"/>
                <w:szCs w:val="20"/>
                <w:lang w:eastAsia="da-DK"/>
                <w14:ligatures w14:val="none"/>
              </w:rPr>
              <w:t xml:space="preserve">n </w:t>
            </w:r>
            <w:r w:rsidRPr="00584522">
              <w:rPr>
                <w:rFonts w:eastAsia="Times New Roman" w:cstheme="minorHAnsi"/>
                <w:color w:val="000000"/>
                <w:kern w:val="0"/>
                <w:sz w:val="20"/>
                <w:szCs w:val="20"/>
                <w:lang w:eastAsia="da-DK"/>
                <w14:ligatures w14:val="none"/>
              </w:rPr>
              <w:t>= 16, 25%).</w:t>
            </w:r>
          </w:p>
        </w:tc>
      </w:tr>
      <w:tr w:rsidR="00A54782" w:rsidRPr="00584522" w14:paraId="7D283549" w14:textId="77777777" w:rsidTr="005313FA">
        <w:trPr>
          <w:trHeight w:val="699"/>
        </w:trPr>
        <w:tc>
          <w:tcPr>
            <w:tcW w:w="1268" w:type="dxa"/>
            <w:tcBorders>
              <w:top w:val="nil"/>
              <w:left w:val="single" w:sz="4" w:space="0" w:color="auto"/>
              <w:bottom w:val="single" w:sz="4" w:space="0" w:color="auto"/>
              <w:right w:val="single" w:sz="4" w:space="0" w:color="auto"/>
            </w:tcBorders>
            <w:hideMark/>
          </w:tcPr>
          <w:p w14:paraId="559E01D8" w14:textId="7CF33FC3"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r w:rsidRPr="00584522">
              <w:rPr>
                <w:rFonts w:eastAsia="Times New Roman" w:cstheme="minorHAnsi"/>
                <w:b/>
                <w:bCs/>
                <w:color w:val="000000"/>
                <w:kern w:val="0"/>
                <w:sz w:val="20"/>
                <w:szCs w:val="20"/>
                <w:lang w:eastAsia="da-DK"/>
                <w14:ligatures w14:val="none"/>
              </w:rPr>
              <w:t>Barnden, 2022, Australia</w:t>
            </w:r>
          </w:p>
        </w:tc>
        <w:tc>
          <w:tcPr>
            <w:tcW w:w="2838" w:type="dxa"/>
            <w:tcBorders>
              <w:top w:val="nil"/>
              <w:left w:val="nil"/>
              <w:bottom w:val="single" w:sz="4" w:space="0" w:color="auto"/>
              <w:right w:val="single" w:sz="4" w:space="0" w:color="auto"/>
            </w:tcBorders>
            <w:hideMark/>
          </w:tcPr>
          <w:p w14:paraId="29B9AAD0"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o develop a goal-setting discharge package with patients recovering from a stroke, their support individuals, experts, and clinicians, and field test this package with clinicians.</w:t>
            </w:r>
          </w:p>
        </w:tc>
        <w:tc>
          <w:tcPr>
            <w:tcW w:w="2552" w:type="dxa"/>
            <w:tcBorders>
              <w:top w:val="nil"/>
              <w:left w:val="nil"/>
              <w:bottom w:val="single" w:sz="4" w:space="0" w:color="auto"/>
              <w:right w:val="single" w:sz="4" w:space="0" w:color="auto"/>
            </w:tcBorders>
            <w:hideMark/>
          </w:tcPr>
          <w:p w14:paraId="52DAC441"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A mixed methods study using participatory design to develop, train clinicians, field test, and evaluate a goal-setting package.</w:t>
            </w:r>
          </w:p>
        </w:tc>
        <w:tc>
          <w:tcPr>
            <w:tcW w:w="1874" w:type="dxa"/>
            <w:tcBorders>
              <w:top w:val="nil"/>
              <w:left w:val="nil"/>
              <w:bottom w:val="single" w:sz="4" w:space="0" w:color="auto"/>
              <w:right w:val="single" w:sz="4" w:space="0" w:color="auto"/>
            </w:tcBorders>
            <w:hideMark/>
          </w:tcPr>
          <w:p w14:paraId="2DA7D186"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Leading academics, clinicians working in stroke, and patients recovering from a stroke and/or their support individuals.</w:t>
            </w:r>
          </w:p>
        </w:tc>
        <w:tc>
          <w:tcPr>
            <w:tcW w:w="2626" w:type="dxa"/>
            <w:tcBorders>
              <w:top w:val="nil"/>
              <w:left w:val="nil"/>
              <w:bottom w:val="single" w:sz="4" w:space="0" w:color="auto"/>
              <w:right w:val="single" w:sz="4" w:space="0" w:color="auto"/>
            </w:tcBorders>
            <w:hideMark/>
          </w:tcPr>
          <w:p w14:paraId="1A1DC857" w14:textId="3D20C24C"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One acute stroke unit and one inpatient stroke rehabilitation unit within a single Australian public health service. Nurses, occupational therapists, speech therapists, and dieticians.</w:t>
            </w:r>
          </w:p>
        </w:tc>
        <w:tc>
          <w:tcPr>
            <w:tcW w:w="3579" w:type="dxa"/>
            <w:tcBorders>
              <w:top w:val="nil"/>
              <w:left w:val="nil"/>
              <w:bottom w:val="single" w:sz="4" w:space="0" w:color="auto"/>
              <w:right w:val="single" w:sz="4" w:space="0" w:color="auto"/>
            </w:tcBorders>
            <w:hideMark/>
          </w:tcPr>
          <w:p w14:paraId="039B701A"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 xml:space="preserve">The standardized goal-setting package included a 34-item menu aligned to a clinician procedure manual containing guideline summaries, common goals, SMART goal-metrics, evidence-based strategies and worked examples, goal-setting recording templates based on GAS methodology, a summary sheet for patients, and a comprehensive goal-setting training package. The “menu” was provided to all patients recovering from a stroke, and patients led the selection of goal priority areas using agreed-upon strategies. They could translate a broad goal area into a very specific SMART goal. </w:t>
            </w:r>
            <w:r w:rsidRPr="00584522">
              <w:rPr>
                <w:rFonts w:eastAsia="Times New Roman" w:cstheme="minorHAnsi"/>
                <w:color w:val="000000"/>
                <w:kern w:val="0"/>
                <w:sz w:val="20"/>
                <w:szCs w:val="20"/>
                <w:lang w:eastAsia="da-DK"/>
                <w14:ligatures w14:val="none"/>
              </w:rPr>
              <w:lastRenderedPageBreak/>
              <w:t>All patients were provided with a copy of the patient summary sheet.</w:t>
            </w:r>
          </w:p>
        </w:tc>
      </w:tr>
      <w:tr w:rsidR="00A54782" w:rsidRPr="00584522" w14:paraId="7CE59ACA" w14:textId="77777777" w:rsidTr="00BB394B">
        <w:trPr>
          <w:trHeight w:val="2550"/>
        </w:trPr>
        <w:tc>
          <w:tcPr>
            <w:tcW w:w="1268" w:type="dxa"/>
            <w:tcBorders>
              <w:top w:val="nil"/>
              <w:left w:val="single" w:sz="4" w:space="0" w:color="auto"/>
              <w:bottom w:val="single" w:sz="4" w:space="0" w:color="auto"/>
              <w:right w:val="single" w:sz="4" w:space="0" w:color="auto"/>
            </w:tcBorders>
            <w:hideMark/>
          </w:tcPr>
          <w:p w14:paraId="004FAAD2" w14:textId="4322F86C"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r w:rsidRPr="00584522">
              <w:rPr>
                <w:rFonts w:eastAsia="Times New Roman" w:cstheme="minorHAnsi"/>
                <w:b/>
                <w:bCs/>
                <w:color w:val="000000"/>
                <w:kern w:val="0"/>
                <w:sz w:val="20"/>
                <w:szCs w:val="20"/>
                <w:lang w:eastAsia="da-DK"/>
                <w14:ligatures w14:val="none"/>
              </w:rPr>
              <w:lastRenderedPageBreak/>
              <w:t>Dörfler, 2020, Austria</w:t>
            </w:r>
          </w:p>
        </w:tc>
        <w:tc>
          <w:tcPr>
            <w:tcW w:w="2838" w:type="dxa"/>
            <w:tcBorders>
              <w:top w:val="nil"/>
              <w:left w:val="nil"/>
              <w:bottom w:val="single" w:sz="4" w:space="0" w:color="auto"/>
              <w:right w:val="single" w:sz="4" w:space="0" w:color="auto"/>
            </w:tcBorders>
            <w:hideMark/>
          </w:tcPr>
          <w:p w14:paraId="0B58F317"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o explore strategies used in rehabilitation to involve stroke survivors with communication and/or cognitive impairment in patient-centered goal-setting.</w:t>
            </w:r>
          </w:p>
        </w:tc>
        <w:tc>
          <w:tcPr>
            <w:tcW w:w="2552" w:type="dxa"/>
            <w:tcBorders>
              <w:top w:val="nil"/>
              <w:left w:val="nil"/>
              <w:bottom w:val="single" w:sz="4" w:space="0" w:color="auto"/>
              <w:right w:val="single" w:sz="4" w:space="0" w:color="auto"/>
            </w:tcBorders>
            <w:hideMark/>
          </w:tcPr>
          <w:p w14:paraId="6E7260B1"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Semi-structured in-depth interviews with stroke rehabilitation professionals and thematic analysis to describe self-reported practice-based strategies from health professionals’ clinical experience.</w:t>
            </w:r>
          </w:p>
        </w:tc>
        <w:tc>
          <w:tcPr>
            <w:tcW w:w="1874" w:type="dxa"/>
            <w:tcBorders>
              <w:top w:val="nil"/>
              <w:left w:val="nil"/>
              <w:bottom w:val="single" w:sz="4" w:space="0" w:color="auto"/>
              <w:right w:val="single" w:sz="4" w:space="0" w:color="auto"/>
            </w:tcBorders>
            <w:hideMark/>
          </w:tcPr>
          <w:p w14:paraId="34F45C61"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Patients with communication and/or cognitive impairment after a stroke.</w:t>
            </w:r>
          </w:p>
        </w:tc>
        <w:tc>
          <w:tcPr>
            <w:tcW w:w="2626" w:type="dxa"/>
            <w:tcBorders>
              <w:top w:val="nil"/>
              <w:left w:val="nil"/>
              <w:bottom w:val="single" w:sz="4" w:space="0" w:color="auto"/>
              <w:right w:val="single" w:sz="4" w:space="0" w:color="auto"/>
            </w:tcBorders>
            <w:hideMark/>
          </w:tcPr>
          <w:p w14:paraId="1D88CA22"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Acute (</w:t>
            </w:r>
            <w:r w:rsidRPr="00584522">
              <w:rPr>
                <w:rFonts w:eastAsia="Times New Roman" w:cstheme="minorHAnsi"/>
                <w:i/>
                <w:iCs/>
                <w:color w:val="000000"/>
                <w:kern w:val="0"/>
                <w:sz w:val="20"/>
                <w:szCs w:val="20"/>
                <w:lang w:eastAsia="da-DK"/>
                <w14:ligatures w14:val="none"/>
              </w:rPr>
              <w:t>n</w:t>
            </w:r>
            <w:r w:rsidRPr="00584522">
              <w:rPr>
                <w:rFonts w:eastAsia="Times New Roman" w:cstheme="minorHAnsi"/>
                <w:color w:val="000000"/>
                <w:kern w:val="0"/>
                <w:sz w:val="20"/>
                <w:szCs w:val="20"/>
                <w:lang w:eastAsia="da-DK"/>
                <w14:ligatures w14:val="none"/>
              </w:rPr>
              <w:t xml:space="preserve"> = 1), inpatient (</w:t>
            </w:r>
            <w:r w:rsidRPr="00584522">
              <w:rPr>
                <w:rFonts w:eastAsia="Times New Roman" w:cstheme="minorHAnsi"/>
                <w:i/>
                <w:iCs/>
                <w:color w:val="000000"/>
                <w:kern w:val="0"/>
                <w:sz w:val="20"/>
                <w:szCs w:val="20"/>
                <w:lang w:eastAsia="da-DK"/>
                <w14:ligatures w14:val="none"/>
              </w:rPr>
              <w:t>n</w:t>
            </w:r>
            <w:r w:rsidRPr="00584522">
              <w:rPr>
                <w:rFonts w:eastAsia="Times New Roman" w:cstheme="minorHAnsi"/>
                <w:color w:val="000000"/>
                <w:kern w:val="0"/>
                <w:sz w:val="20"/>
                <w:szCs w:val="20"/>
                <w:lang w:eastAsia="da-DK"/>
                <w14:ligatures w14:val="none"/>
              </w:rPr>
              <w:t xml:space="preserve"> = 8), and outpatient (</w:t>
            </w:r>
            <w:r w:rsidRPr="00584522">
              <w:rPr>
                <w:rFonts w:eastAsia="Times New Roman" w:cstheme="minorHAnsi"/>
                <w:i/>
                <w:iCs/>
                <w:color w:val="000000"/>
                <w:kern w:val="0"/>
                <w:sz w:val="20"/>
                <w:szCs w:val="20"/>
                <w:lang w:eastAsia="da-DK"/>
                <w14:ligatures w14:val="none"/>
              </w:rPr>
              <w:t>n</w:t>
            </w:r>
            <w:r w:rsidRPr="00584522">
              <w:rPr>
                <w:rFonts w:eastAsia="Times New Roman" w:cstheme="minorHAnsi"/>
                <w:color w:val="000000"/>
                <w:kern w:val="0"/>
                <w:sz w:val="20"/>
                <w:szCs w:val="20"/>
                <w:lang w:eastAsia="da-DK"/>
                <w14:ligatures w14:val="none"/>
              </w:rPr>
              <w:t xml:space="preserve"> = 3) rehabilitation and education (</w:t>
            </w:r>
            <w:r w:rsidRPr="00584522">
              <w:rPr>
                <w:rFonts w:eastAsia="Times New Roman" w:cstheme="minorHAnsi"/>
                <w:i/>
                <w:iCs/>
                <w:color w:val="000000"/>
                <w:kern w:val="0"/>
                <w:sz w:val="20"/>
                <w:szCs w:val="20"/>
                <w:lang w:eastAsia="da-DK"/>
                <w14:ligatures w14:val="none"/>
              </w:rPr>
              <w:t>n</w:t>
            </w:r>
            <w:r w:rsidRPr="00584522">
              <w:rPr>
                <w:rFonts w:eastAsia="Times New Roman" w:cstheme="minorHAnsi"/>
                <w:color w:val="000000"/>
                <w:kern w:val="0"/>
                <w:sz w:val="20"/>
                <w:szCs w:val="20"/>
                <w:lang w:eastAsia="da-DK"/>
                <w14:ligatures w14:val="none"/>
              </w:rPr>
              <w:t xml:space="preserve"> = 3) settings. / 11 stroke rehabilitation professionals: occupational therapists (</w:t>
            </w:r>
            <w:r w:rsidRPr="00584522">
              <w:rPr>
                <w:rFonts w:eastAsia="Times New Roman" w:cstheme="minorHAnsi"/>
                <w:i/>
                <w:iCs/>
                <w:color w:val="000000"/>
                <w:kern w:val="0"/>
                <w:sz w:val="20"/>
                <w:szCs w:val="20"/>
                <w:lang w:eastAsia="da-DK"/>
                <w14:ligatures w14:val="none"/>
              </w:rPr>
              <w:t>n</w:t>
            </w:r>
            <w:r w:rsidRPr="00584522">
              <w:rPr>
                <w:rFonts w:eastAsia="Times New Roman" w:cstheme="minorHAnsi"/>
                <w:color w:val="000000"/>
                <w:kern w:val="0"/>
                <w:sz w:val="20"/>
                <w:szCs w:val="20"/>
                <w:lang w:eastAsia="da-DK"/>
                <w14:ligatures w14:val="none"/>
              </w:rPr>
              <w:t xml:space="preserve"> = 5), therapists, physiotherapists (</w:t>
            </w:r>
            <w:r w:rsidRPr="00584522">
              <w:rPr>
                <w:rFonts w:eastAsia="Times New Roman" w:cstheme="minorHAnsi"/>
                <w:i/>
                <w:iCs/>
                <w:color w:val="000000"/>
                <w:kern w:val="0"/>
                <w:sz w:val="20"/>
                <w:szCs w:val="20"/>
                <w:lang w:eastAsia="da-DK"/>
                <w14:ligatures w14:val="none"/>
              </w:rPr>
              <w:t>n</w:t>
            </w:r>
            <w:r w:rsidRPr="00584522">
              <w:rPr>
                <w:rFonts w:eastAsia="Times New Roman" w:cstheme="minorHAnsi"/>
                <w:color w:val="000000"/>
                <w:kern w:val="0"/>
                <w:sz w:val="20"/>
                <w:szCs w:val="20"/>
                <w:lang w:eastAsia="da-DK"/>
                <w14:ligatures w14:val="none"/>
              </w:rPr>
              <w:t xml:space="preserve"> = 1), speech and language therapists (</w:t>
            </w:r>
            <w:r w:rsidRPr="00584522">
              <w:rPr>
                <w:rFonts w:eastAsia="Times New Roman" w:cstheme="minorHAnsi"/>
                <w:i/>
                <w:iCs/>
                <w:color w:val="000000"/>
                <w:kern w:val="0"/>
                <w:sz w:val="20"/>
                <w:szCs w:val="20"/>
                <w:lang w:eastAsia="da-DK"/>
                <w14:ligatures w14:val="none"/>
              </w:rPr>
              <w:t>n</w:t>
            </w:r>
            <w:r w:rsidRPr="00584522">
              <w:rPr>
                <w:rFonts w:eastAsia="Times New Roman" w:cstheme="minorHAnsi"/>
                <w:color w:val="000000"/>
                <w:kern w:val="0"/>
                <w:sz w:val="20"/>
                <w:szCs w:val="20"/>
                <w:lang w:eastAsia="da-DK"/>
                <w14:ligatures w14:val="none"/>
              </w:rPr>
              <w:t xml:space="preserve"> = 3), and psychologists (</w:t>
            </w:r>
            <w:r w:rsidRPr="00584522">
              <w:rPr>
                <w:rFonts w:eastAsia="Times New Roman" w:cstheme="minorHAnsi"/>
                <w:i/>
                <w:iCs/>
                <w:color w:val="000000"/>
                <w:kern w:val="0"/>
                <w:sz w:val="20"/>
                <w:szCs w:val="20"/>
                <w:lang w:eastAsia="da-DK"/>
                <w14:ligatures w14:val="none"/>
              </w:rPr>
              <w:t>n</w:t>
            </w:r>
            <w:r w:rsidRPr="00584522">
              <w:rPr>
                <w:rFonts w:eastAsia="Times New Roman" w:cstheme="minorHAnsi"/>
                <w:color w:val="000000"/>
                <w:kern w:val="0"/>
                <w:sz w:val="20"/>
                <w:szCs w:val="20"/>
                <w:lang w:eastAsia="da-DK"/>
                <w14:ligatures w14:val="none"/>
              </w:rPr>
              <w:t xml:space="preserve"> = 2) with two years of clinical experience.</w:t>
            </w:r>
          </w:p>
        </w:tc>
        <w:tc>
          <w:tcPr>
            <w:tcW w:w="3579" w:type="dxa"/>
            <w:tcBorders>
              <w:top w:val="nil"/>
              <w:left w:val="nil"/>
              <w:bottom w:val="single" w:sz="4" w:space="0" w:color="auto"/>
              <w:right w:val="single" w:sz="4" w:space="0" w:color="auto"/>
            </w:tcBorders>
            <w:hideMark/>
          </w:tcPr>
          <w:p w14:paraId="23BF4C7A"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wenty-one aspects of person-centered goal-setting were described and grouped according to five themes: flexibility, trusting relationships, enabling empowerment, techniques for one-to-one interaction, and involving relatives.</w:t>
            </w:r>
          </w:p>
        </w:tc>
      </w:tr>
      <w:tr w:rsidR="00A54782" w:rsidRPr="00584522" w14:paraId="711CC3F1" w14:textId="77777777" w:rsidTr="000A171B">
        <w:trPr>
          <w:trHeight w:val="557"/>
        </w:trPr>
        <w:tc>
          <w:tcPr>
            <w:tcW w:w="1268" w:type="dxa"/>
            <w:tcBorders>
              <w:top w:val="nil"/>
              <w:left w:val="single" w:sz="4" w:space="0" w:color="auto"/>
              <w:bottom w:val="single" w:sz="4" w:space="0" w:color="auto"/>
              <w:right w:val="single" w:sz="4" w:space="0" w:color="auto"/>
            </w:tcBorders>
            <w:hideMark/>
          </w:tcPr>
          <w:p w14:paraId="5F5EE3D2" w14:textId="64B60C59"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r w:rsidRPr="00584522">
              <w:rPr>
                <w:rFonts w:eastAsia="Times New Roman" w:cstheme="minorHAnsi"/>
                <w:b/>
                <w:bCs/>
                <w:color w:val="000000"/>
                <w:kern w:val="0"/>
                <w:sz w:val="20"/>
                <w:szCs w:val="20"/>
                <w:lang w:eastAsia="da-DK"/>
                <w14:ligatures w14:val="none"/>
              </w:rPr>
              <w:t>Kersten, 2015, New Zealand</w:t>
            </w:r>
          </w:p>
        </w:tc>
        <w:tc>
          <w:tcPr>
            <w:tcW w:w="2838" w:type="dxa"/>
            <w:tcBorders>
              <w:top w:val="nil"/>
              <w:left w:val="nil"/>
              <w:bottom w:val="single" w:sz="4" w:space="0" w:color="auto"/>
              <w:right w:val="single" w:sz="4" w:space="0" w:color="auto"/>
            </w:tcBorders>
            <w:hideMark/>
          </w:tcPr>
          <w:p w14:paraId="5656DA6F"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o test the feasibility and acceptability of an implementation intention strategy (if-then plans) to bridge the goal intention-action gap in rehabilitation with patients with neurological conditions experiencing mobility difficulties from the perspectives of patients and therapists.</w:t>
            </w:r>
          </w:p>
        </w:tc>
        <w:tc>
          <w:tcPr>
            <w:tcW w:w="2552" w:type="dxa"/>
            <w:tcBorders>
              <w:top w:val="nil"/>
              <w:left w:val="nil"/>
              <w:bottom w:val="single" w:sz="4" w:space="0" w:color="auto"/>
              <w:right w:val="single" w:sz="4" w:space="0" w:color="auto"/>
            </w:tcBorders>
            <w:hideMark/>
          </w:tcPr>
          <w:p w14:paraId="5D06CAC9"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A mixed methods study in which patients were randomized to experimental (goal-setting augmented by if-then plans) and control (goal-setting only) groups to set up three mobility-related goals with a physiotherapist. Focus groups and interviews with patients and therapists.</w:t>
            </w:r>
          </w:p>
        </w:tc>
        <w:tc>
          <w:tcPr>
            <w:tcW w:w="1874" w:type="dxa"/>
            <w:tcBorders>
              <w:top w:val="nil"/>
              <w:left w:val="nil"/>
              <w:bottom w:val="single" w:sz="4" w:space="0" w:color="auto"/>
              <w:right w:val="single" w:sz="4" w:space="0" w:color="auto"/>
            </w:tcBorders>
            <w:hideMark/>
          </w:tcPr>
          <w:p w14:paraId="689E6186"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20 patients, 10 with multiple sclerosis and 10 recovering from a stroke.</w:t>
            </w:r>
          </w:p>
        </w:tc>
        <w:tc>
          <w:tcPr>
            <w:tcW w:w="2626" w:type="dxa"/>
            <w:tcBorders>
              <w:top w:val="nil"/>
              <w:left w:val="nil"/>
              <w:bottom w:val="single" w:sz="4" w:space="0" w:color="auto"/>
              <w:right w:val="single" w:sz="4" w:space="0" w:color="auto"/>
            </w:tcBorders>
            <w:hideMark/>
          </w:tcPr>
          <w:p w14:paraId="1F105016"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Patients’ homes. / Four physiotherapists.</w:t>
            </w:r>
          </w:p>
        </w:tc>
        <w:tc>
          <w:tcPr>
            <w:tcW w:w="3579" w:type="dxa"/>
            <w:tcBorders>
              <w:top w:val="nil"/>
              <w:left w:val="nil"/>
              <w:bottom w:val="single" w:sz="4" w:space="0" w:color="auto"/>
              <w:right w:val="single" w:sz="4" w:space="0" w:color="auto"/>
            </w:tcBorders>
            <w:hideMark/>
          </w:tcPr>
          <w:p w14:paraId="4FDD1FE0"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 xml:space="preserve">Session 1 was conducted face-to-face in the participants’ homes. Participants set one to three exercise or activity goals for their self-managed, mobility-related rehabilitation with the therapist. The therapist ensured that these were formulated using best practice guidance and that they were specific and measurable. The goals were recorded on a purposely developed data sheet; one copy was held by the participant, and one by the physiotherapist. The physiotherapist made a follow-up call three weeks later. The physiotherapist mailed a record of the outcomes of this session to the participants for their records. The experimental intervention received the same best practice goal-setting. After developing goals with the participants, facilitators and barriers to performing each activity or exercise goal were discussed to target “real” or “meaningful” implementation intentions. Physiotherapists then supported </w:t>
            </w:r>
            <w:r w:rsidRPr="00584522">
              <w:rPr>
                <w:rFonts w:eastAsia="Times New Roman" w:cstheme="minorHAnsi"/>
                <w:color w:val="000000"/>
                <w:kern w:val="0"/>
                <w:sz w:val="20"/>
                <w:szCs w:val="20"/>
                <w:lang w:eastAsia="da-DK"/>
                <w14:ligatures w14:val="none"/>
              </w:rPr>
              <w:lastRenderedPageBreak/>
              <w:t>participants in formulating if-then plans for each goal.</w:t>
            </w:r>
          </w:p>
        </w:tc>
      </w:tr>
      <w:tr w:rsidR="00A54782" w:rsidRPr="00584522" w14:paraId="5FD4514A" w14:textId="77777777" w:rsidTr="00BB394B">
        <w:trPr>
          <w:trHeight w:val="1752"/>
        </w:trPr>
        <w:tc>
          <w:tcPr>
            <w:tcW w:w="1268" w:type="dxa"/>
            <w:tcBorders>
              <w:top w:val="nil"/>
              <w:left w:val="single" w:sz="4" w:space="0" w:color="auto"/>
              <w:bottom w:val="single" w:sz="4" w:space="0" w:color="auto"/>
              <w:right w:val="single" w:sz="4" w:space="0" w:color="auto"/>
            </w:tcBorders>
            <w:hideMark/>
          </w:tcPr>
          <w:p w14:paraId="7795E025" w14:textId="77777777"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r w:rsidRPr="00584522">
              <w:rPr>
                <w:rFonts w:eastAsia="Times New Roman" w:cstheme="minorHAnsi"/>
                <w:b/>
                <w:bCs/>
                <w:color w:val="000000"/>
                <w:kern w:val="0"/>
                <w:sz w:val="20"/>
                <w:szCs w:val="20"/>
                <w:lang w:eastAsia="da-DK"/>
                <w14:ligatures w14:val="none"/>
              </w:rPr>
              <w:lastRenderedPageBreak/>
              <w:t>Kessler, 2019, Canada</w:t>
            </w:r>
          </w:p>
          <w:p w14:paraId="4BC4E559" w14:textId="030B09F7"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p>
        </w:tc>
        <w:tc>
          <w:tcPr>
            <w:tcW w:w="2838" w:type="dxa"/>
            <w:tcBorders>
              <w:top w:val="nil"/>
              <w:left w:val="nil"/>
              <w:bottom w:val="single" w:sz="4" w:space="0" w:color="auto"/>
              <w:right w:val="single" w:sz="4" w:space="0" w:color="auto"/>
            </w:tcBorders>
            <w:hideMark/>
          </w:tcPr>
          <w:p w14:paraId="5B9F758D"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o determine what might facilitate or impede the formation of patient-centered goals in a context highly supportive of patient-centered goal-setting.</w:t>
            </w:r>
          </w:p>
        </w:tc>
        <w:tc>
          <w:tcPr>
            <w:tcW w:w="2552" w:type="dxa"/>
            <w:tcBorders>
              <w:top w:val="nil"/>
              <w:left w:val="nil"/>
              <w:bottom w:val="single" w:sz="4" w:space="0" w:color="auto"/>
              <w:right w:val="single" w:sz="4" w:space="0" w:color="auto"/>
            </w:tcBorders>
            <w:hideMark/>
          </w:tcPr>
          <w:p w14:paraId="0F6D837C"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Conversational analysis to examine goal-setting conversations. Twelve goal-setting sessions were purposively selected, transcribed, and analyzed.</w:t>
            </w:r>
          </w:p>
        </w:tc>
        <w:tc>
          <w:tcPr>
            <w:tcW w:w="1874" w:type="dxa"/>
            <w:tcBorders>
              <w:top w:val="nil"/>
              <w:left w:val="nil"/>
              <w:bottom w:val="single" w:sz="4" w:space="0" w:color="auto"/>
              <w:right w:val="single" w:sz="4" w:space="0" w:color="auto"/>
            </w:tcBorders>
            <w:hideMark/>
          </w:tcPr>
          <w:p w14:paraId="7759D6AE"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12 patients recovering from a stroke (mean time since stroke: 60.6 weeks): 7 males (mean age: 70.85 [37–94] years), and 5 females (mean age: 67.6 [49–85] years).</w:t>
            </w:r>
          </w:p>
        </w:tc>
        <w:tc>
          <w:tcPr>
            <w:tcW w:w="2626" w:type="dxa"/>
            <w:tcBorders>
              <w:top w:val="nil"/>
              <w:left w:val="nil"/>
              <w:bottom w:val="single" w:sz="4" w:space="0" w:color="auto"/>
              <w:right w:val="single" w:sz="4" w:space="0" w:color="auto"/>
            </w:tcBorders>
            <w:hideMark/>
          </w:tcPr>
          <w:p w14:paraId="4C8DB89D"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Inpatient rehabilitation or outpatient stroke rehabilitation. / Two occupational therapists with seven years of clinical experience that included working with patients who had experienced a stroke.</w:t>
            </w:r>
          </w:p>
        </w:tc>
        <w:tc>
          <w:tcPr>
            <w:tcW w:w="3579" w:type="dxa"/>
            <w:tcBorders>
              <w:top w:val="nil"/>
              <w:left w:val="nil"/>
              <w:bottom w:val="single" w:sz="4" w:space="0" w:color="auto"/>
              <w:right w:val="single" w:sz="4" w:space="0" w:color="auto"/>
            </w:tcBorders>
            <w:hideMark/>
          </w:tcPr>
          <w:p w14:paraId="73F02BFC"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wo types of interactions were observed: (1) Introductory actions set the context for goal-setting and involved sharing information and seeking clarification related to goal requirements and patients’ occupational performance competencies; (2) Goal selection actions using four patterns of interactions in which the goals were explored and then endorsed or dropped: (</w:t>
            </w:r>
            <w:proofErr w:type="spellStart"/>
            <w:r w:rsidRPr="00584522">
              <w:rPr>
                <w:rFonts w:eastAsia="Times New Roman" w:cstheme="minorHAnsi"/>
                <w:color w:val="000000"/>
                <w:kern w:val="0"/>
                <w:sz w:val="20"/>
                <w:szCs w:val="20"/>
                <w:lang w:eastAsia="da-DK"/>
                <w14:ligatures w14:val="none"/>
              </w:rPr>
              <w:t>i</w:t>
            </w:r>
            <w:proofErr w:type="spellEnd"/>
            <w:r w:rsidRPr="00584522">
              <w:rPr>
                <w:rFonts w:eastAsia="Times New Roman" w:cstheme="minorHAnsi"/>
                <w:color w:val="000000"/>
                <w:kern w:val="0"/>
                <w:sz w:val="20"/>
                <w:szCs w:val="20"/>
                <w:lang w:eastAsia="da-DK"/>
                <w14:ligatures w14:val="none"/>
              </w:rPr>
              <w:t>) goal presentation with immediate endorsement of the goal, (ii) goal exploration then endorsement, (iii) tentative goal presentation and goal drop, and (iv) persistent goal proposal until endorsed.</w:t>
            </w:r>
          </w:p>
        </w:tc>
      </w:tr>
      <w:tr w:rsidR="00A54782" w:rsidRPr="00584522" w14:paraId="7BB14F2D" w14:textId="77777777" w:rsidTr="00BB394B">
        <w:trPr>
          <w:trHeight w:val="1152"/>
        </w:trPr>
        <w:tc>
          <w:tcPr>
            <w:tcW w:w="1268" w:type="dxa"/>
            <w:tcBorders>
              <w:top w:val="nil"/>
              <w:left w:val="single" w:sz="4" w:space="0" w:color="auto"/>
              <w:bottom w:val="single" w:sz="4" w:space="0" w:color="auto"/>
              <w:right w:val="single" w:sz="4" w:space="0" w:color="auto"/>
            </w:tcBorders>
            <w:hideMark/>
          </w:tcPr>
          <w:p w14:paraId="6FAD34D7" w14:textId="630ECE70"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r w:rsidRPr="00584522">
              <w:rPr>
                <w:rFonts w:eastAsia="Times New Roman" w:cstheme="minorHAnsi"/>
                <w:b/>
                <w:bCs/>
                <w:color w:val="000000"/>
                <w:kern w:val="0"/>
                <w:sz w:val="20"/>
                <w:szCs w:val="20"/>
                <w:lang w:eastAsia="da-DK"/>
                <w14:ligatures w14:val="none"/>
              </w:rPr>
              <w:t>Laver, 2010, Australia</w:t>
            </w:r>
          </w:p>
        </w:tc>
        <w:tc>
          <w:tcPr>
            <w:tcW w:w="2838" w:type="dxa"/>
            <w:tcBorders>
              <w:top w:val="nil"/>
              <w:left w:val="nil"/>
              <w:bottom w:val="single" w:sz="4" w:space="0" w:color="auto"/>
              <w:right w:val="single" w:sz="4" w:space="0" w:color="auto"/>
            </w:tcBorders>
            <w:hideMark/>
          </w:tcPr>
          <w:p w14:paraId="62D0FE09"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o describe the participants’ readiness and ability to set goals over time.</w:t>
            </w:r>
          </w:p>
        </w:tc>
        <w:tc>
          <w:tcPr>
            <w:tcW w:w="2552" w:type="dxa"/>
            <w:tcBorders>
              <w:top w:val="nil"/>
              <w:left w:val="nil"/>
              <w:bottom w:val="single" w:sz="4" w:space="0" w:color="auto"/>
              <w:right w:val="single" w:sz="4" w:space="0" w:color="auto"/>
            </w:tcBorders>
            <w:hideMark/>
          </w:tcPr>
          <w:p w14:paraId="06AE88B3"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Qualitative study using semi-structured interviews with patients at three different time points.</w:t>
            </w:r>
          </w:p>
        </w:tc>
        <w:tc>
          <w:tcPr>
            <w:tcW w:w="1874" w:type="dxa"/>
            <w:tcBorders>
              <w:top w:val="nil"/>
              <w:left w:val="nil"/>
              <w:bottom w:val="single" w:sz="4" w:space="0" w:color="auto"/>
              <w:right w:val="single" w:sz="4" w:space="0" w:color="auto"/>
            </w:tcBorders>
            <w:hideMark/>
          </w:tcPr>
          <w:p w14:paraId="70BEDDF1"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15 stroke survivors aged 18–70 years.</w:t>
            </w:r>
          </w:p>
        </w:tc>
        <w:tc>
          <w:tcPr>
            <w:tcW w:w="2626" w:type="dxa"/>
            <w:tcBorders>
              <w:top w:val="nil"/>
              <w:left w:val="nil"/>
              <w:bottom w:val="single" w:sz="4" w:space="0" w:color="auto"/>
              <w:right w:val="single" w:sz="4" w:space="0" w:color="auto"/>
            </w:tcBorders>
            <w:hideMark/>
          </w:tcPr>
          <w:p w14:paraId="6555591D"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Acute care, subacute rehabilitation, and six months later at home. / Medical practitioners, occupational therapists, physiotherapists, speech pathologists, and nurses.</w:t>
            </w:r>
          </w:p>
        </w:tc>
        <w:tc>
          <w:tcPr>
            <w:tcW w:w="3579" w:type="dxa"/>
            <w:tcBorders>
              <w:top w:val="nil"/>
              <w:left w:val="nil"/>
              <w:bottom w:val="single" w:sz="4" w:space="0" w:color="auto"/>
              <w:right w:val="single" w:sz="4" w:space="0" w:color="auto"/>
            </w:tcBorders>
            <w:hideMark/>
          </w:tcPr>
          <w:p w14:paraId="1648A366"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No formal goal-setting tools were used. Participants had trouble setting goals early after the stroke due to limited understanding of goal terminology, wanting to “get back to normal,” differences in readiness to set goals, and poor knowledge about stroke and stroke recovery.</w:t>
            </w:r>
          </w:p>
        </w:tc>
      </w:tr>
      <w:tr w:rsidR="00A54782" w:rsidRPr="00584522" w14:paraId="373DC861" w14:textId="77777777" w:rsidTr="00BB394B">
        <w:trPr>
          <w:trHeight w:val="1691"/>
        </w:trPr>
        <w:tc>
          <w:tcPr>
            <w:tcW w:w="1268" w:type="dxa"/>
            <w:tcBorders>
              <w:top w:val="nil"/>
              <w:left w:val="single" w:sz="4" w:space="0" w:color="auto"/>
              <w:bottom w:val="single" w:sz="4" w:space="0" w:color="auto"/>
              <w:right w:val="single" w:sz="4" w:space="0" w:color="auto"/>
            </w:tcBorders>
            <w:hideMark/>
          </w:tcPr>
          <w:p w14:paraId="54F80C62" w14:textId="5AE2C11C"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r w:rsidRPr="00584522">
              <w:rPr>
                <w:rFonts w:eastAsia="Times New Roman" w:cstheme="minorHAnsi"/>
                <w:b/>
                <w:bCs/>
                <w:color w:val="000000"/>
                <w:kern w:val="0"/>
                <w:sz w:val="20"/>
                <w:szCs w:val="20"/>
                <w:lang w:eastAsia="da-DK"/>
                <w14:ligatures w14:val="none"/>
              </w:rPr>
              <w:t>Levack, 2011, New Zealand</w:t>
            </w:r>
          </w:p>
        </w:tc>
        <w:tc>
          <w:tcPr>
            <w:tcW w:w="2838" w:type="dxa"/>
            <w:tcBorders>
              <w:top w:val="nil"/>
              <w:left w:val="nil"/>
              <w:bottom w:val="single" w:sz="4" w:space="0" w:color="auto"/>
              <w:right w:val="single" w:sz="4" w:space="0" w:color="auto"/>
            </w:tcBorders>
            <w:hideMark/>
          </w:tcPr>
          <w:p w14:paraId="4AFFF7F3"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o examine the application of goal-setting in inpatient stroke rehabilitation.</w:t>
            </w:r>
          </w:p>
        </w:tc>
        <w:tc>
          <w:tcPr>
            <w:tcW w:w="2552" w:type="dxa"/>
            <w:tcBorders>
              <w:top w:val="nil"/>
              <w:left w:val="nil"/>
              <w:bottom w:val="single" w:sz="4" w:space="0" w:color="auto"/>
              <w:right w:val="single" w:sz="4" w:space="0" w:color="auto"/>
            </w:tcBorders>
            <w:hideMark/>
          </w:tcPr>
          <w:p w14:paraId="58D7F1C7"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Constructivist grounded</w:t>
            </w:r>
            <w:r>
              <w:rPr>
                <w:rFonts w:eastAsia="Times New Roman" w:cstheme="minorHAnsi"/>
                <w:color w:val="000000"/>
                <w:kern w:val="0"/>
                <w:sz w:val="20"/>
                <w:szCs w:val="20"/>
                <w:lang w:eastAsia="da-DK"/>
                <w14:ligatures w14:val="none"/>
              </w:rPr>
              <w:t>-</w:t>
            </w:r>
            <w:r w:rsidRPr="00584522">
              <w:rPr>
                <w:rFonts w:eastAsia="Times New Roman" w:cstheme="minorHAnsi"/>
                <w:color w:val="000000"/>
                <w:kern w:val="0"/>
                <w:sz w:val="20"/>
                <w:szCs w:val="20"/>
                <w:lang w:eastAsia="da-DK"/>
                <w14:ligatures w14:val="none"/>
              </w:rPr>
              <w:t>theory analyses of</w:t>
            </w:r>
            <w:r>
              <w:rPr>
                <w:rFonts w:eastAsia="Times New Roman" w:cstheme="minorHAnsi"/>
                <w:color w:val="000000"/>
                <w:kern w:val="0"/>
                <w:sz w:val="20"/>
                <w:szCs w:val="20"/>
                <w:lang w:eastAsia="da-DK"/>
                <w14:ligatures w14:val="none"/>
              </w:rPr>
              <w:t xml:space="preserve"> </w:t>
            </w:r>
            <w:r w:rsidRPr="00584522">
              <w:rPr>
                <w:rFonts w:eastAsia="Times New Roman" w:cstheme="minorHAnsi"/>
                <w:color w:val="000000"/>
                <w:kern w:val="0"/>
                <w:sz w:val="20"/>
                <w:szCs w:val="20"/>
                <w:lang w:eastAsia="da-DK"/>
                <w14:ligatures w14:val="none"/>
              </w:rPr>
              <w:t>interviews, recorded clinical sessions, team meetings, participant observations, and clinical documentation.</w:t>
            </w:r>
          </w:p>
        </w:tc>
        <w:tc>
          <w:tcPr>
            <w:tcW w:w="1874" w:type="dxa"/>
            <w:tcBorders>
              <w:top w:val="nil"/>
              <w:left w:val="nil"/>
              <w:bottom w:val="single" w:sz="4" w:space="0" w:color="auto"/>
              <w:right w:val="single" w:sz="4" w:space="0" w:color="auto"/>
            </w:tcBorders>
            <w:hideMark/>
          </w:tcPr>
          <w:p w14:paraId="6F634A96"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 xml:space="preserve">9 patients and 7 family members. </w:t>
            </w:r>
          </w:p>
        </w:tc>
        <w:tc>
          <w:tcPr>
            <w:tcW w:w="2626" w:type="dxa"/>
            <w:tcBorders>
              <w:top w:val="nil"/>
              <w:left w:val="nil"/>
              <w:bottom w:val="single" w:sz="4" w:space="0" w:color="auto"/>
              <w:right w:val="single" w:sz="4" w:space="0" w:color="auto"/>
            </w:tcBorders>
            <w:hideMark/>
          </w:tcPr>
          <w:p w14:paraId="4F3160E4"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wo inpatient stroke rehabilitation / Twenty-eight health professionals: 6 physicians, 11 registered nurses, 4 physiotherapists, 3 occupational therapists, 2 social workers, 1 speech-language therapist, and 1 cultural advisor.</w:t>
            </w:r>
          </w:p>
        </w:tc>
        <w:tc>
          <w:tcPr>
            <w:tcW w:w="3579" w:type="dxa"/>
            <w:tcBorders>
              <w:top w:val="nil"/>
              <w:left w:val="nil"/>
              <w:bottom w:val="single" w:sz="4" w:space="0" w:color="auto"/>
              <w:right w:val="single" w:sz="4" w:space="0" w:color="auto"/>
            </w:tcBorders>
            <w:hideMark/>
          </w:tcPr>
          <w:p w14:paraId="345EE32B"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 xml:space="preserve">Both rehabilitation units used a documented interdisciplinary team plan for each patient, established protocols for gathering information about the views held by patients and families regarding their aims for rehabilitation, and had nominated staff members to collect this information using a structured questionnaire. In addition to patient and family goals, both units also documented shared team goals, which were derived from the patient and family goals. Some </w:t>
            </w:r>
            <w:r w:rsidRPr="00584522">
              <w:rPr>
                <w:rFonts w:eastAsia="Times New Roman" w:cstheme="minorHAnsi"/>
                <w:color w:val="000000"/>
                <w:kern w:val="0"/>
                <w:sz w:val="20"/>
                <w:szCs w:val="20"/>
                <w:lang w:eastAsia="da-DK"/>
                <w14:ligatures w14:val="none"/>
              </w:rPr>
              <w:lastRenderedPageBreak/>
              <w:t>goals (characterized by short timeframes, conservative estimation of outcomes, and physical function) were prioritized within the rehabilitation process over others. The involvement of patients and their families in goal-setting resulted in interactional dilemmas when their objectives, skills, and perceived capacity did not align with prioritized goals.</w:t>
            </w:r>
          </w:p>
        </w:tc>
      </w:tr>
      <w:tr w:rsidR="00A54782" w:rsidRPr="00584522" w14:paraId="383F2B12" w14:textId="77777777" w:rsidTr="00BB394B">
        <w:trPr>
          <w:trHeight w:val="1860"/>
        </w:trPr>
        <w:tc>
          <w:tcPr>
            <w:tcW w:w="1268" w:type="dxa"/>
            <w:tcBorders>
              <w:top w:val="nil"/>
              <w:left w:val="single" w:sz="4" w:space="0" w:color="auto"/>
              <w:bottom w:val="single" w:sz="4" w:space="0" w:color="auto"/>
              <w:right w:val="single" w:sz="4" w:space="0" w:color="auto"/>
            </w:tcBorders>
            <w:hideMark/>
          </w:tcPr>
          <w:p w14:paraId="39A806E3" w14:textId="74E8BA3E"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r w:rsidRPr="00584522">
              <w:rPr>
                <w:rFonts w:eastAsia="Times New Roman" w:cstheme="minorHAnsi"/>
                <w:b/>
                <w:bCs/>
                <w:color w:val="000000"/>
                <w:kern w:val="0"/>
                <w:sz w:val="20"/>
                <w:szCs w:val="20"/>
                <w:lang w:eastAsia="da-DK"/>
                <w14:ligatures w14:val="none"/>
              </w:rPr>
              <w:lastRenderedPageBreak/>
              <w:t>Littooij, 2022, Netherlands</w:t>
            </w:r>
          </w:p>
        </w:tc>
        <w:tc>
          <w:tcPr>
            <w:tcW w:w="2838" w:type="dxa"/>
            <w:tcBorders>
              <w:top w:val="nil"/>
              <w:left w:val="nil"/>
              <w:bottom w:val="single" w:sz="4" w:space="0" w:color="auto"/>
              <w:right w:val="single" w:sz="4" w:space="0" w:color="auto"/>
            </w:tcBorders>
            <w:hideMark/>
          </w:tcPr>
          <w:p w14:paraId="7E1CF7EB"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o evaluate the experience of patients and clinicians in working with a tool to help set goals that are personally meaningful to patients undergoing rehabilitation.</w:t>
            </w:r>
          </w:p>
        </w:tc>
        <w:tc>
          <w:tcPr>
            <w:tcW w:w="2552" w:type="dxa"/>
            <w:tcBorders>
              <w:top w:val="nil"/>
              <w:left w:val="nil"/>
              <w:bottom w:val="single" w:sz="4" w:space="0" w:color="auto"/>
              <w:right w:val="single" w:sz="4" w:space="0" w:color="auto"/>
            </w:tcBorders>
            <w:hideMark/>
          </w:tcPr>
          <w:p w14:paraId="3860012F"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Individual, semi-structured interviews and focus group interviews with patients and clinicians, respectively.</w:t>
            </w:r>
          </w:p>
        </w:tc>
        <w:tc>
          <w:tcPr>
            <w:tcW w:w="1874" w:type="dxa"/>
            <w:tcBorders>
              <w:top w:val="nil"/>
              <w:left w:val="nil"/>
              <w:bottom w:val="single" w:sz="4" w:space="0" w:color="auto"/>
              <w:right w:val="single" w:sz="4" w:space="0" w:color="auto"/>
            </w:tcBorders>
            <w:hideMark/>
          </w:tcPr>
          <w:p w14:paraId="561A4A01"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7 males and 11 females aged 23–67 years (mean: 46); 8 were recovering from their first stroke, and 10 had multiple sclerosis.</w:t>
            </w:r>
          </w:p>
        </w:tc>
        <w:tc>
          <w:tcPr>
            <w:tcW w:w="2626" w:type="dxa"/>
            <w:tcBorders>
              <w:top w:val="nil"/>
              <w:left w:val="nil"/>
              <w:bottom w:val="single" w:sz="4" w:space="0" w:color="auto"/>
              <w:right w:val="single" w:sz="4" w:space="0" w:color="auto"/>
            </w:tcBorders>
            <w:hideMark/>
          </w:tcPr>
          <w:p w14:paraId="4995F1B6"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A university medical center and a rehabilitation center. / Eight rehabilitation physicians, three chaplains, and 27 other rehabilitation team members (eight physical therapists, seven occupational therapists, two speech therapists, one sports therapist, six psychologists, and three social workers).</w:t>
            </w:r>
          </w:p>
        </w:tc>
        <w:tc>
          <w:tcPr>
            <w:tcW w:w="3579" w:type="dxa"/>
            <w:tcBorders>
              <w:top w:val="nil"/>
              <w:left w:val="nil"/>
              <w:bottom w:val="single" w:sz="4" w:space="0" w:color="auto"/>
              <w:right w:val="single" w:sz="4" w:space="0" w:color="auto"/>
            </w:tcBorders>
            <w:hideMark/>
          </w:tcPr>
          <w:p w14:paraId="1866BBCB"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he client, chaplain, and rehabilitation physician (1) explored the patient’s global meaning (relationships, core values, worldview, identity, and inner posture) and (2) identified the meaningful overall rehabilitation goal. The other rehabilitation team members and the patient (3) set specific rehabilitation goals that served to achieve the meaningful overall rehabilitation goal. The specific goals were recorded in the patient’s file. The specific goals could be adjusted or revised during the rehabilitation trajectory, depending on the course of the rehabilitation process.</w:t>
            </w:r>
          </w:p>
        </w:tc>
      </w:tr>
      <w:tr w:rsidR="00A54782" w:rsidRPr="00584522" w14:paraId="7E39666F" w14:textId="77777777" w:rsidTr="00BB394B">
        <w:trPr>
          <w:trHeight w:val="556"/>
        </w:trPr>
        <w:tc>
          <w:tcPr>
            <w:tcW w:w="1268" w:type="dxa"/>
            <w:tcBorders>
              <w:top w:val="nil"/>
              <w:left w:val="single" w:sz="4" w:space="0" w:color="auto"/>
              <w:bottom w:val="single" w:sz="4" w:space="0" w:color="auto"/>
              <w:right w:val="single" w:sz="4" w:space="0" w:color="auto"/>
            </w:tcBorders>
            <w:hideMark/>
          </w:tcPr>
          <w:p w14:paraId="1E430C89" w14:textId="1CC4F986"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r w:rsidRPr="00584522">
              <w:rPr>
                <w:rFonts w:eastAsia="Times New Roman" w:cstheme="minorHAnsi"/>
                <w:b/>
                <w:bCs/>
                <w:color w:val="000000"/>
                <w:kern w:val="0"/>
                <w:sz w:val="20"/>
                <w:szCs w:val="20"/>
                <w:lang w:eastAsia="da-DK"/>
                <w14:ligatures w14:val="none"/>
              </w:rPr>
              <w:t>Lloyd, 2014, UK</w:t>
            </w:r>
          </w:p>
        </w:tc>
        <w:tc>
          <w:tcPr>
            <w:tcW w:w="2838" w:type="dxa"/>
            <w:tcBorders>
              <w:top w:val="nil"/>
              <w:left w:val="nil"/>
              <w:bottom w:val="single" w:sz="4" w:space="0" w:color="auto"/>
              <w:right w:val="single" w:sz="4" w:space="0" w:color="auto"/>
            </w:tcBorders>
            <w:hideMark/>
          </w:tcPr>
          <w:p w14:paraId="0D44A8C8"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o investigate physiotherapists’ perceptions about their experiences of collaborative goal-setting with patients in the sub-acute post-stroke stages in a hospital setting.</w:t>
            </w:r>
          </w:p>
        </w:tc>
        <w:tc>
          <w:tcPr>
            <w:tcW w:w="2552" w:type="dxa"/>
            <w:tcBorders>
              <w:top w:val="nil"/>
              <w:left w:val="nil"/>
              <w:bottom w:val="single" w:sz="4" w:space="0" w:color="auto"/>
              <w:right w:val="single" w:sz="4" w:space="0" w:color="auto"/>
            </w:tcBorders>
            <w:hideMark/>
          </w:tcPr>
          <w:p w14:paraId="1E0BBF4C"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Semi-structured interviews with physiotherapists. The transcripts were coded and analyzed using the constant comparative method of grounded theory.</w:t>
            </w:r>
          </w:p>
        </w:tc>
        <w:tc>
          <w:tcPr>
            <w:tcW w:w="1874" w:type="dxa"/>
            <w:tcBorders>
              <w:top w:val="nil"/>
              <w:left w:val="nil"/>
              <w:bottom w:val="single" w:sz="4" w:space="0" w:color="auto"/>
              <w:right w:val="single" w:sz="4" w:space="0" w:color="auto"/>
            </w:tcBorders>
            <w:hideMark/>
          </w:tcPr>
          <w:p w14:paraId="43B69AC1"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Patients in the subacute post-stroke stages in the hospital setting.</w:t>
            </w:r>
          </w:p>
        </w:tc>
        <w:tc>
          <w:tcPr>
            <w:tcW w:w="2626" w:type="dxa"/>
            <w:tcBorders>
              <w:top w:val="nil"/>
              <w:left w:val="nil"/>
              <w:bottom w:val="single" w:sz="4" w:space="0" w:color="auto"/>
              <w:right w:val="single" w:sz="4" w:space="0" w:color="auto"/>
            </w:tcBorders>
            <w:hideMark/>
          </w:tcPr>
          <w:p w14:paraId="4F5BB747"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National Health Service hospitals. / Nine registered physiotherapists recruited from three stroke units, aged 20–50 years, with one month to 16 years of experience in stroke rehabilitation.</w:t>
            </w:r>
          </w:p>
        </w:tc>
        <w:tc>
          <w:tcPr>
            <w:tcW w:w="3579" w:type="dxa"/>
            <w:tcBorders>
              <w:top w:val="nil"/>
              <w:left w:val="nil"/>
              <w:bottom w:val="single" w:sz="4" w:space="0" w:color="auto"/>
              <w:right w:val="single" w:sz="4" w:space="0" w:color="auto"/>
            </w:tcBorders>
            <w:hideMark/>
          </w:tcPr>
          <w:p w14:paraId="0C92FE7B"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hemes on physiotherapists’ perceptions about involving patients in goal-setting: (1) “Coming to terms with stroke”: the individual patient journey, health factors, personal factors, environmental factors, passing of time; (2) “The evolution of goalsetting skill”: individual physiotherapist journey, changing focus, learned and innate component; (3) “Finding a balance”: managing expectations, negotiating interactions, influence of workplace culture; (4) “You are the expert”: balance of power and control.</w:t>
            </w:r>
          </w:p>
        </w:tc>
      </w:tr>
      <w:tr w:rsidR="00A54782" w:rsidRPr="003F651D" w14:paraId="070C134B" w14:textId="77777777" w:rsidTr="00BB394B">
        <w:trPr>
          <w:trHeight w:val="556"/>
        </w:trPr>
        <w:tc>
          <w:tcPr>
            <w:tcW w:w="1268" w:type="dxa"/>
            <w:tcBorders>
              <w:top w:val="nil"/>
              <w:left w:val="single" w:sz="4" w:space="0" w:color="auto"/>
              <w:bottom w:val="single" w:sz="4" w:space="0" w:color="auto"/>
              <w:right w:val="single" w:sz="4" w:space="0" w:color="auto"/>
            </w:tcBorders>
          </w:tcPr>
          <w:p w14:paraId="6E1116A7" w14:textId="46563471" w:rsidR="00A54782" w:rsidRPr="003F651D" w:rsidRDefault="00A54782" w:rsidP="00BB394B">
            <w:pPr>
              <w:spacing w:after="0" w:line="240" w:lineRule="auto"/>
              <w:rPr>
                <w:rFonts w:eastAsia="Times New Roman" w:cstheme="minorHAnsi"/>
                <w:b/>
                <w:bCs/>
                <w:color w:val="000000"/>
                <w:kern w:val="0"/>
                <w:sz w:val="20"/>
                <w:szCs w:val="20"/>
                <w:lang w:eastAsia="da-DK"/>
                <w14:ligatures w14:val="none"/>
              </w:rPr>
            </w:pPr>
            <w:r w:rsidRPr="003F651D">
              <w:rPr>
                <w:rFonts w:eastAsia="Times New Roman" w:cstheme="minorHAnsi"/>
                <w:b/>
                <w:bCs/>
                <w:color w:val="000000"/>
                <w:kern w:val="0"/>
                <w:sz w:val="20"/>
                <w:szCs w:val="20"/>
                <w:lang w:eastAsia="da-DK"/>
                <w14:ligatures w14:val="none"/>
              </w:rPr>
              <w:lastRenderedPageBreak/>
              <w:t>Notkin, 2025, Denmark</w:t>
            </w:r>
          </w:p>
        </w:tc>
        <w:tc>
          <w:tcPr>
            <w:tcW w:w="2838" w:type="dxa"/>
            <w:tcBorders>
              <w:top w:val="nil"/>
              <w:left w:val="nil"/>
              <w:bottom w:val="single" w:sz="4" w:space="0" w:color="auto"/>
              <w:right w:val="single" w:sz="4" w:space="0" w:color="auto"/>
            </w:tcBorders>
          </w:tcPr>
          <w:p w14:paraId="209EF7AF" w14:textId="77777777" w:rsidR="00A54782" w:rsidRPr="003F651D" w:rsidRDefault="00A54782" w:rsidP="00BB394B">
            <w:pPr>
              <w:spacing w:after="0" w:line="240" w:lineRule="auto"/>
              <w:rPr>
                <w:rFonts w:eastAsia="Times New Roman" w:cstheme="minorHAnsi"/>
                <w:color w:val="000000"/>
                <w:kern w:val="0"/>
                <w:sz w:val="20"/>
                <w:szCs w:val="20"/>
                <w:lang w:eastAsia="da-DK"/>
                <w14:ligatures w14:val="none"/>
              </w:rPr>
            </w:pPr>
            <w:r w:rsidRPr="003F651D">
              <w:rPr>
                <w:rFonts w:eastAsia="Times New Roman" w:cstheme="minorHAnsi"/>
                <w:color w:val="000000"/>
                <w:kern w:val="0"/>
                <w:sz w:val="20"/>
                <w:szCs w:val="20"/>
                <w:lang w:eastAsia="da-DK"/>
                <w14:ligatures w14:val="none"/>
              </w:rPr>
              <w:t>To explore patients’ experiences with rehabilitation plans in relation to their transition from hospital admission to the post discharge period</w:t>
            </w:r>
          </w:p>
        </w:tc>
        <w:tc>
          <w:tcPr>
            <w:tcW w:w="2552" w:type="dxa"/>
            <w:tcBorders>
              <w:top w:val="nil"/>
              <w:left w:val="nil"/>
              <w:bottom w:val="single" w:sz="4" w:space="0" w:color="auto"/>
              <w:right w:val="single" w:sz="4" w:space="0" w:color="auto"/>
            </w:tcBorders>
          </w:tcPr>
          <w:p w14:paraId="0D90C786" w14:textId="77777777" w:rsidR="00A54782" w:rsidRPr="003F651D" w:rsidRDefault="00A54782" w:rsidP="00BB394B">
            <w:pPr>
              <w:spacing w:after="0" w:line="240" w:lineRule="auto"/>
              <w:rPr>
                <w:rFonts w:eastAsia="Times New Roman" w:cstheme="minorHAnsi"/>
                <w:color w:val="000000"/>
                <w:kern w:val="0"/>
                <w:sz w:val="20"/>
                <w:szCs w:val="20"/>
                <w:lang w:eastAsia="da-DK"/>
                <w14:ligatures w14:val="none"/>
              </w:rPr>
            </w:pPr>
            <w:r w:rsidRPr="003F651D">
              <w:rPr>
                <w:rFonts w:eastAsia="Times New Roman" w:cstheme="minorHAnsi"/>
                <w:color w:val="000000"/>
                <w:kern w:val="0"/>
                <w:sz w:val="20"/>
                <w:szCs w:val="20"/>
                <w:lang w:eastAsia="da-DK"/>
                <w14:ligatures w14:val="none"/>
              </w:rPr>
              <w:t>Semi-structured interviews with patients in municipality rehabilitation, post discharge from hospital.</w:t>
            </w:r>
          </w:p>
        </w:tc>
        <w:tc>
          <w:tcPr>
            <w:tcW w:w="1874" w:type="dxa"/>
            <w:tcBorders>
              <w:top w:val="nil"/>
              <w:left w:val="nil"/>
              <w:bottom w:val="single" w:sz="4" w:space="0" w:color="auto"/>
              <w:right w:val="single" w:sz="4" w:space="0" w:color="auto"/>
            </w:tcBorders>
          </w:tcPr>
          <w:p w14:paraId="06431615" w14:textId="10DC60D6" w:rsidR="00A54782" w:rsidRPr="003F651D" w:rsidRDefault="00A54782" w:rsidP="00BB394B">
            <w:pPr>
              <w:spacing w:after="0" w:line="240" w:lineRule="auto"/>
              <w:rPr>
                <w:rFonts w:eastAsia="Times New Roman" w:cstheme="minorHAnsi"/>
                <w:color w:val="000000"/>
                <w:kern w:val="0"/>
                <w:sz w:val="20"/>
                <w:szCs w:val="20"/>
                <w:lang w:eastAsia="da-DK"/>
                <w14:ligatures w14:val="none"/>
              </w:rPr>
            </w:pPr>
            <w:r w:rsidRPr="003F651D">
              <w:rPr>
                <w:rFonts w:eastAsia="Times New Roman" w:cstheme="minorHAnsi"/>
                <w:color w:val="000000"/>
                <w:kern w:val="0"/>
                <w:sz w:val="20"/>
                <w:szCs w:val="20"/>
                <w:lang w:eastAsia="da-DK"/>
                <w14:ligatures w14:val="none"/>
              </w:rPr>
              <w:t xml:space="preserve">Patients discharged </w:t>
            </w:r>
            <w:r w:rsidR="003F651D" w:rsidRPr="003F651D">
              <w:rPr>
                <w:rFonts w:eastAsia="Times New Roman" w:cstheme="minorHAnsi"/>
                <w:color w:val="000000"/>
                <w:kern w:val="0"/>
                <w:sz w:val="20"/>
                <w:szCs w:val="20"/>
                <w:lang w:eastAsia="da-DK"/>
                <w14:ligatures w14:val="none"/>
              </w:rPr>
              <w:t>from</w:t>
            </w:r>
            <w:r w:rsidRPr="003F651D">
              <w:rPr>
                <w:rFonts w:eastAsia="Times New Roman" w:cstheme="minorHAnsi"/>
                <w:color w:val="000000"/>
                <w:kern w:val="0"/>
                <w:sz w:val="20"/>
                <w:szCs w:val="20"/>
                <w:lang w:eastAsia="da-DK"/>
                <w14:ligatures w14:val="none"/>
              </w:rPr>
              <w:t xml:space="preserve"> hospital after a hemorrhagic or ischemic stroke.</w:t>
            </w:r>
          </w:p>
        </w:tc>
        <w:tc>
          <w:tcPr>
            <w:tcW w:w="2626" w:type="dxa"/>
            <w:tcBorders>
              <w:top w:val="nil"/>
              <w:left w:val="nil"/>
              <w:bottom w:val="single" w:sz="4" w:space="0" w:color="auto"/>
              <w:right w:val="single" w:sz="4" w:space="0" w:color="auto"/>
            </w:tcBorders>
          </w:tcPr>
          <w:p w14:paraId="56B2D229" w14:textId="77777777" w:rsidR="00A54782" w:rsidRPr="003F651D" w:rsidRDefault="00A54782" w:rsidP="00BB394B">
            <w:pPr>
              <w:spacing w:after="0" w:line="240" w:lineRule="auto"/>
              <w:rPr>
                <w:rFonts w:eastAsia="Times New Roman" w:cstheme="minorHAnsi"/>
                <w:color w:val="000000"/>
                <w:kern w:val="0"/>
                <w:sz w:val="20"/>
                <w:szCs w:val="20"/>
                <w:lang w:eastAsia="da-DK"/>
                <w14:ligatures w14:val="none"/>
              </w:rPr>
            </w:pPr>
            <w:r w:rsidRPr="003F651D">
              <w:rPr>
                <w:rFonts w:eastAsia="Times New Roman" w:cstheme="minorHAnsi"/>
                <w:color w:val="000000"/>
                <w:kern w:val="0"/>
                <w:sz w:val="20"/>
                <w:szCs w:val="20"/>
                <w:lang w:eastAsia="da-DK"/>
                <w14:ligatures w14:val="none"/>
              </w:rPr>
              <w:t>Municipalities in Denmark / Physiotherapists</w:t>
            </w:r>
          </w:p>
        </w:tc>
        <w:tc>
          <w:tcPr>
            <w:tcW w:w="3579" w:type="dxa"/>
            <w:tcBorders>
              <w:top w:val="nil"/>
              <w:left w:val="nil"/>
              <w:bottom w:val="single" w:sz="4" w:space="0" w:color="auto"/>
              <w:right w:val="single" w:sz="4" w:space="0" w:color="auto"/>
            </w:tcBorders>
          </w:tcPr>
          <w:p w14:paraId="25354105" w14:textId="77777777" w:rsidR="00A54782" w:rsidRPr="003F651D" w:rsidRDefault="00A54782" w:rsidP="00BB394B">
            <w:pPr>
              <w:spacing w:after="0" w:line="240" w:lineRule="auto"/>
              <w:rPr>
                <w:rFonts w:eastAsia="Times New Roman" w:cstheme="minorHAnsi"/>
                <w:color w:val="000000"/>
                <w:kern w:val="0"/>
                <w:sz w:val="20"/>
                <w:szCs w:val="20"/>
                <w:lang w:eastAsia="da-DK"/>
                <w14:ligatures w14:val="none"/>
              </w:rPr>
            </w:pPr>
            <w:r w:rsidRPr="003F651D">
              <w:rPr>
                <w:rFonts w:eastAsia="Times New Roman" w:cstheme="minorHAnsi"/>
                <w:color w:val="000000"/>
                <w:kern w:val="0"/>
                <w:sz w:val="20"/>
                <w:szCs w:val="20"/>
                <w:lang w:eastAsia="da-DK"/>
                <w14:ligatures w14:val="none"/>
              </w:rPr>
              <w:t>Not reported specifically. Lack of patient involvement and patients are challenged in defining goals. Goals mostly standardized goals and/or caretaker- or therapists led</w:t>
            </w:r>
          </w:p>
        </w:tc>
      </w:tr>
      <w:tr w:rsidR="00A54782" w:rsidRPr="00584522" w14:paraId="4EA3E04D" w14:textId="77777777" w:rsidTr="00BB394B">
        <w:trPr>
          <w:trHeight w:val="2082"/>
        </w:trPr>
        <w:tc>
          <w:tcPr>
            <w:tcW w:w="1268" w:type="dxa"/>
            <w:tcBorders>
              <w:top w:val="nil"/>
              <w:left w:val="single" w:sz="4" w:space="0" w:color="auto"/>
              <w:bottom w:val="single" w:sz="4" w:space="0" w:color="auto"/>
              <w:right w:val="single" w:sz="4" w:space="0" w:color="auto"/>
            </w:tcBorders>
            <w:hideMark/>
          </w:tcPr>
          <w:p w14:paraId="204A4264" w14:textId="5016B4DA"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r w:rsidRPr="00584522">
              <w:rPr>
                <w:rFonts w:eastAsia="Times New Roman" w:cstheme="minorHAnsi"/>
                <w:b/>
                <w:bCs/>
                <w:color w:val="000000"/>
                <w:kern w:val="0"/>
                <w:sz w:val="20"/>
                <w:szCs w:val="20"/>
                <w:lang w:eastAsia="da-DK"/>
                <w14:ligatures w14:val="none"/>
              </w:rPr>
              <w:t>Parsons, 2018, UK</w:t>
            </w:r>
          </w:p>
        </w:tc>
        <w:tc>
          <w:tcPr>
            <w:tcW w:w="2838" w:type="dxa"/>
            <w:tcBorders>
              <w:top w:val="nil"/>
              <w:left w:val="nil"/>
              <w:bottom w:val="single" w:sz="4" w:space="0" w:color="auto"/>
              <w:right w:val="single" w:sz="4" w:space="0" w:color="auto"/>
            </w:tcBorders>
            <w:hideMark/>
          </w:tcPr>
          <w:p w14:paraId="5BE1AD40"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o investigate stroke rehabilitation clinicians’ perceptions of the patient as an active partner in setting goals within stroke rehabilitation and factors that influence patient engagement.</w:t>
            </w:r>
          </w:p>
        </w:tc>
        <w:tc>
          <w:tcPr>
            <w:tcW w:w="2552" w:type="dxa"/>
            <w:tcBorders>
              <w:top w:val="nil"/>
              <w:left w:val="nil"/>
              <w:bottom w:val="single" w:sz="4" w:space="0" w:color="auto"/>
              <w:right w:val="single" w:sz="4" w:space="0" w:color="auto"/>
            </w:tcBorders>
            <w:hideMark/>
          </w:tcPr>
          <w:p w14:paraId="7BC04F8E"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Semi-structured interviews with clinicians, with the transcripts subjected to general inductive analysis.</w:t>
            </w:r>
          </w:p>
        </w:tc>
        <w:tc>
          <w:tcPr>
            <w:tcW w:w="1874" w:type="dxa"/>
            <w:tcBorders>
              <w:top w:val="nil"/>
              <w:left w:val="nil"/>
              <w:bottom w:val="single" w:sz="4" w:space="0" w:color="auto"/>
              <w:right w:val="single" w:sz="4" w:space="0" w:color="auto"/>
            </w:tcBorders>
            <w:hideMark/>
          </w:tcPr>
          <w:p w14:paraId="1BB8FC97"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Patients recovering from a stroke.</w:t>
            </w:r>
          </w:p>
        </w:tc>
        <w:tc>
          <w:tcPr>
            <w:tcW w:w="2626" w:type="dxa"/>
            <w:tcBorders>
              <w:top w:val="nil"/>
              <w:left w:val="nil"/>
              <w:bottom w:val="single" w:sz="4" w:space="0" w:color="auto"/>
              <w:right w:val="single" w:sz="4" w:space="0" w:color="auto"/>
            </w:tcBorders>
            <w:hideMark/>
          </w:tcPr>
          <w:p w14:paraId="22BEE607"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An acute stroke ward and two community-based rehabilitation teams. / Twenty clinicians (seven occupational therapists, five physiotherapists, and eight speech therapists) with a mean age of 36.1 years and a mean time since qualification of 9.6 years.</w:t>
            </w:r>
          </w:p>
        </w:tc>
        <w:tc>
          <w:tcPr>
            <w:tcW w:w="3579" w:type="dxa"/>
            <w:tcBorders>
              <w:top w:val="nil"/>
              <w:left w:val="nil"/>
              <w:bottom w:val="single" w:sz="4" w:space="0" w:color="auto"/>
              <w:right w:val="single" w:sz="4" w:space="0" w:color="auto"/>
            </w:tcBorders>
            <w:hideMark/>
          </w:tcPr>
          <w:p w14:paraId="108B64BA"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here was universal recognition among the clinicians that goals had to be meaningful to the patient to maximize active engagement in rehabilitation. The complexity of identifying goals collaboratively with patients after a stroke was highlighted, and the interviewees were aware that formal tools such as the Canadian Occupational Performance Measure (COPM) or Mood Disorder Scales could facilitate discussion and identification of issues from the patient’s perspective. Activity breakdown (where longer-term goals are broken down into smaller, shorter-term goals) was a key strategy for communicating the rationale for treatment options to patients and linking them to the patient’s identified wishes.</w:t>
            </w:r>
          </w:p>
        </w:tc>
      </w:tr>
      <w:tr w:rsidR="00A54782" w:rsidRPr="00584522" w14:paraId="1028573A" w14:textId="77777777" w:rsidTr="00BB394B">
        <w:trPr>
          <w:trHeight w:val="3480"/>
        </w:trPr>
        <w:tc>
          <w:tcPr>
            <w:tcW w:w="1268" w:type="dxa"/>
            <w:tcBorders>
              <w:top w:val="nil"/>
              <w:left w:val="single" w:sz="4" w:space="0" w:color="auto"/>
              <w:bottom w:val="single" w:sz="4" w:space="0" w:color="auto"/>
              <w:right w:val="single" w:sz="4" w:space="0" w:color="auto"/>
            </w:tcBorders>
            <w:hideMark/>
          </w:tcPr>
          <w:p w14:paraId="6F4B9722" w14:textId="40EB804B"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r w:rsidRPr="00584522">
              <w:rPr>
                <w:rFonts w:eastAsia="Times New Roman" w:cstheme="minorHAnsi"/>
                <w:b/>
                <w:bCs/>
                <w:color w:val="000000"/>
                <w:kern w:val="0"/>
                <w:sz w:val="20"/>
                <w:szCs w:val="20"/>
                <w:lang w:eastAsia="da-DK"/>
                <w14:ligatures w14:val="none"/>
              </w:rPr>
              <w:t>Plant, 2018, UK</w:t>
            </w:r>
          </w:p>
        </w:tc>
        <w:tc>
          <w:tcPr>
            <w:tcW w:w="2838" w:type="dxa"/>
            <w:tcBorders>
              <w:top w:val="nil"/>
              <w:left w:val="nil"/>
              <w:bottom w:val="single" w:sz="4" w:space="0" w:color="auto"/>
              <w:right w:val="single" w:sz="4" w:space="0" w:color="auto"/>
            </w:tcBorders>
            <w:hideMark/>
          </w:tcPr>
          <w:p w14:paraId="41F1ECA9"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o explore how goal-setting is practiced during inpatient stroke rehabilitation; the nature and focus of the set goals; who was involved; and how goals are set, monitored, progressed, and integrated with other aspects of rehabilitation processes.</w:t>
            </w:r>
          </w:p>
        </w:tc>
        <w:tc>
          <w:tcPr>
            <w:tcW w:w="2552" w:type="dxa"/>
            <w:tcBorders>
              <w:top w:val="nil"/>
              <w:left w:val="nil"/>
              <w:bottom w:val="single" w:sz="4" w:space="0" w:color="auto"/>
              <w:right w:val="single" w:sz="4" w:space="0" w:color="auto"/>
            </w:tcBorders>
            <w:hideMark/>
          </w:tcPr>
          <w:p w14:paraId="7910EC3A"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Mixed-methods: an online survey of stroke rehabilitation teams regarding their goal-setting practice and views, as well as documentary analysis of the clinical records related to goal-setting.</w:t>
            </w:r>
          </w:p>
        </w:tc>
        <w:tc>
          <w:tcPr>
            <w:tcW w:w="1874" w:type="dxa"/>
            <w:tcBorders>
              <w:top w:val="nil"/>
              <w:left w:val="nil"/>
              <w:bottom w:val="single" w:sz="4" w:space="0" w:color="auto"/>
              <w:right w:val="single" w:sz="4" w:space="0" w:color="auto"/>
            </w:tcBorders>
            <w:hideMark/>
          </w:tcPr>
          <w:p w14:paraId="19436F4C"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49 adult patients recovering from a stroke receiving rehabilitation (mean time since stroke: 37 ± 44.4 days; mean BI: 7.8 ± 6.3).</w:t>
            </w:r>
          </w:p>
        </w:tc>
        <w:tc>
          <w:tcPr>
            <w:tcW w:w="2626" w:type="dxa"/>
            <w:tcBorders>
              <w:top w:val="nil"/>
              <w:left w:val="nil"/>
              <w:bottom w:val="single" w:sz="4" w:space="0" w:color="auto"/>
              <w:right w:val="single" w:sz="4" w:space="0" w:color="auto"/>
            </w:tcBorders>
            <w:hideMark/>
          </w:tcPr>
          <w:p w14:paraId="4B1184C2"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 xml:space="preserve">Five National Health Services inpatient stroke units. / Six physiotherapists, five occupational therapists, one speech and language therapist, and one dietitian. Five (39%) worked in an acute stroke unit, two (15%) in a rehabilitation unit, and six (46%) in a combined acute and rehabilitation unit. Most were specialists or highly specialized therapists. Most </w:t>
            </w:r>
            <w:r w:rsidRPr="00584522">
              <w:rPr>
                <w:rFonts w:eastAsia="Times New Roman" w:cstheme="minorHAnsi"/>
                <w:color w:val="000000"/>
                <w:kern w:val="0"/>
                <w:sz w:val="20"/>
                <w:szCs w:val="20"/>
                <w:lang w:eastAsia="da-DK"/>
                <w14:ligatures w14:val="none"/>
              </w:rPr>
              <w:lastRenderedPageBreak/>
              <w:t>had been using goal-setting for over 3 years.</w:t>
            </w:r>
          </w:p>
        </w:tc>
        <w:tc>
          <w:tcPr>
            <w:tcW w:w="3579" w:type="dxa"/>
            <w:tcBorders>
              <w:top w:val="nil"/>
              <w:left w:val="nil"/>
              <w:bottom w:val="single" w:sz="4" w:space="0" w:color="auto"/>
              <w:right w:val="single" w:sz="4" w:space="0" w:color="auto"/>
            </w:tcBorders>
            <w:hideMark/>
          </w:tcPr>
          <w:p w14:paraId="7A1EF19F"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lastRenderedPageBreak/>
              <w:t xml:space="preserve">Goal-setting was included in weekly multidisciplinary team meetings, which also covered assessment, monitoring progress, and action/treatment plans. None used a specific goal-setting method or tool. All units identified the patients’ goals in the first meeting, typically within the first week after the stroke or admission and noted the date the goal was set and achieved. Two units phrased the goals in terms of the profession setting them (professionals’ goals, rather than the patients’), one used predefined areas of function to focus on the goals </w:t>
            </w:r>
            <w:r w:rsidRPr="00584522">
              <w:rPr>
                <w:rFonts w:eastAsia="Times New Roman" w:cstheme="minorHAnsi"/>
                <w:color w:val="000000"/>
                <w:kern w:val="0"/>
                <w:sz w:val="20"/>
                <w:szCs w:val="20"/>
                <w:lang w:eastAsia="da-DK"/>
                <w14:ligatures w14:val="none"/>
              </w:rPr>
              <w:lastRenderedPageBreak/>
              <w:t>(transfers, eating, or dressing), and two did not structure the goals. One unit specified a timescale for completion of the goal or how completion would be judged/assessed. Overall, 143 (41%) of documented goals met the SMART criteria. One unit never used the SMART format; the other units ranged between 21% and 82% of documented goals. Observation was the most frequent method used to assess whether a goal had been achieved (</w:t>
            </w:r>
            <w:r w:rsidRPr="00584522">
              <w:rPr>
                <w:rFonts w:eastAsia="Times New Roman" w:cstheme="minorHAnsi"/>
                <w:i/>
                <w:iCs/>
                <w:color w:val="000000"/>
                <w:kern w:val="0"/>
                <w:sz w:val="20"/>
                <w:szCs w:val="20"/>
                <w:lang w:eastAsia="da-DK"/>
                <w14:ligatures w14:val="none"/>
              </w:rPr>
              <w:t>n</w:t>
            </w:r>
            <w:r w:rsidRPr="00584522">
              <w:rPr>
                <w:rFonts w:eastAsia="Times New Roman" w:cstheme="minorHAnsi"/>
                <w:color w:val="000000"/>
                <w:kern w:val="0"/>
                <w:sz w:val="20"/>
                <w:szCs w:val="20"/>
                <w:lang w:eastAsia="da-DK"/>
                <w14:ligatures w14:val="none"/>
              </w:rPr>
              <w:t xml:space="preserve"> = 21, 6%). Standardized outcomes were stated in 20 (6%) goals. The connection between the goal and treatment plans was usually vague and amounted to suggestions of the type of treatment modality that staff might employ.</w:t>
            </w:r>
          </w:p>
        </w:tc>
      </w:tr>
      <w:tr w:rsidR="00A54782" w:rsidRPr="00584522" w14:paraId="1E30CC17" w14:textId="77777777" w:rsidTr="00BB394B">
        <w:trPr>
          <w:trHeight w:val="983"/>
        </w:trPr>
        <w:tc>
          <w:tcPr>
            <w:tcW w:w="1268" w:type="dxa"/>
            <w:tcBorders>
              <w:top w:val="nil"/>
              <w:left w:val="single" w:sz="4" w:space="0" w:color="auto"/>
              <w:bottom w:val="single" w:sz="4" w:space="0" w:color="auto"/>
              <w:right w:val="single" w:sz="4" w:space="0" w:color="auto"/>
            </w:tcBorders>
            <w:hideMark/>
          </w:tcPr>
          <w:p w14:paraId="00A923E5" w14:textId="117CFD38"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r w:rsidRPr="00584522">
              <w:rPr>
                <w:rFonts w:eastAsia="Times New Roman" w:cstheme="minorHAnsi"/>
                <w:b/>
                <w:bCs/>
                <w:color w:val="000000"/>
                <w:kern w:val="0"/>
                <w:sz w:val="20"/>
                <w:szCs w:val="20"/>
                <w:lang w:eastAsia="da-DK"/>
                <w14:ligatures w14:val="none"/>
              </w:rPr>
              <w:lastRenderedPageBreak/>
              <w:t>Rice, 2017, Canada</w:t>
            </w:r>
          </w:p>
        </w:tc>
        <w:tc>
          <w:tcPr>
            <w:tcW w:w="2838" w:type="dxa"/>
            <w:tcBorders>
              <w:top w:val="nil"/>
              <w:left w:val="nil"/>
              <w:bottom w:val="single" w:sz="4" w:space="0" w:color="auto"/>
              <w:right w:val="single" w:sz="4" w:space="0" w:color="auto"/>
            </w:tcBorders>
            <w:hideMark/>
          </w:tcPr>
          <w:p w14:paraId="73D2C7F4"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o categorize goals that patients wanted to achieve while in therapy, to classify patient goals within the ICF framework, and to compare patients’ satisfaction scores at admission and discharge between the ICF categories of goals.</w:t>
            </w:r>
          </w:p>
        </w:tc>
        <w:tc>
          <w:tcPr>
            <w:tcW w:w="2552" w:type="dxa"/>
            <w:tcBorders>
              <w:top w:val="nil"/>
              <w:left w:val="nil"/>
              <w:bottom w:val="single" w:sz="4" w:space="0" w:color="auto"/>
              <w:right w:val="single" w:sz="4" w:space="0" w:color="auto"/>
            </w:tcBorders>
            <w:hideMark/>
          </w:tcPr>
          <w:p w14:paraId="784DCB95"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Retrospective chart review of patients attending an outpatient stroke rehabilitation program.</w:t>
            </w:r>
          </w:p>
        </w:tc>
        <w:tc>
          <w:tcPr>
            <w:tcW w:w="1874" w:type="dxa"/>
            <w:tcBorders>
              <w:top w:val="nil"/>
              <w:left w:val="nil"/>
              <w:bottom w:val="single" w:sz="4" w:space="0" w:color="auto"/>
              <w:right w:val="single" w:sz="4" w:space="0" w:color="auto"/>
            </w:tcBorders>
            <w:hideMark/>
          </w:tcPr>
          <w:p w14:paraId="5B8806BE"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286 stroke patients (58% male, mean time since onset: 6.0 months, mean age: 63.0 years); enrolled and attended at least one therapy session (i.e., physiotherapy, occupational therapy, or speech-language therapy) and after the initial intake appointment, the patient set at least one goal during enrollment.</w:t>
            </w:r>
          </w:p>
        </w:tc>
        <w:tc>
          <w:tcPr>
            <w:tcW w:w="2626" w:type="dxa"/>
            <w:tcBorders>
              <w:top w:val="nil"/>
              <w:left w:val="nil"/>
              <w:bottom w:val="single" w:sz="4" w:space="0" w:color="auto"/>
              <w:right w:val="single" w:sz="4" w:space="0" w:color="auto"/>
            </w:tcBorders>
            <w:hideMark/>
          </w:tcPr>
          <w:p w14:paraId="0C778B5B"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Hospital-based, time-limited outpatient rehabilitation. / Physiotherapist, occupational therapist, or speech/language pathologist.</w:t>
            </w:r>
          </w:p>
        </w:tc>
        <w:tc>
          <w:tcPr>
            <w:tcW w:w="3579" w:type="dxa"/>
            <w:tcBorders>
              <w:top w:val="nil"/>
              <w:left w:val="nil"/>
              <w:bottom w:val="single" w:sz="4" w:space="0" w:color="auto"/>
              <w:right w:val="single" w:sz="4" w:space="0" w:color="auto"/>
            </w:tcBorders>
            <w:hideMark/>
          </w:tcPr>
          <w:p w14:paraId="6129DDDA" w14:textId="66712763"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 xml:space="preserve">Patients attend an intake appointment that involves a general screening for eligibility and completing preliminary assessments with a physiotherapist, occupational therapist, or speech/language pathologist to consider the severity of their deficits. Therapy was not administered during the intake appointment. After the intake appointment during preliminary assessments, patients stated the goals (up to 10) they wanted to achieve during therapy, and an occupational therapist or physiotherapist recorded these goals in </w:t>
            </w:r>
            <w:r w:rsidR="000A171B" w:rsidRPr="00584522">
              <w:rPr>
                <w:rFonts w:eastAsia="Times New Roman" w:cstheme="minorHAnsi"/>
                <w:color w:val="000000"/>
                <w:kern w:val="0"/>
                <w:sz w:val="20"/>
                <w:szCs w:val="20"/>
                <w:lang w:eastAsia="da-DK"/>
                <w14:ligatures w14:val="none"/>
              </w:rPr>
              <w:t>order</w:t>
            </w:r>
            <w:r w:rsidRPr="00584522">
              <w:rPr>
                <w:rFonts w:eastAsia="Times New Roman" w:cstheme="minorHAnsi"/>
                <w:color w:val="000000"/>
                <w:kern w:val="0"/>
                <w:sz w:val="20"/>
                <w:szCs w:val="20"/>
                <w:lang w:eastAsia="da-DK"/>
                <w14:ligatures w14:val="none"/>
              </w:rPr>
              <w:t xml:space="preserve"> that the patient stated them on a standardized form. While all goals were set by the patient, during rehabilitation, if a therapist believed that a patient’s goal cannot be safely achieved during the time frame of rehabilitation, they worked </w:t>
            </w:r>
            <w:r w:rsidRPr="00584522">
              <w:rPr>
                <w:rFonts w:eastAsia="Times New Roman" w:cstheme="minorHAnsi"/>
                <w:color w:val="000000"/>
                <w:kern w:val="0"/>
                <w:sz w:val="20"/>
                <w:szCs w:val="20"/>
                <w:lang w:eastAsia="da-DK"/>
                <w14:ligatures w14:val="none"/>
              </w:rPr>
              <w:lastRenderedPageBreak/>
              <w:t>collaboratively with the patient to break down the goal into smaller, more achievable components and then noted this on the goal satisfaction form. At the time of goal-setting, patients rated their current satisfaction with their ability to perform each goal on an 11-point scale from 0 (not satisfied) to 10 (most satisfied).</w:t>
            </w:r>
          </w:p>
        </w:tc>
      </w:tr>
      <w:tr w:rsidR="00A54782" w:rsidRPr="00584522" w14:paraId="5A91E99E" w14:textId="77777777" w:rsidTr="00C419ED">
        <w:trPr>
          <w:trHeight w:val="1703"/>
        </w:trPr>
        <w:tc>
          <w:tcPr>
            <w:tcW w:w="1268" w:type="dxa"/>
            <w:tcBorders>
              <w:top w:val="nil"/>
              <w:left w:val="single" w:sz="4" w:space="0" w:color="auto"/>
              <w:bottom w:val="single" w:sz="4" w:space="0" w:color="auto"/>
              <w:right w:val="single" w:sz="4" w:space="0" w:color="auto"/>
            </w:tcBorders>
            <w:hideMark/>
          </w:tcPr>
          <w:p w14:paraId="44D335C8" w14:textId="2A0CD3DA" w:rsidR="00A54782" w:rsidRPr="00584522" w:rsidRDefault="00A54782" w:rsidP="00BB394B">
            <w:pPr>
              <w:spacing w:after="0" w:line="240" w:lineRule="auto"/>
              <w:rPr>
                <w:rFonts w:eastAsia="Times New Roman" w:cstheme="minorHAnsi"/>
                <w:b/>
                <w:bCs/>
                <w:color w:val="212121"/>
                <w:kern w:val="0"/>
                <w:sz w:val="20"/>
                <w:szCs w:val="20"/>
                <w:lang w:eastAsia="da-DK"/>
                <w14:ligatures w14:val="none"/>
              </w:rPr>
            </w:pPr>
            <w:r w:rsidRPr="00584522">
              <w:rPr>
                <w:rFonts w:eastAsia="Times New Roman" w:cstheme="minorHAnsi"/>
                <w:b/>
                <w:bCs/>
                <w:color w:val="212121"/>
                <w:kern w:val="0"/>
                <w:sz w:val="20"/>
                <w:szCs w:val="20"/>
                <w:lang w:eastAsia="da-DK"/>
                <w14:ligatures w14:val="none"/>
              </w:rPr>
              <w:lastRenderedPageBreak/>
              <w:t>Scobbie, 2</w:t>
            </w:r>
            <w:r w:rsidR="004C1A4D">
              <w:rPr>
                <w:rFonts w:eastAsia="Times New Roman" w:cstheme="minorHAnsi"/>
                <w:b/>
                <w:bCs/>
                <w:color w:val="212121"/>
                <w:kern w:val="0"/>
                <w:sz w:val="20"/>
                <w:szCs w:val="20"/>
                <w:lang w:eastAsia="da-DK"/>
                <w14:ligatures w14:val="none"/>
              </w:rPr>
              <w:t>0</w:t>
            </w:r>
            <w:r w:rsidRPr="00584522">
              <w:rPr>
                <w:rFonts w:eastAsia="Times New Roman" w:cstheme="minorHAnsi"/>
                <w:b/>
                <w:bCs/>
                <w:color w:val="212121"/>
                <w:kern w:val="0"/>
                <w:sz w:val="20"/>
                <w:szCs w:val="20"/>
                <w:lang w:eastAsia="da-DK"/>
                <w14:ligatures w14:val="none"/>
              </w:rPr>
              <w:t>13, UK</w:t>
            </w:r>
          </w:p>
        </w:tc>
        <w:tc>
          <w:tcPr>
            <w:tcW w:w="2838" w:type="dxa"/>
            <w:tcBorders>
              <w:top w:val="nil"/>
              <w:left w:val="nil"/>
              <w:bottom w:val="single" w:sz="4" w:space="0" w:color="auto"/>
              <w:right w:val="single" w:sz="4" w:space="0" w:color="auto"/>
            </w:tcBorders>
            <w:hideMark/>
          </w:tcPr>
          <w:p w14:paraId="75C32480"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o investigate the implementation, acceptability, and perceived benefits of a goal-setting and action planning framework (G-AP), and to explore one community rehabilitation team’s experience of implementing it with patients recovering from a stroke.</w:t>
            </w:r>
          </w:p>
        </w:tc>
        <w:tc>
          <w:tcPr>
            <w:tcW w:w="2552" w:type="dxa"/>
            <w:tcBorders>
              <w:top w:val="nil"/>
              <w:left w:val="nil"/>
              <w:bottom w:val="single" w:sz="4" w:space="0" w:color="auto"/>
              <w:right w:val="single" w:sz="4" w:space="0" w:color="auto"/>
            </w:tcBorders>
            <w:hideMark/>
          </w:tcPr>
          <w:p w14:paraId="5A5C4373"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In-depth interviews with patients and clinicians, with transcripts thematically analyzed. Case notes were analyzed descriptively.</w:t>
            </w:r>
          </w:p>
        </w:tc>
        <w:tc>
          <w:tcPr>
            <w:tcW w:w="1874" w:type="dxa"/>
            <w:tcBorders>
              <w:top w:val="nil"/>
              <w:left w:val="nil"/>
              <w:bottom w:val="single" w:sz="4" w:space="0" w:color="auto"/>
              <w:right w:val="single" w:sz="4" w:space="0" w:color="auto"/>
            </w:tcBorders>
            <w:hideMark/>
          </w:tcPr>
          <w:p w14:paraId="209483D9"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Patients recovering from a stroke: 5 males and 3 females aged 29–78 years.</w:t>
            </w:r>
          </w:p>
        </w:tc>
        <w:tc>
          <w:tcPr>
            <w:tcW w:w="2626" w:type="dxa"/>
            <w:tcBorders>
              <w:top w:val="nil"/>
              <w:left w:val="nil"/>
              <w:bottom w:val="single" w:sz="4" w:space="0" w:color="auto"/>
              <w:right w:val="single" w:sz="4" w:space="0" w:color="auto"/>
            </w:tcBorders>
            <w:hideMark/>
          </w:tcPr>
          <w:p w14:paraId="7C92D2FA"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Community rehabilitation team (</w:t>
            </w:r>
            <w:proofErr w:type="spellStart"/>
            <w:r w:rsidRPr="00584522">
              <w:rPr>
                <w:rFonts w:eastAsia="Times New Roman" w:cstheme="minorHAnsi"/>
                <w:color w:val="000000"/>
                <w:kern w:val="0"/>
                <w:sz w:val="20"/>
                <w:szCs w:val="20"/>
                <w:lang w:eastAsia="da-DK"/>
                <w14:ligatures w14:val="none"/>
              </w:rPr>
              <w:t>ReACH</w:t>
            </w:r>
            <w:proofErr w:type="spellEnd"/>
            <w:r w:rsidRPr="00584522">
              <w:rPr>
                <w:rFonts w:eastAsia="Times New Roman" w:cstheme="minorHAnsi"/>
                <w:color w:val="000000"/>
                <w:kern w:val="0"/>
                <w:sz w:val="20"/>
                <w:szCs w:val="20"/>
                <w:lang w:eastAsia="da-DK"/>
                <w14:ligatures w14:val="none"/>
              </w:rPr>
              <w:t xml:space="preserve"> team). / Two occupational therapists, two physiotherapists, one dietitian, one nurse, and two speech and language therapists.</w:t>
            </w:r>
          </w:p>
        </w:tc>
        <w:tc>
          <w:tcPr>
            <w:tcW w:w="3579" w:type="dxa"/>
            <w:tcBorders>
              <w:top w:val="nil"/>
              <w:left w:val="nil"/>
              <w:bottom w:val="single" w:sz="4" w:space="0" w:color="auto"/>
              <w:right w:val="single" w:sz="4" w:space="0" w:color="auto"/>
            </w:tcBorders>
            <w:hideMark/>
          </w:tcPr>
          <w:p w14:paraId="27B4B509"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 xml:space="preserve">Four stages of G-AP: In the </w:t>
            </w:r>
            <w:r w:rsidRPr="00584522">
              <w:rPr>
                <w:rFonts w:eastAsia="Times New Roman" w:cstheme="minorHAnsi"/>
                <w:i/>
                <w:iCs/>
                <w:color w:val="000000"/>
                <w:kern w:val="0"/>
                <w:sz w:val="20"/>
                <w:szCs w:val="20"/>
                <w:lang w:eastAsia="da-DK"/>
                <w14:ligatures w14:val="none"/>
              </w:rPr>
              <w:t>goal negotiation</w:t>
            </w:r>
            <w:r w:rsidRPr="00584522">
              <w:rPr>
                <w:rFonts w:eastAsia="Times New Roman" w:cstheme="minorHAnsi"/>
                <w:color w:val="000000"/>
                <w:kern w:val="0"/>
                <w:sz w:val="20"/>
                <w:szCs w:val="20"/>
                <w:lang w:eastAsia="da-DK"/>
                <w14:ligatures w14:val="none"/>
              </w:rPr>
              <w:t xml:space="preserve"> stage, patients consider their current situation and identify the main problem(s) they want to address. In the </w:t>
            </w:r>
            <w:r w:rsidRPr="00584522">
              <w:rPr>
                <w:rFonts w:eastAsia="Times New Roman" w:cstheme="minorHAnsi"/>
                <w:i/>
                <w:iCs/>
                <w:color w:val="000000"/>
                <w:kern w:val="0"/>
                <w:sz w:val="20"/>
                <w:szCs w:val="20"/>
                <w:lang w:eastAsia="da-DK"/>
                <w14:ligatures w14:val="none"/>
              </w:rPr>
              <w:t>goal-setting</w:t>
            </w:r>
            <w:r w:rsidRPr="00584522">
              <w:rPr>
                <w:rFonts w:eastAsia="Times New Roman" w:cstheme="minorHAnsi"/>
                <w:color w:val="000000"/>
                <w:kern w:val="0"/>
                <w:sz w:val="20"/>
                <w:szCs w:val="20"/>
                <w:lang w:eastAsia="da-DK"/>
                <w14:ligatures w14:val="none"/>
              </w:rPr>
              <w:t xml:space="preserve"> stage, the identified problem is refined into a specific, challenging rehabilitation goal agreed upon by both health professionals and patients.</w:t>
            </w:r>
            <w:r w:rsidRPr="00584522">
              <w:rPr>
                <w:rFonts w:eastAsia="Times New Roman" w:cstheme="minorHAnsi"/>
                <w:i/>
                <w:iCs/>
                <w:color w:val="000000"/>
                <w:kern w:val="0"/>
                <w:sz w:val="20"/>
                <w:szCs w:val="20"/>
                <w:lang w:eastAsia="da-DK"/>
                <w14:ligatures w14:val="none"/>
              </w:rPr>
              <w:t xml:space="preserve"> Action plans</w:t>
            </w:r>
            <w:r w:rsidRPr="00584522">
              <w:rPr>
                <w:rFonts w:eastAsia="Times New Roman" w:cstheme="minorHAnsi"/>
                <w:color w:val="000000"/>
                <w:kern w:val="0"/>
                <w:sz w:val="20"/>
                <w:szCs w:val="20"/>
                <w:lang w:eastAsia="da-DK"/>
                <w14:ligatures w14:val="none"/>
              </w:rPr>
              <w:t xml:space="preserve"> detail what the patient must do (in sequential steps) to meet the goal, and </w:t>
            </w:r>
            <w:r w:rsidRPr="00584522">
              <w:rPr>
                <w:rFonts w:eastAsia="Times New Roman" w:cstheme="minorHAnsi"/>
                <w:i/>
                <w:iCs/>
                <w:color w:val="000000"/>
                <w:kern w:val="0"/>
                <w:sz w:val="20"/>
                <w:szCs w:val="20"/>
                <w:lang w:eastAsia="da-DK"/>
                <w14:ligatures w14:val="none"/>
              </w:rPr>
              <w:t>coping plans</w:t>
            </w:r>
            <w:r w:rsidRPr="00584522">
              <w:rPr>
                <w:rFonts w:eastAsia="Times New Roman" w:cstheme="minorHAnsi"/>
                <w:color w:val="000000"/>
                <w:kern w:val="0"/>
                <w:sz w:val="20"/>
                <w:szCs w:val="20"/>
                <w:lang w:eastAsia="da-DK"/>
                <w14:ligatures w14:val="none"/>
              </w:rPr>
              <w:t xml:space="preserve"> detail strategies to be activated if barriers hinder action plan attainment. A self-report measure of self-efficacy is included in the planning stage to assess patients’ confidence to complete set plans; a lack of confidence (score of &lt;7) suggests the plan should be modified to optimize the likelihood of the patient following through with it. Finally, the </w:t>
            </w:r>
            <w:r w:rsidRPr="00584522">
              <w:rPr>
                <w:rFonts w:eastAsia="Times New Roman" w:cstheme="minorHAnsi"/>
                <w:i/>
                <w:iCs/>
                <w:color w:val="000000"/>
                <w:kern w:val="0"/>
                <w:sz w:val="20"/>
                <w:szCs w:val="20"/>
                <w:lang w:eastAsia="da-DK"/>
                <w14:ligatures w14:val="none"/>
              </w:rPr>
              <w:t xml:space="preserve">appraisal and feedback </w:t>
            </w:r>
            <w:r w:rsidRPr="00584522">
              <w:rPr>
                <w:rFonts w:eastAsia="Times New Roman" w:cstheme="minorHAnsi"/>
                <w:color w:val="000000"/>
                <w:kern w:val="0"/>
                <w:sz w:val="20"/>
                <w:szCs w:val="20"/>
                <w:lang w:eastAsia="da-DK"/>
                <w14:ligatures w14:val="none"/>
              </w:rPr>
              <w:t>stage</w:t>
            </w:r>
            <w:r w:rsidRPr="00584522">
              <w:rPr>
                <w:rFonts w:eastAsia="Times New Roman" w:cstheme="minorHAnsi"/>
                <w:i/>
                <w:iCs/>
                <w:color w:val="000000"/>
                <w:kern w:val="0"/>
                <w:sz w:val="20"/>
                <w:szCs w:val="20"/>
                <w:lang w:eastAsia="da-DK"/>
                <w14:ligatures w14:val="none"/>
              </w:rPr>
              <w:t xml:space="preserve"> </w:t>
            </w:r>
            <w:r w:rsidRPr="00584522">
              <w:rPr>
                <w:rFonts w:eastAsia="Times New Roman" w:cstheme="minorHAnsi"/>
                <w:color w:val="000000"/>
                <w:kern w:val="0"/>
                <w:sz w:val="20"/>
                <w:szCs w:val="20"/>
                <w:lang w:eastAsia="da-DK"/>
                <w14:ligatures w14:val="none"/>
              </w:rPr>
              <w:t>prompts a progress review and feedback from the health professional to the patient.</w:t>
            </w:r>
          </w:p>
        </w:tc>
      </w:tr>
      <w:tr w:rsidR="00A54782" w:rsidRPr="00584522" w14:paraId="78BB3E56" w14:textId="77777777" w:rsidTr="00BB394B">
        <w:trPr>
          <w:trHeight w:val="1406"/>
        </w:trPr>
        <w:tc>
          <w:tcPr>
            <w:tcW w:w="1268" w:type="dxa"/>
            <w:tcBorders>
              <w:top w:val="nil"/>
              <w:left w:val="single" w:sz="4" w:space="0" w:color="auto"/>
              <w:bottom w:val="single" w:sz="4" w:space="0" w:color="auto"/>
              <w:right w:val="single" w:sz="4" w:space="0" w:color="auto"/>
            </w:tcBorders>
            <w:hideMark/>
          </w:tcPr>
          <w:p w14:paraId="1207FA2B" w14:textId="32EB188E"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r w:rsidRPr="00584522">
              <w:rPr>
                <w:rFonts w:eastAsia="Times New Roman" w:cstheme="minorHAnsi"/>
                <w:b/>
                <w:bCs/>
                <w:color w:val="000000"/>
                <w:kern w:val="0"/>
                <w:sz w:val="20"/>
                <w:szCs w:val="20"/>
                <w:lang w:eastAsia="da-DK"/>
                <w14:ligatures w14:val="none"/>
              </w:rPr>
              <w:t>Smit, 2018, Netherlands</w:t>
            </w:r>
          </w:p>
        </w:tc>
        <w:tc>
          <w:tcPr>
            <w:tcW w:w="2838" w:type="dxa"/>
            <w:tcBorders>
              <w:top w:val="nil"/>
              <w:left w:val="nil"/>
              <w:bottom w:val="single" w:sz="4" w:space="0" w:color="auto"/>
              <w:right w:val="single" w:sz="4" w:space="0" w:color="auto"/>
            </w:tcBorders>
            <w:hideMark/>
          </w:tcPr>
          <w:p w14:paraId="571503C2"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o explore the feasibility of collaborative functional goal-setting by exploring the views and experiences of both patients and professionals with the intervention during inpatient geriatric rehabilitation.</w:t>
            </w:r>
          </w:p>
        </w:tc>
        <w:tc>
          <w:tcPr>
            <w:tcW w:w="2552" w:type="dxa"/>
            <w:tcBorders>
              <w:top w:val="nil"/>
              <w:left w:val="nil"/>
              <w:bottom w:val="single" w:sz="4" w:space="0" w:color="auto"/>
              <w:right w:val="single" w:sz="4" w:space="0" w:color="auto"/>
            </w:tcBorders>
            <w:hideMark/>
          </w:tcPr>
          <w:p w14:paraId="5C3E15E5"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Interviews with patients and professionals.</w:t>
            </w:r>
          </w:p>
        </w:tc>
        <w:tc>
          <w:tcPr>
            <w:tcW w:w="1874" w:type="dxa"/>
            <w:tcBorders>
              <w:top w:val="nil"/>
              <w:left w:val="nil"/>
              <w:bottom w:val="single" w:sz="4" w:space="0" w:color="auto"/>
              <w:right w:val="single" w:sz="4" w:space="0" w:color="auto"/>
            </w:tcBorders>
            <w:hideMark/>
          </w:tcPr>
          <w:p w14:paraId="54DAEC06"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Patients recovering from a stroke: 5 males and 3 females aged 63–87 years.</w:t>
            </w:r>
          </w:p>
        </w:tc>
        <w:tc>
          <w:tcPr>
            <w:tcW w:w="2626" w:type="dxa"/>
            <w:tcBorders>
              <w:top w:val="nil"/>
              <w:left w:val="nil"/>
              <w:bottom w:val="single" w:sz="4" w:space="0" w:color="auto"/>
              <w:right w:val="single" w:sz="4" w:space="0" w:color="auto"/>
            </w:tcBorders>
            <w:hideMark/>
          </w:tcPr>
          <w:p w14:paraId="6D9D895A"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Inpatient geriatric rehabilitation wards. / Two elderly care physicians and one nurse practitioner.</w:t>
            </w:r>
          </w:p>
        </w:tc>
        <w:tc>
          <w:tcPr>
            <w:tcW w:w="3579" w:type="dxa"/>
            <w:tcBorders>
              <w:top w:val="nil"/>
              <w:left w:val="nil"/>
              <w:bottom w:val="single" w:sz="4" w:space="0" w:color="auto"/>
              <w:right w:val="single" w:sz="4" w:space="0" w:color="auto"/>
            </w:tcBorders>
            <w:hideMark/>
          </w:tcPr>
          <w:p w14:paraId="4FAB4678" w14:textId="0F01B48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1) The B</w:t>
            </w:r>
            <w:r>
              <w:rPr>
                <w:rFonts w:eastAsia="Times New Roman" w:cstheme="minorHAnsi"/>
                <w:color w:val="000000"/>
                <w:kern w:val="0"/>
                <w:sz w:val="20"/>
                <w:szCs w:val="20"/>
                <w:lang w:eastAsia="da-DK"/>
                <w14:ligatures w14:val="none"/>
              </w:rPr>
              <w:t>arthel Index (BI)</w:t>
            </w:r>
            <w:r w:rsidRPr="00584522">
              <w:rPr>
                <w:rFonts w:eastAsia="Times New Roman" w:cstheme="minorHAnsi"/>
                <w:color w:val="000000"/>
                <w:kern w:val="0"/>
                <w:sz w:val="20"/>
                <w:szCs w:val="20"/>
                <w:lang w:eastAsia="da-DK"/>
                <w14:ligatures w14:val="none"/>
              </w:rPr>
              <w:t xml:space="preserve"> or </w:t>
            </w:r>
            <w:r>
              <w:rPr>
                <w:rFonts w:eastAsia="Times New Roman" w:cstheme="minorHAnsi"/>
                <w:color w:val="000000"/>
                <w:kern w:val="0"/>
                <w:sz w:val="20"/>
                <w:szCs w:val="20"/>
                <w:lang w:eastAsia="da-DK"/>
                <w14:ligatures w14:val="none"/>
              </w:rPr>
              <w:t>U</w:t>
            </w:r>
            <w:r w:rsidRPr="00124416">
              <w:rPr>
                <w:rFonts w:eastAsia="Times New Roman" w:cstheme="minorHAnsi"/>
                <w:color w:val="000000"/>
                <w:kern w:val="0"/>
                <w:sz w:val="20"/>
                <w:szCs w:val="20"/>
                <w:lang w:eastAsia="da-DK"/>
                <w14:ligatures w14:val="none"/>
              </w:rPr>
              <w:t>trecht Scale for Evaluation of Rehabilitation (</w:t>
            </w:r>
            <w:proofErr w:type="spellStart"/>
            <w:r w:rsidRPr="00124416">
              <w:rPr>
                <w:rFonts w:eastAsia="Times New Roman" w:cstheme="minorHAnsi"/>
                <w:color w:val="000000"/>
                <w:kern w:val="0"/>
                <w:sz w:val="20"/>
                <w:szCs w:val="20"/>
                <w:lang w:eastAsia="da-DK"/>
                <w14:ligatures w14:val="none"/>
              </w:rPr>
              <w:t>fUSER</w:t>
            </w:r>
            <w:proofErr w:type="spellEnd"/>
            <w:r w:rsidRPr="00124416">
              <w:rPr>
                <w:rFonts w:eastAsia="Times New Roman" w:cstheme="minorHAnsi"/>
                <w:color w:val="000000"/>
                <w:kern w:val="0"/>
                <w:sz w:val="20"/>
                <w:szCs w:val="20"/>
                <w:lang w:eastAsia="da-DK"/>
                <w14:ligatures w14:val="none"/>
              </w:rPr>
              <w:t>)</w:t>
            </w:r>
            <w:r w:rsidRPr="00584522">
              <w:rPr>
                <w:rFonts w:eastAsia="Times New Roman" w:cstheme="minorHAnsi"/>
                <w:color w:val="000000"/>
                <w:kern w:val="0"/>
                <w:sz w:val="20"/>
                <w:szCs w:val="20"/>
                <w:lang w:eastAsia="da-DK"/>
                <w14:ligatures w14:val="none"/>
              </w:rPr>
              <w:t xml:space="preserve"> is completed within 48 hours of admission. (2) The test scores are presented to the team. (3) Attainable functional goals are set at the multidisciplinary team meeting (MDM), which are target scores on </w:t>
            </w:r>
            <w:r w:rsidRPr="00584522">
              <w:rPr>
                <w:rFonts w:eastAsia="Times New Roman" w:cstheme="minorHAnsi"/>
                <w:color w:val="000000"/>
                <w:kern w:val="0"/>
                <w:sz w:val="20"/>
                <w:szCs w:val="20"/>
                <w:lang w:eastAsia="da-DK"/>
                <w14:ligatures w14:val="none"/>
              </w:rPr>
              <w:lastRenderedPageBreak/>
              <w:t xml:space="preserve">corresponding items of the BI or </w:t>
            </w:r>
            <w:proofErr w:type="spellStart"/>
            <w:r w:rsidRPr="00584522">
              <w:rPr>
                <w:rFonts w:eastAsia="Times New Roman" w:cstheme="minorHAnsi"/>
                <w:color w:val="000000"/>
                <w:kern w:val="0"/>
                <w:sz w:val="20"/>
                <w:szCs w:val="20"/>
                <w:lang w:eastAsia="da-DK"/>
                <w14:ligatures w14:val="none"/>
              </w:rPr>
              <w:t>fUSER</w:t>
            </w:r>
            <w:proofErr w:type="spellEnd"/>
            <w:r w:rsidRPr="00584522">
              <w:rPr>
                <w:rFonts w:eastAsia="Times New Roman" w:cstheme="minorHAnsi"/>
                <w:color w:val="000000"/>
                <w:kern w:val="0"/>
                <w:sz w:val="20"/>
                <w:szCs w:val="20"/>
                <w:lang w:eastAsia="da-DK"/>
                <w14:ligatures w14:val="none"/>
              </w:rPr>
              <w:t xml:space="preserve">. (4) The MDM is followed by a goal-setting meeting with the patient and the physician or nurse practitioner, where the patient is invited to set their personal functional goals. (5) Shared decision-making is ensured in defining the patient’s goals by: (a) Elicit the patient’s views on the degree of involvement in decision-making; (b) The patient and physician jointly set functional goals based on consensus; (c) The physician translates these goals into target scores on the corresponding items of BI or </w:t>
            </w:r>
            <w:proofErr w:type="spellStart"/>
            <w:r w:rsidRPr="00584522">
              <w:rPr>
                <w:rFonts w:eastAsia="Times New Roman" w:cstheme="minorHAnsi"/>
                <w:color w:val="000000"/>
                <w:kern w:val="0"/>
                <w:sz w:val="20"/>
                <w:szCs w:val="20"/>
                <w:lang w:eastAsia="da-DK"/>
                <w14:ligatures w14:val="none"/>
              </w:rPr>
              <w:t>fUSER</w:t>
            </w:r>
            <w:proofErr w:type="spellEnd"/>
            <w:r w:rsidRPr="00584522">
              <w:rPr>
                <w:rFonts w:eastAsia="Times New Roman" w:cstheme="minorHAnsi"/>
                <w:color w:val="000000"/>
                <w:kern w:val="0"/>
                <w:sz w:val="20"/>
                <w:szCs w:val="20"/>
                <w:lang w:eastAsia="da-DK"/>
                <w14:ligatures w14:val="none"/>
              </w:rPr>
              <w:t>. (6) Before every biweekly MDM, a new functional assessment is conducted. (7) During the MDMs, the functional goals and assessment target scores are reviewed: (a) No adjustment; (b) A higher target score proposed to the patient; (c) A lower target score proposed to the patient. (8) The patient is informed about the status of the functional rehabilitation goals, and the proposed alterations in functional goals are agreed upon. (9) When all potentially adjusted goals are met, the patient can be discharged from the rehabilitation program.</w:t>
            </w:r>
          </w:p>
        </w:tc>
      </w:tr>
      <w:tr w:rsidR="00A54782" w:rsidRPr="00584522" w14:paraId="3CCC2B3C" w14:textId="77777777" w:rsidTr="00BB394B">
        <w:trPr>
          <w:trHeight w:val="1548"/>
        </w:trPr>
        <w:tc>
          <w:tcPr>
            <w:tcW w:w="1268" w:type="dxa"/>
            <w:tcBorders>
              <w:top w:val="nil"/>
              <w:left w:val="single" w:sz="4" w:space="0" w:color="auto"/>
              <w:bottom w:val="single" w:sz="4" w:space="0" w:color="auto"/>
              <w:right w:val="single" w:sz="4" w:space="0" w:color="auto"/>
            </w:tcBorders>
            <w:hideMark/>
          </w:tcPr>
          <w:p w14:paraId="11C2519D" w14:textId="1B838EEF" w:rsidR="00A54782" w:rsidRPr="00584522" w:rsidRDefault="00A54782" w:rsidP="00BB394B">
            <w:pPr>
              <w:spacing w:after="0" w:line="240" w:lineRule="auto"/>
              <w:rPr>
                <w:rFonts w:eastAsia="Times New Roman" w:cstheme="minorHAnsi"/>
                <w:b/>
                <w:bCs/>
                <w:color w:val="212121"/>
                <w:kern w:val="0"/>
                <w:sz w:val="20"/>
                <w:szCs w:val="20"/>
                <w:lang w:eastAsia="da-DK"/>
                <w14:ligatures w14:val="none"/>
              </w:rPr>
            </w:pPr>
            <w:r w:rsidRPr="00584522">
              <w:rPr>
                <w:rFonts w:eastAsia="Times New Roman" w:cstheme="minorHAnsi"/>
                <w:b/>
                <w:bCs/>
                <w:color w:val="212121"/>
                <w:kern w:val="0"/>
                <w:sz w:val="20"/>
                <w:szCs w:val="20"/>
                <w:lang w:eastAsia="da-DK"/>
                <w14:ligatures w14:val="none"/>
              </w:rPr>
              <w:lastRenderedPageBreak/>
              <w:t>Turner-Stokes, 2015, UK</w:t>
            </w:r>
          </w:p>
        </w:tc>
        <w:tc>
          <w:tcPr>
            <w:tcW w:w="2838" w:type="dxa"/>
            <w:tcBorders>
              <w:top w:val="nil"/>
              <w:left w:val="nil"/>
              <w:bottom w:val="single" w:sz="4" w:space="0" w:color="auto"/>
              <w:right w:val="single" w:sz="4" w:space="0" w:color="auto"/>
            </w:tcBorders>
            <w:hideMark/>
          </w:tcPr>
          <w:p w14:paraId="66C1B6B8"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o examine the relationship between patient/family engagement in goal planning, satisfaction with the goal-setting process, and the associated goal attainment and functional gains during rehabilitation.</w:t>
            </w:r>
          </w:p>
        </w:tc>
        <w:tc>
          <w:tcPr>
            <w:tcW w:w="2552" w:type="dxa"/>
            <w:tcBorders>
              <w:top w:val="nil"/>
              <w:left w:val="nil"/>
              <w:bottom w:val="single" w:sz="4" w:space="0" w:color="auto"/>
              <w:right w:val="single" w:sz="4" w:space="0" w:color="auto"/>
            </w:tcBorders>
            <w:hideMark/>
          </w:tcPr>
          <w:p w14:paraId="308BA403"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A prospective cohort analysis of consecutively completed episodes for patients discharged over one year.</w:t>
            </w:r>
          </w:p>
        </w:tc>
        <w:tc>
          <w:tcPr>
            <w:tcW w:w="1874" w:type="dxa"/>
            <w:tcBorders>
              <w:top w:val="nil"/>
              <w:left w:val="nil"/>
              <w:bottom w:val="single" w:sz="4" w:space="0" w:color="auto"/>
              <w:right w:val="single" w:sz="4" w:space="0" w:color="auto"/>
            </w:tcBorders>
            <w:hideMark/>
          </w:tcPr>
          <w:p w14:paraId="781FC188"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83 adults with neurological disabilities (mean age: 42.8 ± 15.0 years); program length: 98 ± 47 days; male-to-female ratio: 69:31; diagnosis: brain injury (</w:t>
            </w:r>
            <w:r w:rsidRPr="00584522">
              <w:rPr>
                <w:rFonts w:eastAsia="Times New Roman" w:cstheme="minorHAnsi"/>
                <w:i/>
                <w:iCs/>
                <w:color w:val="000000"/>
                <w:kern w:val="0"/>
                <w:sz w:val="20"/>
                <w:szCs w:val="20"/>
                <w:lang w:eastAsia="da-DK"/>
                <w14:ligatures w14:val="none"/>
              </w:rPr>
              <w:t>n</w:t>
            </w:r>
            <w:r w:rsidRPr="00584522">
              <w:rPr>
                <w:rFonts w:eastAsia="Times New Roman" w:cstheme="minorHAnsi"/>
                <w:color w:val="000000"/>
                <w:kern w:val="0"/>
                <w:sz w:val="20"/>
                <w:szCs w:val="20"/>
                <w:lang w:eastAsia="da-DK"/>
                <w14:ligatures w14:val="none"/>
              </w:rPr>
              <w:t xml:space="preserve"> = 75, 90%), </w:t>
            </w:r>
            <w:r w:rsidRPr="00584522">
              <w:rPr>
                <w:rFonts w:eastAsia="Times New Roman" w:cstheme="minorHAnsi"/>
                <w:color w:val="000000"/>
                <w:kern w:val="0"/>
                <w:sz w:val="20"/>
                <w:szCs w:val="20"/>
                <w:lang w:eastAsia="da-DK"/>
                <w14:ligatures w14:val="none"/>
              </w:rPr>
              <w:lastRenderedPageBreak/>
              <w:t>spinal cord injury (</w:t>
            </w:r>
            <w:r w:rsidRPr="00584522">
              <w:rPr>
                <w:rFonts w:eastAsia="Times New Roman" w:cstheme="minorHAnsi"/>
                <w:i/>
                <w:iCs/>
                <w:color w:val="000000"/>
                <w:kern w:val="0"/>
                <w:sz w:val="20"/>
                <w:szCs w:val="20"/>
                <w:lang w:eastAsia="da-DK"/>
                <w14:ligatures w14:val="none"/>
              </w:rPr>
              <w:t>n</w:t>
            </w:r>
            <w:r w:rsidRPr="00584522">
              <w:rPr>
                <w:rFonts w:eastAsia="Times New Roman" w:cstheme="minorHAnsi"/>
                <w:color w:val="000000"/>
                <w:kern w:val="0"/>
                <w:sz w:val="20"/>
                <w:szCs w:val="20"/>
                <w:lang w:eastAsia="da-DK"/>
                <w14:ligatures w14:val="none"/>
              </w:rPr>
              <w:t xml:space="preserve"> = 5, 6%), other neurological conditions (</w:t>
            </w:r>
            <w:r w:rsidRPr="00584522">
              <w:rPr>
                <w:rFonts w:eastAsia="Times New Roman" w:cstheme="minorHAnsi"/>
                <w:i/>
                <w:iCs/>
                <w:color w:val="000000"/>
                <w:kern w:val="0"/>
                <w:sz w:val="20"/>
                <w:szCs w:val="20"/>
                <w:lang w:eastAsia="da-DK"/>
                <w14:ligatures w14:val="none"/>
              </w:rPr>
              <w:t xml:space="preserve">n </w:t>
            </w:r>
            <w:r w:rsidRPr="00584522">
              <w:rPr>
                <w:rFonts w:eastAsia="Times New Roman" w:cstheme="minorHAnsi"/>
                <w:color w:val="000000"/>
                <w:kern w:val="0"/>
                <w:sz w:val="20"/>
                <w:szCs w:val="20"/>
                <w:lang w:eastAsia="da-DK"/>
                <w14:ligatures w14:val="none"/>
              </w:rPr>
              <w:t>= 3, 4%).</w:t>
            </w:r>
          </w:p>
        </w:tc>
        <w:tc>
          <w:tcPr>
            <w:tcW w:w="2626" w:type="dxa"/>
            <w:tcBorders>
              <w:top w:val="nil"/>
              <w:left w:val="nil"/>
              <w:bottom w:val="single" w:sz="4" w:space="0" w:color="auto"/>
              <w:right w:val="single" w:sz="4" w:space="0" w:color="auto"/>
            </w:tcBorders>
            <w:hideMark/>
          </w:tcPr>
          <w:p w14:paraId="75507251"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lastRenderedPageBreak/>
              <w:t>Inpatient tertiary specialist rehabilitation service. / Team members.</w:t>
            </w:r>
          </w:p>
        </w:tc>
        <w:tc>
          <w:tcPr>
            <w:tcW w:w="3579" w:type="dxa"/>
            <w:tcBorders>
              <w:top w:val="nil"/>
              <w:left w:val="nil"/>
              <w:bottom w:val="single" w:sz="4" w:space="0" w:color="auto"/>
              <w:right w:val="single" w:sz="4" w:space="0" w:color="auto"/>
            </w:tcBorders>
            <w:hideMark/>
          </w:tcPr>
          <w:p w14:paraId="2A3E8DA1"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 xml:space="preserve">One to six key “personal goal-objectives” for the program are identified and agreed on by the patient (and/or their family carer) and their treating team. Each goal-objective is rated for importance by the patient and/or their family carer on a scale from 1 (fairly) to 3 (very important). A SMART goal statement is drawn up to describe the expected level of achievement for each goal objective. </w:t>
            </w:r>
            <w:r w:rsidRPr="00584522">
              <w:rPr>
                <w:rFonts w:eastAsia="Times New Roman" w:cstheme="minorHAnsi"/>
                <w:color w:val="000000"/>
                <w:kern w:val="0"/>
                <w:sz w:val="20"/>
                <w:szCs w:val="20"/>
                <w:lang w:eastAsia="da-DK"/>
                <w14:ligatures w14:val="none"/>
              </w:rPr>
              <w:lastRenderedPageBreak/>
              <w:t>Short-term staged goals towards the identified key goal objectives are set and reviewed at fortnightly intervals throughout the program to determine whether the patient is on track. Goal attainment is rated against the key SMART goal objectives with the patient and/or their family carer in a review meeting during the final week of the program. The attainment of each goal objective is rated on a six-point verbal scale and converted to a five-point numerical scale (from −2 to +2).</w:t>
            </w:r>
          </w:p>
        </w:tc>
      </w:tr>
      <w:tr w:rsidR="00A54782" w:rsidRPr="00584522" w14:paraId="7B2F3CFD" w14:textId="77777777" w:rsidTr="00BB394B">
        <w:trPr>
          <w:trHeight w:val="1550"/>
        </w:trPr>
        <w:tc>
          <w:tcPr>
            <w:tcW w:w="1268" w:type="dxa"/>
            <w:tcBorders>
              <w:top w:val="nil"/>
              <w:left w:val="single" w:sz="4" w:space="0" w:color="auto"/>
              <w:bottom w:val="nil"/>
              <w:right w:val="single" w:sz="4" w:space="0" w:color="auto"/>
            </w:tcBorders>
            <w:hideMark/>
          </w:tcPr>
          <w:p w14:paraId="3E0531A3" w14:textId="531FD93F" w:rsidR="00A54782" w:rsidRPr="00584522" w:rsidRDefault="00A54782" w:rsidP="00BB394B">
            <w:pPr>
              <w:spacing w:after="0" w:line="240" w:lineRule="auto"/>
              <w:rPr>
                <w:rFonts w:eastAsia="Times New Roman" w:cstheme="minorHAnsi"/>
                <w:b/>
                <w:bCs/>
                <w:color w:val="000000"/>
                <w:kern w:val="0"/>
                <w:sz w:val="20"/>
                <w:szCs w:val="20"/>
                <w:lang w:eastAsia="da-DK"/>
                <w14:ligatures w14:val="none"/>
              </w:rPr>
            </w:pPr>
            <w:r w:rsidRPr="00584522">
              <w:rPr>
                <w:rFonts w:eastAsia="Times New Roman" w:cstheme="minorHAnsi"/>
                <w:b/>
                <w:bCs/>
                <w:color w:val="000000"/>
                <w:kern w:val="0"/>
                <w:sz w:val="20"/>
                <w:szCs w:val="20"/>
                <w:lang w:eastAsia="da-DK"/>
                <w14:ligatures w14:val="none"/>
              </w:rPr>
              <w:lastRenderedPageBreak/>
              <w:t>Yosef, 2019, Israel</w:t>
            </w:r>
          </w:p>
        </w:tc>
        <w:tc>
          <w:tcPr>
            <w:tcW w:w="2838" w:type="dxa"/>
            <w:tcBorders>
              <w:top w:val="nil"/>
              <w:left w:val="nil"/>
              <w:bottom w:val="nil"/>
              <w:right w:val="single" w:sz="4" w:space="0" w:color="auto"/>
            </w:tcBorders>
            <w:hideMark/>
          </w:tcPr>
          <w:p w14:paraId="684E066A"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o explore the feasibility, acceptability, and preliminary efficacy of a metacognitive occupation-based intervention in a telerehabilitation format with adults and older adults in the chronic phase after acquired brain injury (ABI).</w:t>
            </w:r>
          </w:p>
        </w:tc>
        <w:tc>
          <w:tcPr>
            <w:tcW w:w="2552" w:type="dxa"/>
            <w:tcBorders>
              <w:top w:val="nil"/>
              <w:left w:val="nil"/>
              <w:bottom w:val="nil"/>
              <w:right w:val="single" w:sz="4" w:space="0" w:color="auto"/>
            </w:tcBorders>
            <w:hideMark/>
          </w:tcPr>
          <w:p w14:paraId="1459064C"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A quasi-experimental pilot study with participants completing a tele-intervention.</w:t>
            </w:r>
          </w:p>
        </w:tc>
        <w:tc>
          <w:tcPr>
            <w:tcW w:w="1874" w:type="dxa"/>
            <w:tcBorders>
              <w:top w:val="nil"/>
              <w:left w:val="nil"/>
              <w:bottom w:val="nil"/>
              <w:right w:val="single" w:sz="4" w:space="0" w:color="auto"/>
            </w:tcBorders>
            <w:hideMark/>
          </w:tcPr>
          <w:p w14:paraId="365359C4"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5 community-dwelling participants (aged 65–72 years), 6–10 months post-ABI, with scores of 2–4 on the modified Rankin scale and without dementia (4 patients had experienced a stroke).</w:t>
            </w:r>
          </w:p>
        </w:tc>
        <w:tc>
          <w:tcPr>
            <w:tcW w:w="2626" w:type="dxa"/>
            <w:tcBorders>
              <w:top w:val="nil"/>
              <w:left w:val="nil"/>
              <w:bottom w:val="nil"/>
              <w:right w:val="single" w:sz="4" w:space="0" w:color="auto"/>
            </w:tcBorders>
            <w:hideMark/>
          </w:tcPr>
          <w:p w14:paraId="36A78AF9"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Community-based day rehabilitation. / Occupational therapist.</w:t>
            </w:r>
          </w:p>
        </w:tc>
        <w:tc>
          <w:tcPr>
            <w:tcW w:w="3579" w:type="dxa"/>
            <w:tcBorders>
              <w:top w:val="nil"/>
              <w:left w:val="nil"/>
              <w:bottom w:val="nil"/>
              <w:right w:val="single" w:sz="4" w:space="0" w:color="auto"/>
            </w:tcBorders>
            <w:hideMark/>
          </w:tcPr>
          <w:p w14:paraId="548B32F8" w14:textId="77777777" w:rsidR="00A54782" w:rsidRPr="00584522" w:rsidRDefault="00A54782" w:rsidP="00BB394B">
            <w:pPr>
              <w:spacing w:after="0" w:line="240" w:lineRule="auto"/>
              <w:rPr>
                <w:rFonts w:eastAsia="Times New Roman" w:cstheme="minorHAnsi"/>
                <w:color w:val="000000"/>
                <w:kern w:val="0"/>
                <w:sz w:val="20"/>
                <w:szCs w:val="20"/>
                <w:lang w:eastAsia="da-DK"/>
                <w14:ligatures w14:val="none"/>
              </w:rPr>
            </w:pPr>
            <w:r w:rsidRPr="00584522">
              <w:rPr>
                <w:rFonts w:eastAsia="Times New Roman" w:cstheme="minorHAnsi"/>
                <w:color w:val="000000"/>
                <w:kern w:val="0"/>
                <w:sz w:val="20"/>
                <w:szCs w:val="20"/>
                <w:lang w:eastAsia="da-DK"/>
                <w14:ligatures w14:val="none"/>
              </w:rPr>
              <w:t>The intervention program included up to 15 Cognitive Orientation to Daily Occupational Performance (CO-OP) sessions, 1–2 times weekly (</w:t>
            </w:r>
            <w:r w:rsidRPr="00584522">
              <w:rPr>
                <w:rFonts w:ascii="Cambria Math" w:eastAsia="Times New Roman" w:hAnsi="Cambria Math" w:cs="Cambria Math"/>
                <w:color w:val="000000"/>
                <w:kern w:val="0"/>
                <w:sz w:val="20"/>
                <w:szCs w:val="20"/>
                <w:lang w:eastAsia="da-DK"/>
                <w14:ligatures w14:val="none"/>
              </w:rPr>
              <w:t>∼</w:t>
            </w:r>
            <w:r w:rsidRPr="00584522">
              <w:rPr>
                <w:rFonts w:eastAsia="Times New Roman" w:cstheme="minorHAnsi"/>
                <w:color w:val="000000"/>
                <w:kern w:val="0"/>
                <w:sz w:val="20"/>
                <w:szCs w:val="20"/>
                <w:lang w:eastAsia="da-DK"/>
                <w14:ligatures w14:val="none"/>
              </w:rPr>
              <w:t xml:space="preserve">45 min per session), delivered via video conferencing using Skype over three months. Each participant identified five functional goals during the baseline assessment using the COPM, of which three were the focus of the intervention during the intervention sessions (untrained goals). At the first intervention session, the occupational therapist and participant reviewed and re-discussed the goals, and the occupational therapist taught the participant the global problem-solving strategy (Goal-Plan-Do-Check). In the following sessions, the occupational therapist guided the participant in using this strategy to help them discover their performance problems and potential task-specific strategies to improve their performance and enable goal attainment. Rather than providing the participant with the solutions, the occupational therapist </w:t>
            </w:r>
            <w:r w:rsidRPr="00584522">
              <w:rPr>
                <w:rFonts w:eastAsia="Times New Roman" w:cstheme="minorHAnsi"/>
                <w:color w:val="000000"/>
                <w:kern w:val="0"/>
                <w:sz w:val="20"/>
                <w:szCs w:val="20"/>
                <w:lang w:eastAsia="da-DK"/>
                <w14:ligatures w14:val="none"/>
              </w:rPr>
              <w:lastRenderedPageBreak/>
              <w:t>facilitated this process with questions and feedback. Therefore, the participants performed some of the activities during sessions if possible, and the occupational therapist observed the actual performance in the participant’s natural environment via video conferencing.</w:t>
            </w:r>
          </w:p>
        </w:tc>
      </w:tr>
      <w:tr w:rsidR="00A54782" w:rsidRPr="00584522" w14:paraId="66EDE204" w14:textId="77777777" w:rsidTr="00ED77AD">
        <w:trPr>
          <w:trHeight w:val="2286"/>
        </w:trPr>
        <w:tc>
          <w:tcPr>
            <w:tcW w:w="1268" w:type="dxa"/>
            <w:tcBorders>
              <w:top w:val="nil"/>
              <w:left w:val="single" w:sz="4" w:space="0" w:color="auto"/>
              <w:bottom w:val="single" w:sz="4" w:space="0" w:color="auto"/>
              <w:right w:val="single" w:sz="4" w:space="0" w:color="auto"/>
            </w:tcBorders>
          </w:tcPr>
          <w:p w14:paraId="6863349F" w14:textId="5EC81CAA" w:rsidR="00A54782" w:rsidRPr="0032757E" w:rsidRDefault="00A54782" w:rsidP="00BB394B">
            <w:pPr>
              <w:spacing w:after="0" w:line="240" w:lineRule="auto"/>
              <w:rPr>
                <w:rFonts w:eastAsia="Times New Roman" w:cstheme="minorHAnsi"/>
                <w:b/>
                <w:bCs/>
                <w:color w:val="000000"/>
                <w:kern w:val="0"/>
                <w:sz w:val="20"/>
                <w:szCs w:val="20"/>
                <w:lang w:eastAsia="da-DK"/>
                <w14:ligatures w14:val="none"/>
              </w:rPr>
            </w:pPr>
            <w:r w:rsidRPr="0032757E">
              <w:rPr>
                <w:rFonts w:eastAsia="Times New Roman" w:cstheme="minorHAnsi"/>
                <w:b/>
                <w:bCs/>
                <w:color w:val="000000"/>
                <w:kern w:val="0"/>
                <w:sz w:val="20"/>
                <w:szCs w:val="20"/>
                <w:lang w:eastAsia="da-DK"/>
                <w14:ligatures w14:val="none"/>
              </w:rPr>
              <w:lastRenderedPageBreak/>
              <w:t>Vieira, 2025, Portugal</w:t>
            </w:r>
          </w:p>
        </w:tc>
        <w:tc>
          <w:tcPr>
            <w:tcW w:w="2838" w:type="dxa"/>
            <w:tcBorders>
              <w:top w:val="nil"/>
              <w:left w:val="nil"/>
              <w:bottom w:val="single" w:sz="4" w:space="0" w:color="auto"/>
              <w:right w:val="single" w:sz="4" w:space="0" w:color="auto"/>
            </w:tcBorders>
          </w:tcPr>
          <w:p w14:paraId="40E6B1E5" w14:textId="77777777" w:rsidR="00A54782" w:rsidRPr="0032757E" w:rsidRDefault="00A54782" w:rsidP="00BB394B">
            <w:pPr>
              <w:spacing w:after="0" w:line="240" w:lineRule="auto"/>
              <w:rPr>
                <w:rFonts w:eastAsia="Times New Roman" w:cstheme="minorHAnsi"/>
                <w:color w:val="000000"/>
                <w:kern w:val="0"/>
                <w:sz w:val="20"/>
                <w:szCs w:val="20"/>
                <w:lang w:eastAsia="da-DK"/>
                <w14:ligatures w14:val="none"/>
              </w:rPr>
            </w:pPr>
            <w:r w:rsidRPr="0032757E">
              <w:rPr>
                <w:rFonts w:eastAsia="Times New Roman" w:cstheme="minorHAnsi"/>
                <w:color w:val="000000"/>
                <w:kern w:val="0"/>
                <w:sz w:val="20"/>
                <w:szCs w:val="20"/>
                <w:lang w:eastAsia="da-DK"/>
                <w14:ligatures w14:val="none"/>
              </w:rPr>
              <w:t>To explore attitudes and practices toward goal-setting in stroke rehabilitation among Portuguese physiotherapists</w:t>
            </w:r>
          </w:p>
        </w:tc>
        <w:tc>
          <w:tcPr>
            <w:tcW w:w="2552" w:type="dxa"/>
            <w:tcBorders>
              <w:top w:val="nil"/>
              <w:left w:val="nil"/>
              <w:bottom w:val="single" w:sz="4" w:space="0" w:color="auto"/>
              <w:right w:val="single" w:sz="4" w:space="0" w:color="auto"/>
            </w:tcBorders>
          </w:tcPr>
          <w:p w14:paraId="6D437AE0" w14:textId="77777777" w:rsidR="00A54782" w:rsidRPr="0032757E" w:rsidRDefault="00A54782" w:rsidP="00BB394B">
            <w:pPr>
              <w:spacing w:after="0" w:line="240" w:lineRule="auto"/>
              <w:rPr>
                <w:rFonts w:eastAsia="Times New Roman" w:cstheme="minorHAnsi"/>
                <w:color w:val="000000"/>
                <w:kern w:val="0"/>
                <w:sz w:val="20"/>
                <w:szCs w:val="20"/>
                <w:lang w:eastAsia="da-DK"/>
                <w14:ligatures w14:val="none"/>
              </w:rPr>
            </w:pPr>
            <w:r w:rsidRPr="0032757E">
              <w:rPr>
                <w:rFonts w:eastAsia="Times New Roman" w:cstheme="minorHAnsi"/>
                <w:color w:val="000000"/>
                <w:kern w:val="0"/>
                <w:sz w:val="20"/>
                <w:szCs w:val="20"/>
                <w:lang w:eastAsia="da-DK"/>
                <w14:ligatures w14:val="none"/>
              </w:rPr>
              <w:t>An online cross-sectional</w:t>
            </w:r>
          </w:p>
          <w:p w14:paraId="50CDD7AA" w14:textId="47A58291" w:rsidR="00A54782" w:rsidRPr="0032757E" w:rsidRDefault="00A54782" w:rsidP="00BB394B">
            <w:pPr>
              <w:spacing w:after="0" w:line="240" w:lineRule="auto"/>
              <w:rPr>
                <w:rFonts w:eastAsia="Times New Roman" w:cstheme="minorHAnsi"/>
                <w:color w:val="000000"/>
                <w:kern w:val="0"/>
                <w:sz w:val="20"/>
                <w:szCs w:val="20"/>
                <w:lang w:eastAsia="da-DK"/>
                <w14:ligatures w14:val="none"/>
              </w:rPr>
            </w:pPr>
            <w:r w:rsidRPr="0032757E">
              <w:rPr>
                <w:rFonts w:eastAsia="Times New Roman" w:cstheme="minorHAnsi"/>
                <w:color w:val="000000"/>
                <w:kern w:val="0"/>
                <w:sz w:val="20"/>
                <w:szCs w:val="20"/>
                <w:lang w:eastAsia="da-DK"/>
                <w14:ligatures w14:val="none"/>
              </w:rPr>
              <w:t>exploratory survey was conducted, collecting data on sociodemographic and service profiles, patient</w:t>
            </w:r>
            <w:r w:rsidR="005313FA">
              <w:rPr>
                <w:rFonts w:eastAsia="Times New Roman" w:cstheme="minorHAnsi"/>
                <w:color w:val="000000"/>
                <w:kern w:val="0"/>
                <w:sz w:val="20"/>
                <w:szCs w:val="20"/>
                <w:lang w:eastAsia="da-DK"/>
                <w14:ligatures w14:val="none"/>
              </w:rPr>
              <w:t>-</w:t>
            </w:r>
            <w:r w:rsidRPr="0032757E">
              <w:rPr>
                <w:rFonts w:eastAsia="Times New Roman" w:cstheme="minorHAnsi"/>
                <w:color w:val="000000"/>
                <w:kern w:val="0"/>
                <w:sz w:val="20"/>
                <w:szCs w:val="20"/>
                <w:lang w:eastAsia="da-DK"/>
                <w14:ligatures w14:val="none"/>
              </w:rPr>
              <w:t>centeredness,</w:t>
            </w:r>
          </w:p>
          <w:p w14:paraId="03D76B01" w14:textId="77777777" w:rsidR="00A54782" w:rsidRPr="0032757E" w:rsidRDefault="00A54782" w:rsidP="00BB394B">
            <w:pPr>
              <w:spacing w:after="0" w:line="240" w:lineRule="auto"/>
              <w:rPr>
                <w:rFonts w:eastAsia="Times New Roman" w:cstheme="minorHAnsi"/>
                <w:color w:val="000000"/>
                <w:kern w:val="0"/>
                <w:sz w:val="20"/>
                <w:szCs w:val="20"/>
                <w:lang w:eastAsia="da-DK"/>
                <w14:ligatures w14:val="none"/>
              </w:rPr>
            </w:pPr>
            <w:r w:rsidRPr="0032757E">
              <w:rPr>
                <w:rFonts w:eastAsia="Times New Roman" w:cstheme="minorHAnsi"/>
                <w:color w:val="000000"/>
                <w:kern w:val="0"/>
                <w:sz w:val="20"/>
                <w:szCs w:val="20"/>
                <w:lang w:eastAsia="da-DK"/>
                <w14:ligatures w14:val="none"/>
              </w:rPr>
              <w:t>attitudes and practices of goal-setting.</w:t>
            </w:r>
          </w:p>
        </w:tc>
        <w:tc>
          <w:tcPr>
            <w:tcW w:w="1874" w:type="dxa"/>
            <w:tcBorders>
              <w:top w:val="nil"/>
              <w:left w:val="nil"/>
              <w:bottom w:val="single" w:sz="4" w:space="0" w:color="auto"/>
              <w:right w:val="single" w:sz="4" w:space="0" w:color="auto"/>
            </w:tcBorders>
          </w:tcPr>
          <w:p w14:paraId="7A30BB75" w14:textId="77777777" w:rsidR="00A54782" w:rsidRPr="0032757E" w:rsidRDefault="00A54782" w:rsidP="00BB394B">
            <w:pPr>
              <w:spacing w:after="0" w:line="240" w:lineRule="auto"/>
              <w:rPr>
                <w:rFonts w:eastAsia="Times New Roman" w:cstheme="minorHAnsi"/>
                <w:color w:val="000000"/>
                <w:kern w:val="0"/>
                <w:sz w:val="20"/>
                <w:szCs w:val="20"/>
                <w:lang w:eastAsia="da-DK"/>
                <w14:ligatures w14:val="none"/>
              </w:rPr>
            </w:pPr>
            <w:r w:rsidRPr="0032757E">
              <w:rPr>
                <w:rFonts w:eastAsia="Times New Roman" w:cstheme="minorHAnsi"/>
                <w:color w:val="000000"/>
                <w:kern w:val="0"/>
                <w:sz w:val="20"/>
                <w:szCs w:val="20"/>
                <w:lang w:eastAsia="da-DK"/>
                <w14:ligatures w14:val="none"/>
              </w:rPr>
              <w:t>Patients in different phases of rehabilitation in Portugal</w:t>
            </w:r>
          </w:p>
        </w:tc>
        <w:tc>
          <w:tcPr>
            <w:tcW w:w="2626" w:type="dxa"/>
            <w:tcBorders>
              <w:top w:val="nil"/>
              <w:left w:val="nil"/>
              <w:bottom w:val="single" w:sz="4" w:space="0" w:color="auto"/>
              <w:right w:val="single" w:sz="4" w:space="0" w:color="auto"/>
            </w:tcBorders>
          </w:tcPr>
          <w:p w14:paraId="3A947D40" w14:textId="77777777" w:rsidR="00A54782" w:rsidRPr="0032757E" w:rsidRDefault="00A54782" w:rsidP="00BB394B">
            <w:pPr>
              <w:spacing w:after="0" w:line="240" w:lineRule="auto"/>
              <w:rPr>
                <w:rFonts w:eastAsia="Times New Roman" w:cstheme="minorHAnsi"/>
                <w:color w:val="000000"/>
                <w:kern w:val="0"/>
                <w:sz w:val="20"/>
                <w:szCs w:val="20"/>
                <w:lang w:eastAsia="da-DK"/>
                <w14:ligatures w14:val="none"/>
              </w:rPr>
            </w:pPr>
            <w:r w:rsidRPr="0032757E">
              <w:rPr>
                <w:rFonts w:eastAsia="Times New Roman" w:cstheme="minorHAnsi"/>
                <w:color w:val="000000"/>
                <w:kern w:val="0"/>
                <w:sz w:val="20"/>
                <w:szCs w:val="20"/>
                <w:lang w:eastAsia="da-DK"/>
                <w14:ligatures w14:val="none"/>
              </w:rPr>
              <w:t>Inpatient unit, hospital, clinic, health centre, at home.</w:t>
            </w:r>
          </w:p>
          <w:p w14:paraId="6D95E2EE" w14:textId="77777777" w:rsidR="00A54782" w:rsidRPr="0032757E" w:rsidRDefault="00A54782" w:rsidP="00BB394B">
            <w:pPr>
              <w:spacing w:after="0" w:line="240" w:lineRule="auto"/>
              <w:rPr>
                <w:rFonts w:eastAsia="Times New Roman" w:cstheme="minorHAnsi"/>
                <w:color w:val="000000"/>
                <w:kern w:val="0"/>
                <w:sz w:val="20"/>
                <w:szCs w:val="20"/>
                <w:lang w:eastAsia="da-DK"/>
                <w14:ligatures w14:val="none"/>
              </w:rPr>
            </w:pPr>
            <w:r w:rsidRPr="0032757E">
              <w:rPr>
                <w:rFonts w:eastAsia="Times New Roman" w:cstheme="minorHAnsi"/>
                <w:color w:val="000000"/>
                <w:kern w:val="0"/>
                <w:sz w:val="20"/>
                <w:szCs w:val="20"/>
                <w:lang w:eastAsia="da-DK"/>
                <w14:ligatures w14:val="none"/>
              </w:rPr>
              <w:t>Physiotherapists</w:t>
            </w:r>
          </w:p>
          <w:p w14:paraId="2A2FA6C5" w14:textId="77777777" w:rsidR="00A54782" w:rsidRPr="0032757E" w:rsidRDefault="00A54782" w:rsidP="00BB394B">
            <w:pPr>
              <w:spacing w:after="0" w:line="240" w:lineRule="auto"/>
              <w:rPr>
                <w:rFonts w:eastAsia="Times New Roman" w:cstheme="minorHAnsi"/>
                <w:color w:val="000000"/>
                <w:kern w:val="0"/>
                <w:sz w:val="20"/>
                <w:szCs w:val="20"/>
                <w:lang w:eastAsia="da-DK"/>
                <w14:ligatures w14:val="none"/>
              </w:rPr>
            </w:pPr>
            <w:r w:rsidRPr="0032757E">
              <w:rPr>
                <w:rFonts w:eastAsia="Times New Roman" w:cstheme="minorHAnsi"/>
                <w:color w:val="000000"/>
                <w:kern w:val="0"/>
                <w:sz w:val="20"/>
                <w:szCs w:val="20"/>
                <w:lang w:eastAsia="da-DK"/>
                <w14:ligatures w14:val="none"/>
              </w:rPr>
              <w:t>in Portugal, treating at least one stroke survivor/ month in any setting, phase, or condition.</w:t>
            </w:r>
          </w:p>
        </w:tc>
        <w:tc>
          <w:tcPr>
            <w:tcW w:w="3579" w:type="dxa"/>
            <w:tcBorders>
              <w:top w:val="nil"/>
              <w:left w:val="nil"/>
              <w:bottom w:val="single" w:sz="4" w:space="0" w:color="auto"/>
              <w:right w:val="single" w:sz="4" w:space="0" w:color="auto"/>
            </w:tcBorders>
          </w:tcPr>
          <w:p w14:paraId="011D9309" w14:textId="77777777" w:rsidR="00A54782" w:rsidRPr="0032757E" w:rsidRDefault="00A54782" w:rsidP="00BB394B">
            <w:pPr>
              <w:spacing w:after="0" w:line="240" w:lineRule="auto"/>
              <w:rPr>
                <w:rFonts w:eastAsia="Times New Roman" w:cstheme="minorHAnsi"/>
                <w:color w:val="000000"/>
                <w:kern w:val="0"/>
                <w:sz w:val="20"/>
                <w:szCs w:val="20"/>
                <w:lang w:eastAsia="da-DK"/>
                <w14:ligatures w14:val="none"/>
              </w:rPr>
            </w:pPr>
            <w:r w:rsidRPr="0032757E">
              <w:rPr>
                <w:rFonts w:eastAsia="Times New Roman" w:cstheme="minorHAnsi"/>
                <w:color w:val="000000"/>
                <w:kern w:val="0"/>
                <w:sz w:val="20"/>
                <w:szCs w:val="20"/>
                <w:lang w:eastAsia="da-DK"/>
                <w14:ligatures w14:val="none"/>
              </w:rPr>
              <w:t>51.6 % did not use a specific instrument to guide goal-setting, almost 50 % stated the International Classification for Functioning (ICF) was never or rarely used as a guide for goal-setting. About 4 %</w:t>
            </w:r>
          </w:p>
          <w:p w14:paraId="669E6DF9" w14:textId="77777777" w:rsidR="00A54782" w:rsidRPr="0032757E" w:rsidRDefault="00A54782" w:rsidP="00BB394B">
            <w:pPr>
              <w:spacing w:after="0" w:line="240" w:lineRule="auto"/>
              <w:rPr>
                <w:rFonts w:eastAsia="Times New Roman" w:cstheme="minorHAnsi"/>
                <w:color w:val="000000"/>
                <w:kern w:val="0"/>
                <w:sz w:val="20"/>
                <w:szCs w:val="20"/>
                <w:lang w:eastAsia="da-DK"/>
                <w14:ligatures w14:val="none"/>
              </w:rPr>
            </w:pPr>
            <w:r w:rsidRPr="0032757E">
              <w:rPr>
                <w:rFonts w:eastAsia="Times New Roman" w:cstheme="minorHAnsi"/>
                <w:color w:val="000000"/>
                <w:kern w:val="0"/>
                <w:sz w:val="20"/>
                <w:szCs w:val="20"/>
                <w:lang w:eastAsia="da-DK"/>
                <w14:ligatures w14:val="none"/>
              </w:rPr>
              <w:t>Used the Goal Attainment Scale, or Canadian Occupational Performance Measure.</w:t>
            </w:r>
          </w:p>
        </w:tc>
      </w:tr>
    </w:tbl>
    <w:p w14:paraId="29BC55FD" w14:textId="0432B24D" w:rsidR="00A439AD" w:rsidRPr="002365DE" w:rsidRDefault="00E0038B" w:rsidP="008046E8">
      <w:pPr>
        <w:sectPr w:rsidR="00A439AD" w:rsidRPr="002365DE" w:rsidSect="00D24AAE">
          <w:pgSz w:w="16838" w:h="11906" w:orient="landscape"/>
          <w:pgMar w:top="1134" w:right="1701" w:bottom="567" w:left="1701" w:header="709" w:footer="709" w:gutter="0"/>
          <w:lnNumType w:countBy="1"/>
          <w:cols w:space="708"/>
          <w:docGrid w:linePitch="360"/>
        </w:sectPr>
      </w:pPr>
      <w:r>
        <w:br w:type="page"/>
      </w:r>
    </w:p>
    <w:p w14:paraId="10B9CB88" w14:textId="32CD7B16" w:rsidR="006755ED" w:rsidRPr="002365DE" w:rsidRDefault="006755ED" w:rsidP="001B7738">
      <w:pPr>
        <w:pStyle w:val="Overskrift2"/>
      </w:pPr>
    </w:p>
    <w:sectPr w:rsidR="006755ED" w:rsidRPr="002365DE" w:rsidSect="00A439AD">
      <w:pgSz w:w="11906" w:h="16838"/>
      <w:pgMar w:top="1701" w:right="567" w:bottom="1701" w:left="567"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079C0F" w14:textId="77777777" w:rsidR="00FC195C" w:rsidRPr="002365DE" w:rsidRDefault="00FC195C" w:rsidP="00DE4AF1">
      <w:pPr>
        <w:spacing w:after="0" w:line="240" w:lineRule="auto"/>
      </w:pPr>
      <w:r w:rsidRPr="002365DE">
        <w:separator/>
      </w:r>
    </w:p>
  </w:endnote>
  <w:endnote w:type="continuationSeparator" w:id="0">
    <w:p w14:paraId="676FFC15" w14:textId="77777777" w:rsidR="00FC195C" w:rsidRPr="002365DE" w:rsidRDefault="00FC195C" w:rsidP="00DE4AF1">
      <w:pPr>
        <w:spacing w:after="0" w:line="240" w:lineRule="auto"/>
      </w:pPr>
      <w:r w:rsidRPr="002365D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9609847"/>
      <w:docPartObj>
        <w:docPartGallery w:val="Page Numbers (Bottom of Page)"/>
        <w:docPartUnique/>
      </w:docPartObj>
    </w:sdtPr>
    <w:sdtContent>
      <w:sdt>
        <w:sdtPr>
          <w:id w:val="-1769616900"/>
          <w:docPartObj>
            <w:docPartGallery w:val="Page Numbers (Top of Page)"/>
            <w:docPartUnique/>
          </w:docPartObj>
        </w:sdtPr>
        <w:sdtContent>
          <w:p w14:paraId="78A73E5E" w14:textId="18FE568C" w:rsidR="00DE4AF1" w:rsidRPr="002365DE" w:rsidRDefault="008E2385">
            <w:pPr>
              <w:pStyle w:val="Sidefod"/>
              <w:jc w:val="right"/>
            </w:pPr>
            <w:r w:rsidRPr="002365DE">
              <w:t>Page</w:t>
            </w:r>
            <w:r w:rsidR="00DE4AF1" w:rsidRPr="002365DE">
              <w:t xml:space="preserve"> </w:t>
            </w:r>
            <w:r w:rsidR="00DE4AF1" w:rsidRPr="002365DE">
              <w:rPr>
                <w:b/>
                <w:bCs/>
                <w:sz w:val="24"/>
                <w:szCs w:val="24"/>
              </w:rPr>
              <w:fldChar w:fldCharType="begin"/>
            </w:r>
            <w:r w:rsidR="00DE4AF1" w:rsidRPr="002365DE">
              <w:rPr>
                <w:b/>
                <w:bCs/>
              </w:rPr>
              <w:instrText>PAGE</w:instrText>
            </w:r>
            <w:r w:rsidR="00DE4AF1" w:rsidRPr="002365DE">
              <w:rPr>
                <w:b/>
                <w:bCs/>
                <w:sz w:val="24"/>
                <w:szCs w:val="24"/>
              </w:rPr>
              <w:fldChar w:fldCharType="separate"/>
            </w:r>
            <w:r w:rsidR="00DE4AF1" w:rsidRPr="002365DE">
              <w:rPr>
                <w:b/>
                <w:bCs/>
              </w:rPr>
              <w:t>2</w:t>
            </w:r>
            <w:r w:rsidR="00DE4AF1" w:rsidRPr="002365DE">
              <w:rPr>
                <w:b/>
                <w:bCs/>
                <w:sz w:val="24"/>
                <w:szCs w:val="24"/>
              </w:rPr>
              <w:fldChar w:fldCharType="end"/>
            </w:r>
            <w:r w:rsidR="00DE4AF1" w:rsidRPr="002365DE">
              <w:t xml:space="preserve"> </w:t>
            </w:r>
            <w:r w:rsidRPr="002365DE">
              <w:t>o</w:t>
            </w:r>
            <w:r w:rsidR="00DE4AF1" w:rsidRPr="002365DE">
              <w:t xml:space="preserve">f </w:t>
            </w:r>
            <w:r w:rsidR="00DE4AF1" w:rsidRPr="002365DE">
              <w:rPr>
                <w:b/>
                <w:bCs/>
                <w:sz w:val="24"/>
                <w:szCs w:val="24"/>
              </w:rPr>
              <w:fldChar w:fldCharType="begin"/>
            </w:r>
            <w:r w:rsidR="00DE4AF1" w:rsidRPr="002365DE">
              <w:rPr>
                <w:b/>
                <w:bCs/>
              </w:rPr>
              <w:instrText>NUMPAGES</w:instrText>
            </w:r>
            <w:r w:rsidR="00DE4AF1" w:rsidRPr="002365DE">
              <w:rPr>
                <w:b/>
                <w:bCs/>
                <w:sz w:val="24"/>
                <w:szCs w:val="24"/>
              </w:rPr>
              <w:fldChar w:fldCharType="separate"/>
            </w:r>
            <w:r w:rsidR="00DE4AF1" w:rsidRPr="002365DE">
              <w:rPr>
                <w:b/>
                <w:bCs/>
              </w:rPr>
              <w:t>2</w:t>
            </w:r>
            <w:r w:rsidR="00DE4AF1" w:rsidRPr="002365DE">
              <w:rPr>
                <w:b/>
                <w:bCs/>
                <w:sz w:val="24"/>
                <w:szCs w:val="24"/>
              </w:rPr>
              <w:fldChar w:fldCharType="end"/>
            </w:r>
          </w:p>
        </w:sdtContent>
      </w:sdt>
    </w:sdtContent>
  </w:sdt>
  <w:p w14:paraId="3255A6CB" w14:textId="77777777" w:rsidR="00DE4AF1" w:rsidRPr="002365DE" w:rsidRDefault="00DE4AF1">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B6629C" w14:textId="77777777" w:rsidR="00FC195C" w:rsidRPr="002365DE" w:rsidRDefault="00FC195C" w:rsidP="00DE4AF1">
      <w:pPr>
        <w:spacing w:after="0" w:line="240" w:lineRule="auto"/>
      </w:pPr>
      <w:r w:rsidRPr="002365DE">
        <w:separator/>
      </w:r>
    </w:p>
  </w:footnote>
  <w:footnote w:type="continuationSeparator" w:id="0">
    <w:p w14:paraId="11599D7D" w14:textId="77777777" w:rsidR="00FC195C" w:rsidRPr="002365DE" w:rsidRDefault="00FC195C" w:rsidP="00DE4AF1">
      <w:pPr>
        <w:spacing w:after="0" w:line="240" w:lineRule="auto"/>
      </w:pPr>
      <w:r w:rsidRPr="002365DE">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A8FC579C"/>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9C143D32"/>
    <w:lvl w:ilvl="0">
      <w:start w:val="1"/>
      <w:numFmt w:val="bullet"/>
      <w:lvlText w:val=""/>
      <w:lvlJc w:val="left"/>
      <w:pPr>
        <w:ind w:left="360" w:hanging="360"/>
      </w:pPr>
      <w:rPr>
        <w:rFonts w:ascii="Symbol" w:hAnsi="Symbol" w:hint="default"/>
      </w:rPr>
    </w:lvl>
  </w:abstractNum>
  <w:abstractNum w:abstractNumId="2" w15:restartNumberingAfterBreak="0">
    <w:nsid w:val="01F67A92"/>
    <w:multiLevelType w:val="hybridMultilevel"/>
    <w:tmpl w:val="1F06AA4E"/>
    <w:lvl w:ilvl="0" w:tplc="EF10F84E">
      <w:start w:val="1"/>
      <w:numFmt w:val="bullet"/>
      <w:lvlText w:val=""/>
      <w:lvlJc w:val="left"/>
      <w:pPr>
        <w:ind w:left="1440" w:hanging="360"/>
      </w:pPr>
      <w:rPr>
        <w:rFonts w:ascii="Symbol" w:hAnsi="Symbol"/>
      </w:rPr>
    </w:lvl>
    <w:lvl w:ilvl="1" w:tplc="7CFAEBC6">
      <w:start w:val="1"/>
      <w:numFmt w:val="bullet"/>
      <w:lvlText w:val=""/>
      <w:lvlJc w:val="left"/>
      <w:pPr>
        <w:ind w:left="1440" w:hanging="360"/>
      </w:pPr>
      <w:rPr>
        <w:rFonts w:ascii="Symbol" w:hAnsi="Symbol"/>
      </w:rPr>
    </w:lvl>
    <w:lvl w:ilvl="2" w:tplc="A2B0C936">
      <w:start w:val="1"/>
      <w:numFmt w:val="bullet"/>
      <w:lvlText w:val=""/>
      <w:lvlJc w:val="left"/>
      <w:pPr>
        <w:ind w:left="1440" w:hanging="360"/>
      </w:pPr>
      <w:rPr>
        <w:rFonts w:ascii="Symbol" w:hAnsi="Symbol"/>
      </w:rPr>
    </w:lvl>
    <w:lvl w:ilvl="3" w:tplc="C8E22AFC">
      <w:start w:val="1"/>
      <w:numFmt w:val="bullet"/>
      <w:lvlText w:val=""/>
      <w:lvlJc w:val="left"/>
      <w:pPr>
        <w:ind w:left="1440" w:hanging="360"/>
      </w:pPr>
      <w:rPr>
        <w:rFonts w:ascii="Symbol" w:hAnsi="Symbol"/>
      </w:rPr>
    </w:lvl>
    <w:lvl w:ilvl="4" w:tplc="8D78B066">
      <w:start w:val="1"/>
      <w:numFmt w:val="bullet"/>
      <w:lvlText w:val=""/>
      <w:lvlJc w:val="left"/>
      <w:pPr>
        <w:ind w:left="1440" w:hanging="360"/>
      </w:pPr>
      <w:rPr>
        <w:rFonts w:ascii="Symbol" w:hAnsi="Symbol"/>
      </w:rPr>
    </w:lvl>
    <w:lvl w:ilvl="5" w:tplc="C14E4B22">
      <w:start w:val="1"/>
      <w:numFmt w:val="bullet"/>
      <w:lvlText w:val=""/>
      <w:lvlJc w:val="left"/>
      <w:pPr>
        <w:ind w:left="1440" w:hanging="360"/>
      </w:pPr>
      <w:rPr>
        <w:rFonts w:ascii="Symbol" w:hAnsi="Symbol"/>
      </w:rPr>
    </w:lvl>
    <w:lvl w:ilvl="6" w:tplc="EFF88E4E">
      <w:start w:val="1"/>
      <w:numFmt w:val="bullet"/>
      <w:lvlText w:val=""/>
      <w:lvlJc w:val="left"/>
      <w:pPr>
        <w:ind w:left="1440" w:hanging="360"/>
      </w:pPr>
      <w:rPr>
        <w:rFonts w:ascii="Symbol" w:hAnsi="Symbol"/>
      </w:rPr>
    </w:lvl>
    <w:lvl w:ilvl="7" w:tplc="AD54EEF2">
      <w:start w:val="1"/>
      <w:numFmt w:val="bullet"/>
      <w:lvlText w:val=""/>
      <w:lvlJc w:val="left"/>
      <w:pPr>
        <w:ind w:left="1440" w:hanging="360"/>
      </w:pPr>
      <w:rPr>
        <w:rFonts w:ascii="Symbol" w:hAnsi="Symbol"/>
      </w:rPr>
    </w:lvl>
    <w:lvl w:ilvl="8" w:tplc="4AE46966">
      <w:start w:val="1"/>
      <w:numFmt w:val="bullet"/>
      <w:lvlText w:val=""/>
      <w:lvlJc w:val="left"/>
      <w:pPr>
        <w:ind w:left="1440" w:hanging="360"/>
      </w:pPr>
      <w:rPr>
        <w:rFonts w:ascii="Symbol" w:hAnsi="Symbol"/>
      </w:rPr>
    </w:lvl>
  </w:abstractNum>
  <w:abstractNum w:abstractNumId="3" w15:restartNumberingAfterBreak="0">
    <w:nsid w:val="0AA87560"/>
    <w:multiLevelType w:val="hybridMultilevel"/>
    <w:tmpl w:val="7BF27CE2"/>
    <w:lvl w:ilvl="0" w:tplc="0406000F">
      <w:start w:val="1"/>
      <w:numFmt w:val="decimal"/>
      <w:lvlText w:val="%1."/>
      <w:lvlJc w:val="left"/>
      <w:pPr>
        <w:ind w:left="720" w:hanging="360"/>
      </w:pPr>
      <w:rPr>
        <w:rFonts w:hint="default"/>
      </w:r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2A3F7BB6"/>
    <w:multiLevelType w:val="hybridMultilevel"/>
    <w:tmpl w:val="8DF680EA"/>
    <w:lvl w:ilvl="0" w:tplc="0406000F">
      <w:start w:val="1"/>
      <w:numFmt w:val="decimal"/>
      <w:lvlText w:val="%1."/>
      <w:lvlJc w:val="left"/>
      <w:pPr>
        <w:ind w:left="789" w:hanging="360"/>
      </w:pPr>
    </w:lvl>
    <w:lvl w:ilvl="1" w:tplc="04060019" w:tentative="1">
      <w:start w:val="1"/>
      <w:numFmt w:val="lowerLetter"/>
      <w:lvlText w:val="%2."/>
      <w:lvlJc w:val="left"/>
      <w:pPr>
        <w:ind w:left="1509" w:hanging="360"/>
      </w:pPr>
    </w:lvl>
    <w:lvl w:ilvl="2" w:tplc="0406001B" w:tentative="1">
      <w:start w:val="1"/>
      <w:numFmt w:val="lowerRoman"/>
      <w:lvlText w:val="%3."/>
      <w:lvlJc w:val="right"/>
      <w:pPr>
        <w:ind w:left="2229" w:hanging="180"/>
      </w:pPr>
    </w:lvl>
    <w:lvl w:ilvl="3" w:tplc="0406000F" w:tentative="1">
      <w:start w:val="1"/>
      <w:numFmt w:val="decimal"/>
      <w:lvlText w:val="%4."/>
      <w:lvlJc w:val="left"/>
      <w:pPr>
        <w:ind w:left="2949" w:hanging="360"/>
      </w:pPr>
    </w:lvl>
    <w:lvl w:ilvl="4" w:tplc="04060019" w:tentative="1">
      <w:start w:val="1"/>
      <w:numFmt w:val="lowerLetter"/>
      <w:lvlText w:val="%5."/>
      <w:lvlJc w:val="left"/>
      <w:pPr>
        <w:ind w:left="3669" w:hanging="360"/>
      </w:pPr>
    </w:lvl>
    <w:lvl w:ilvl="5" w:tplc="0406001B" w:tentative="1">
      <w:start w:val="1"/>
      <w:numFmt w:val="lowerRoman"/>
      <w:lvlText w:val="%6."/>
      <w:lvlJc w:val="right"/>
      <w:pPr>
        <w:ind w:left="4389" w:hanging="180"/>
      </w:pPr>
    </w:lvl>
    <w:lvl w:ilvl="6" w:tplc="0406000F" w:tentative="1">
      <w:start w:val="1"/>
      <w:numFmt w:val="decimal"/>
      <w:lvlText w:val="%7."/>
      <w:lvlJc w:val="left"/>
      <w:pPr>
        <w:ind w:left="5109" w:hanging="360"/>
      </w:pPr>
    </w:lvl>
    <w:lvl w:ilvl="7" w:tplc="04060019" w:tentative="1">
      <w:start w:val="1"/>
      <w:numFmt w:val="lowerLetter"/>
      <w:lvlText w:val="%8."/>
      <w:lvlJc w:val="left"/>
      <w:pPr>
        <w:ind w:left="5829" w:hanging="360"/>
      </w:pPr>
    </w:lvl>
    <w:lvl w:ilvl="8" w:tplc="0406001B" w:tentative="1">
      <w:start w:val="1"/>
      <w:numFmt w:val="lowerRoman"/>
      <w:lvlText w:val="%9."/>
      <w:lvlJc w:val="right"/>
      <w:pPr>
        <w:ind w:left="6549" w:hanging="180"/>
      </w:pPr>
    </w:lvl>
  </w:abstractNum>
  <w:abstractNum w:abstractNumId="5" w15:restartNumberingAfterBreak="0">
    <w:nsid w:val="37C83116"/>
    <w:multiLevelType w:val="hybridMultilevel"/>
    <w:tmpl w:val="0E3EB3A8"/>
    <w:lvl w:ilvl="0" w:tplc="B720C628">
      <w:start w:val="1"/>
      <w:numFmt w:val="decimal"/>
      <w:pStyle w:val="Typografi4"/>
      <w:suff w:val="nothing"/>
      <w:lvlText w:val="%1."/>
      <w:lvlJc w:val="left"/>
      <w:pPr>
        <w:ind w:left="789" w:hanging="360"/>
      </w:pPr>
      <w:rPr>
        <w:rFonts w:hint="default"/>
      </w:rPr>
    </w:lvl>
    <w:lvl w:ilvl="1" w:tplc="04060019" w:tentative="1">
      <w:start w:val="1"/>
      <w:numFmt w:val="lowerLetter"/>
      <w:lvlText w:val="%2."/>
      <w:lvlJc w:val="left"/>
      <w:pPr>
        <w:ind w:left="1509" w:hanging="360"/>
      </w:pPr>
    </w:lvl>
    <w:lvl w:ilvl="2" w:tplc="0406001B" w:tentative="1">
      <w:start w:val="1"/>
      <w:numFmt w:val="lowerRoman"/>
      <w:lvlText w:val="%3."/>
      <w:lvlJc w:val="right"/>
      <w:pPr>
        <w:ind w:left="2229" w:hanging="180"/>
      </w:pPr>
    </w:lvl>
    <w:lvl w:ilvl="3" w:tplc="0406000F" w:tentative="1">
      <w:start w:val="1"/>
      <w:numFmt w:val="decimal"/>
      <w:lvlText w:val="%4."/>
      <w:lvlJc w:val="left"/>
      <w:pPr>
        <w:ind w:left="2949" w:hanging="360"/>
      </w:pPr>
    </w:lvl>
    <w:lvl w:ilvl="4" w:tplc="04060019" w:tentative="1">
      <w:start w:val="1"/>
      <w:numFmt w:val="lowerLetter"/>
      <w:lvlText w:val="%5."/>
      <w:lvlJc w:val="left"/>
      <w:pPr>
        <w:ind w:left="3669" w:hanging="360"/>
      </w:pPr>
    </w:lvl>
    <w:lvl w:ilvl="5" w:tplc="0406001B" w:tentative="1">
      <w:start w:val="1"/>
      <w:numFmt w:val="lowerRoman"/>
      <w:lvlText w:val="%6."/>
      <w:lvlJc w:val="right"/>
      <w:pPr>
        <w:ind w:left="4389" w:hanging="180"/>
      </w:pPr>
    </w:lvl>
    <w:lvl w:ilvl="6" w:tplc="0406000F" w:tentative="1">
      <w:start w:val="1"/>
      <w:numFmt w:val="decimal"/>
      <w:lvlText w:val="%7."/>
      <w:lvlJc w:val="left"/>
      <w:pPr>
        <w:ind w:left="5109" w:hanging="360"/>
      </w:pPr>
    </w:lvl>
    <w:lvl w:ilvl="7" w:tplc="04060019" w:tentative="1">
      <w:start w:val="1"/>
      <w:numFmt w:val="lowerLetter"/>
      <w:lvlText w:val="%8."/>
      <w:lvlJc w:val="left"/>
      <w:pPr>
        <w:ind w:left="5829" w:hanging="360"/>
      </w:pPr>
    </w:lvl>
    <w:lvl w:ilvl="8" w:tplc="0406001B" w:tentative="1">
      <w:start w:val="1"/>
      <w:numFmt w:val="lowerRoman"/>
      <w:lvlText w:val="%9."/>
      <w:lvlJc w:val="right"/>
      <w:pPr>
        <w:ind w:left="6549" w:hanging="180"/>
      </w:pPr>
    </w:lvl>
  </w:abstractNum>
  <w:abstractNum w:abstractNumId="6" w15:restartNumberingAfterBreak="0">
    <w:nsid w:val="44EB20D6"/>
    <w:multiLevelType w:val="hybridMultilevel"/>
    <w:tmpl w:val="C1F085B8"/>
    <w:lvl w:ilvl="0" w:tplc="0406000F">
      <w:start w:val="1"/>
      <w:numFmt w:val="decimal"/>
      <w:lvlText w:val="%1."/>
      <w:lvlJc w:val="left"/>
      <w:pPr>
        <w:ind w:left="841" w:hanging="360"/>
      </w:pPr>
    </w:lvl>
    <w:lvl w:ilvl="1" w:tplc="04060019" w:tentative="1">
      <w:start w:val="1"/>
      <w:numFmt w:val="lowerLetter"/>
      <w:lvlText w:val="%2."/>
      <w:lvlJc w:val="left"/>
      <w:pPr>
        <w:ind w:left="1561" w:hanging="360"/>
      </w:pPr>
    </w:lvl>
    <w:lvl w:ilvl="2" w:tplc="0406001B" w:tentative="1">
      <w:start w:val="1"/>
      <w:numFmt w:val="lowerRoman"/>
      <w:lvlText w:val="%3."/>
      <w:lvlJc w:val="right"/>
      <w:pPr>
        <w:ind w:left="2281" w:hanging="180"/>
      </w:pPr>
    </w:lvl>
    <w:lvl w:ilvl="3" w:tplc="0406000F" w:tentative="1">
      <w:start w:val="1"/>
      <w:numFmt w:val="decimal"/>
      <w:lvlText w:val="%4."/>
      <w:lvlJc w:val="left"/>
      <w:pPr>
        <w:ind w:left="3001" w:hanging="360"/>
      </w:pPr>
    </w:lvl>
    <w:lvl w:ilvl="4" w:tplc="04060019" w:tentative="1">
      <w:start w:val="1"/>
      <w:numFmt w:val="lowerLetter"/>
      <w:lvlText w:val="%5."/>
      <w:lvlJc w:val="left"/>
      <w:pPr>
        <w:ind w:left="3721" w:hanging="360"/>
      </w:pPr>
    </w:lvl>
    <w:lvl w:ilvl="5" w:tplc="0406001B" w:tentative="1">
      <w:start w:val="1"/>
      <w:numFmt w:val="lowerRoman"/>
      <w:lvlText w:val="%6."/>
      <w:lvlJc w:val="right"/>
      <w:pPr>
        <w:ind w:left="4441" w:hanging="180"/>
      </w:pPr>
    </w:lvl>
    <w:lvl w:ilvl="6" w:tplc="0406000F" w:tentative="1">
      <w:start w:val="1"/>
      <w:numFmt w:val="decimal"/>
      <w:lvlText w:val="%7."/>
      <w:lvlJc w:val="left"/>
      <w:pPr>
        <w:ind w:left="5161" w:hanging="360"/>
      </w:pPr>
    </w:lvl>
    <w:lvl w:ilvl="7" w:tplc="04060019" w:tentative="1">
      <w:start w:val="1"/>
      <w:numFmt w:val="lowerLetter"/>
      <w:lvlText w:val="%8."/>
      <w:lvlJc w:val="left"/>
      <w:pPr>
        <w:ind w:left="5881" w:hanging="360"/>
      </w:pPr>
    </w:lvl>
    <w:lvl w:ilvl="8" w:tplc="0406001B" w:tentative="1">
      <w:start w:val="1"/>
      <w:numFmt w:val="lowerRoman"/>
      <w:lvlText w:val="%9."/>
      <w:lvlJc w:val="right"/>
      <w:pPr>
        <w:ind w:left="6601" w:hanging="180"/>
      </w:pPr>
    </w:lvl>
  </w:abstractNum>
  <w:abstractNum w:abstractNumId="7" w15:restartNumberingAfterBreak="0">
    <w:nsid w:val="51240E9E"/>
    <w:multiLevelType w:val="hybridMultilevel"/>
    <w:tmpl w:val="007255E8"/>
    <w:lvl w:ilvl="0" w:tplc="0406000F">
      <w:start w:val="1"/>
      <w:numFmt w:val="decimal"/>
      <w:lvlText w:val="%1."/>
      <w:lvlJc w:val="left"/>
      <w:pPr>
        <w:ind w:left="789" w:hanging="360"/>
      </w:pPr>
    </w:lvl>
    <w:lvl w:ilvl="1" w:tplc="04060019" w:tentative="1">
      <w:start w:val="1"/>
      <w:numFmt w:val="lowerLetter"/>
      <w:lvlText w:val="%2."/>
      <w:lvlJc w:val="left"/>
      <w:pPr>
        <w:ind w:left="1509" w:hanging="360"/>
      </w:pPr>
    </w:lvl>
    <w:lvl w:ilvl="2" w:tplc="0406001B" w:tentative="1">
      <w:start w:val="1"/>
      <w:numFmt w:val="lowerRoman"/>
      <w:lvlText w:val="%3."/>
      <w:lvlJc w:val="right"/>
      <w:pPr>
        <w:ind w:left="2229" w:hanging="180"/>
      </w:pPr>
    </w:lvl>
    <w:lvl w:ilvl="3" w:tplc="0406000F" w:tentative="1">
      <w:start w:val="1"/>
      <w:numFmt w:val="decimal"/>
      <w:lvlText w:val="%4."/>
      <w:lvlJc w:val="left"/>
      <w:pPr>
        <w:ind w:left="2949" w:hanging="360"/>
      </w:pPr>
    </w:lvl>
    <w:lvl w:ilvl="4" w:tplc="04060019" w:tentative="1">
      <w:start w:val="1"/>
      <w:numFmt w:val="lowerLetter"/>
      <w:lvlText w:val="%5."/>
      <w:lvlJc w:val="left"/>
      <w:pPr>
        <w:ind w:left="3669" w:hanging="360"/>
      </w:pPr>
    </w:lvl>
    <w:lvl w:ilvl="5" w:tplc="0406001B" w:tentative="1">
      <w:start w:val="1"/>
      <w:numFmt w:val="lowerRoman"/>
      <w:lvlText w:val="%6."/>
      <w:lvlJc w:val="right"/>
      <w:pPr>
        <w:ind w:left="4389" w:hanging="180"/>
      </w:pPr>
    </w:lvl>
    <w:lvl w:ilvl="6" w:tplc="0406000F" w:tentative="1">
      <w:start w:val="1"/>
      <w:numFmt w:val="decimal"/>
      <w:lvlText w:val="%7."/>
      <w:lvlJc w:val="left"/>
      <w:pPr>
        <w:ind w:left="5109" w:hanging="360"/>
      </w:pPr>
    </w:lvl>
    <w:lvl w:ilvl="7" w:tplc="04060019" w:tentative="1">
      <w:start w:val="1"/>
      <w:numFmt w:val="lowerLetter"/>
      <w:lvlText w:val="%8."/>
      <w:lvlJc w:val="left"/>
      <w:pPr>
        <w:ind w:left="5829" w:hanging="360"/>
      </w:pPr>
    </w:lvl>
    <w:lvl w:ilvl="8" w:tplc="0406001B" w:tentative="1">
      <w:start w:val="1"/>
      <w:numFmt w:val="lowerRoman"/>
      <w:lvlText w:val="%9."/>
      <w:lvlJc w:val="right"/>
      <w:pPr>
        <w:ind w:left="6549" w:hanging="180"/>
      </w:pPr>
    </w:lvl>
  </w:abstractNum>
  <w:abstractNum w:abstractNumId="8" w15:restartNumberingAfterBreak="0">
    <w:nsid w:val="60CA7D65"/>
    <w:multiLevelType w:val="multilevel"/>
    <w:tmpl w:val="DDF45472"/>
    <w:styleLink w:val="Aktuelliste1"/>
    <w:lvl w:ilvl="0">
      <w:start w:val="1"/>
      <w:numFmt w:val="decimal"/>
      <w:lvlText w:val="%1."/>
      <w:lvlJc w:val="left"/>
      <w:pPr>
        <w:ind w:left="1212"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3132572"/>
    <w:multiLevelType w:val="hybridMultilevel"/>
    <w:tmpl w:val="DDF45472"/>
    <w:lvl w:ilvl="0" w:tplc="0406000F">
      <w:start w:val="1"/>
      <w:numFmt w:val="decimal"/>
      <w:lvlText w:val="%1."/>
      <w:lvlJc w:val="left"/>
      <w:pPr>
        <w:ind w:left="1212"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64A60DAC"/>
    <w:multiLevelType w:val="hybridMultilevel"/>
    <w:tmpl w:val="548E4C94"/>
    <w:lvl w:ilvl="0" w:tplc="5964C750">
      <w:start w:val="1"/>
      <w:numFmt w:val="bullet"/>
      <w:lvlText w:val=""/>
      <w:lvlJc w:val="left"/>
      <w:pPr>
        <w:ind w:left="1440" w:hanging="360"/>
      </w:pPr>
      <w:rPr>
        <w:rFonts w:ascii="Symbol" w:hAnsi="Symbol"/>
      </w:rPr>
    </w:lvl>
    <w:lvl w:ilvl="1" w:tplc="04103732">
      <w:start w:val="1"/>
      <w:numFmt w:val="bullet"/>
      <w:lvlText w:val=""/>
      <w:lvlJc w:val="left"/>
      <w:pPr>
        <w:ind w:left="1440" w:hanging="360"/>
      </w:pPr>
      <w:rPr>
        <w:rFonts w:ascii="Symbol" w:hAnsi="Symbol"/>
      </w:rPr>
    </w:lvl>
    <w:lvl w:ilvl="2" w:tplc="CD98FCA6">
      <w:start w:val="1"/>
      <w:numFmt w:val="bullet"/>
      <w:lvlText w:val=""/>
      <w:lvlJc w:val="left"/>
      <w:pPr>
        <w:ind w:left="1440" w:hanging="360"/>
      </w:pPr>
      <w:rPr>
        <w:rFonts w:ascii="Symbol" w:hAnsi="Symbol"/>
      </w:rPr>
    </w:lvl>
    <w:lvl w:ilvl="3" w:tplc="1E76F5D2">
      <w:start w:val="1"/>
      <w:numFmt w:val="bullet"/>
      <w:lvlText w:val=""/>
      <w:lvlJc w:val="left"/>
      <w:pPr>
        <w:ind w:left="1440" w:hanging="360"/>
      </w:pPr>
      <w:rPr>
        <w:rFonts w:ascii="Symbol" w:hAnsi="Symbol"/>
      </w:rPr>
    </w:lvl>
    <w:lvl w:ilvl="4" w:tplc="3168C732">
      <w:start w:val="1"/>
      <w:numFmt w:val="bullet"/>
      <w:lvlText w:val=""/>
      <w:lvlJc w:val="left"/>
      <w:pPr>
        <w:ind w:left="1440" w:hanging="360"/>
      </w:pPr>
      <w:rPr>
        <w:rFonts w:ascii="Symbol" w:hAnsi="Symbol"/>
      </w:rPr>
    </w:lvl>
    <w:lvl w:ilvl="5" w:tplc="59FC6B2C">
      <w:start w:val="1"/>
      <w:numFmt w:val="bullet"/>
      <w:lvlText w:val=""/>
      <w:lvlJc w:val="left"/>
      <w:pPr>
        <w:ind w:left="1440" w:hanging="360"/>
      </w:pPr>
      <w:rPr>
        <w:rFonts w:ascii="Symbol" w:hAnsi="Symbol"/>
      </w:rPr>
    </w:lvl>
    <w:lvl w:ilvl="6" w:tplc="ED686F80">
      <w:start w:val="1"/>
      <w:numFmt w:val="bullet"/>
      <w:lvlText w:val=""/>
      <w:lvlJc w:val="left"/>
      <w:pPr>
        <w:ind w:left="1440" w:hanging="360"/>
      </w:pPr>
      <w:rPr>
        <w:rFonts w:ascii="Symbol" w:hAnsi="Symbol"/>
      </w:rPr>
    </w:lvl>
    <w:lvl w:ilvl="7" w:tplc="17821598">
      <w:start w:val="1"/>
      <w:numFmt w:val="bullet"/>
      <w:lvlText w:val=""/>
      <w:lvlJc w:val="left"/>
      <w:pPr>
        <w:ind w:left="1440" w:hanging="360"/>
      </w:pPr>
      <w:rPr>
        <w:rFonts w:ascii="Symbol" w:hAnsi="Symbol"/>
      </w:rPr>
    </w:lvl>
    <w:lvl w:ilvl="8" w:tplc="CB425B38">
      <w:start w:val="1"/>
      <w:numFmt w:val="bullet"/>
      <w:lvlText w:val=""/>
      <w:lvlJc w:val="left"/>
      <w:pPr>
        <w:ind w:left="1440" w:hanging="360"/>
      </w:pPr>
      <w:rPr>
        <w:rFonts w:ascii="Symbol" w:hAnsi="Symbol"/>
      </w:rPr>
    </w:lvl>
  </w:abstractNum>
  <w:num w:numId="1" w16cid:durableId="858743092">
    <w:abstractNumId w:val="3"/>
  </w:num>
  <w:num w:numId="2" w16cid:durableId="2071490661">
    <w:abstractNumId w:val="10"/>
  </w:num>
  <w:num w:numId="3" w16cid:durableId="14813862">
    <w:abstractNumId w:val="2"/>
  </w:num>
  <w:num w:numId="4" w16cid:durableId="1638758223">
    <w:abstractNumId w:val="1"/>
  </w:num>
  <w:num w:numId="5" w16cid:durableId="607466248">
    <w:abstractNumId w:val="9"/>
  </w:num>
  <w:num w:numId="6" w16cid:durableId="1695957073">
    <w:abstractNumId w:val="8"/>
  </w:num>
  <w:num w:numId="7" w16cid:durableId="1044251548">
    <w:abstractNumId w:val="5"/>
  </w:num>
  <w:num w:numId="8" w16cid:durableId="372314981">
    <w:abstractNumId w:val="6"/>
  </w:num>
  <w:num w:numId="9" w16cid:durableId="1733382848">
    <w:abstractNumId w:val="0"/>
  </w:num>
  <w:num w:numId="10" w16cid:durableId="65229701">
    <w:abstractNumId w:val="7"/>
  </w:num>
  <w:num w:numId="11" w16cid:durableId="14384071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activeWritingStyle w:appName="MSWord" w:lang="en-US" w:vendorID="64" w:dllVersion="0" w:nlCheck="1" w:checkStyle="0"/>
  <w:activeWritingStyle w:appName="MSWord" w:lang="da-DK" w:vendorID="64" w:dllVersion="0" w:nlCheck="1" w:checkStyle="0"/>
  <w:proofState w:spelling="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1NDA2MDUyNzAzMrFU0lEKTi0uzszPAykwNa4FAOHGCG0tAAAA"/>
    <w:docVar w:name="EN.InstantFormat" w:val="&lt;ENInstantFormat&gt;&lt;Enabled&gt;1&lt;/Enabled&gt;&lt;ScanUnformatted&gt;1&lt;/ScanUnformatted&gt;&lt;ScanChanges&gt;1&lt;/ScanChanges&gt;&lt;Suspended&gt;1&lt;/Suspended&gt;&lt;/ENInstantFormat&gt;"/>
    <w:docVar w:name="EN.Layout" w:val="&lt;ENLayout&gt;&lt;Style&gt;Vancouver brackets&lt;/Style&gt;&lt;LeftDelim&gt;{&lt;/LeftDelim&gt;&lt;RightDelim&gt;}&lt;/RightDelim&gt;&lt;FontName&gt;Calibri&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arzspraarzr6esrdqpferrv9x9ewz9ra55&quot;&gt;endnote database artikler neurorehab&lt;record-ids&gt;&lt;item&gt;25664&lt;/item&gt;&lt;item&gt;25878&lt;/item&gt;&lt;item&gt;26220&lt;/item&gt;&lt;item&gt;26405&lt;/item&gt;&lt;item&gt;26528&lt;/item&gt;&lt;item&gt;26612&lt;/item&gt;&lt;item&gt;26876&lt;/item&gt;&lt;item&gt;27121&lt;/item&gt;&lt;item&gt;27612&lt;/item&gt;&lt;item&gt;27736&lt;/item&gt;&lt;item&gt;28291&lt;/item&gt;&lt;item&gt;28392&lt;/item&gt;&lt;item&gt;28497&lt;/item&gt;&lt;item&gt;28503&lt;/item&gt;&lt;item&gt;28689&lt;/item&gt;&lt;item&gt;28947&lt;/item&gt;&lt;item&gt;29072&lt;/item&gt;&lt;item&gt;29433&lt;/item&gt;&lt;item&gt;29775&lt;/item&gt;&lt;item&gt;30003&lt;/item&gt;&lt;item&gt;30303&lt;/item&gt;&lt;item&gt;30404&lt;/item&gt;&lt;item&gt;30838&lt;/item&gt;&lt;item&gt;31328&lt;/item&gt;&lt;item&gt;33232&lt;/item&gt;&lt;item&gt;40731&lt;/item&gt;&lt;item&gt;41079&lt;/item&gt;&lt;item&gt;43753&lt;/item&gt;&lt;item&gt;47636&lt;/item&gt;&lt;item&gt;47645&lt;/item&gt;&lt;item&gt;47648&lt;/item&gt;&lt;item&gt;47649&lt;/item&gt;&lt;item&gt;47650&lt;/item&gt;&lt;item&gt;47651&lt;/item&gt;&lt;item&gt;47655&lt;/item&gt;&lt;item&gt;47657&lt;/item&gt;&lt;item&gt;47658&lt;/item&gt;&lt;item&gt;47659&lt;/item&gt;&lt;item&gt;47660&lt;/item&gt;&lt;item&gt;47661&lt;/item&gt;&lt;item&gt;47662&lt;/item&gt;&lt;item&gt;47664&lt;/item&gt;&lt;item&gt;47666&lt;/item&gt;&lt;item&gt;47667&lt;/item&gt;&lt;item&gt;47669&lt;/item&gt;&lt;item&gt;47670&lt;/item&gt;&lt;item&gt;47671&lt;/item&gt;&lt;item&gt;47672&lt;/item&gt;&lt;item&gt;47676&lt;/item&gt;&lt;item&gt;47680&lt;/item&gt;&lt;item&gt;47682&lt;/item&gt;&lt;item&gt;47685&lt;/item&gt;&lt;item&gt;47688&lt;/item&gt;&lt;item&gt;47692&lt;/item&gt;&lt;item&gt;47693&lt;/item&gt;&lt;item&gt;47698&lt;/item&gt;&lt;item&gt;47700&lt;/item&gt;&lt;/record-ids&gt;&lt;/item&gt;&lt;/Libraries&gt;"/>
    <w:docVar w:name="EN.UseJSCitationFormat" w:val="False"/>
  </w:docVars>
  <w:rsids>
    <w:rsidRoot w:val="00B73F07"/>
    <w:rsid w:val="000002C7"/>
    <w:rsid w:val="000009EE"/>
    <w:rsid w:val="00001700"/>
    <w:rsid w:val="00003637"/>
    <w:rsid w:val="00004EAB"/>
    <w:rsid w:val="0000598B"/>
    <w:rsid w:val="00007130"/>
    <w:rsid w:val="00007352"/>
    <w:rsid w:val="000132FD"/>
    <w:rsid w:val="00013953"/>
    <w:rsid w:val="000156F6"/>
    <w:rsid w:val="00015785"/>
    <w:rsid w:val="000162D4"/>
    <w:rsid w:val="00016893"/>
    <w:rsid w:val="000219B5"/>
    <w:rsid w:val="000247FF"/>
    <w:rsid w:val="00032B61"/>
    <w:rsid w:val="000356CF"/>
    <w:rsid w:val="00036A00"/>
    <w:rsid w:val="000401AD"/>
    <w:rsid w:val="00042BBA"/>
    <w:rsid w:val="00044A36"/>
    <w:rsid w:val="0004534B"/>
    <w:rsid w:val="00046952"/>
    <w:rsid w:val="00046B24"/>
    <w:rsid w:val="0005083A"/>
    <w:rsid w:val="00050A79"/>
    <w:rsid w:val="0005159D"/>
    <w:rsid w:val="0005159F"/>
    <w:rsid w:val="000516DF"/>
    <w:rsid w:val="00051D4F"/>
    <w:rsid w:val="000525CB"/>
    <w:rsid w:val="000526BA"/>
    <w:rsid w:val="00054214"/>
    <w:rsid w:val="00054B63"/>
    <w:rsid w:val="00054FBF"/>
    <w:rsid w:val="00061B2B"/>
    <w:rsid w:val="00061FDF"/>
    <w:rsid w:val="000624FF"/>
    <w:rsid w:val="000643BD"/>
    <w:rsid w:val="00065198"/>
    <w:rsid w:val="0006622C"/>
    <w:rsid w:val="00075B2B"/>
    <w:rsid w:val="00076A63"/>
    <w:rsid w:val="00076E93"/>
    <w:rsid w:val="00080352"/>
    <w:rsid w:val="00081172"/>
    <w:rsid w:val="00081A78"/>
    <w:rsid w:val="0008237F"/>
    <w:rsid w:val="00082602"/>
    <w:rsid w:val="00082DC2"/>
    <w:rsid w:val="00082EDE"/>
    <w:rsid w:val="000841EE"/>
    <w:rsid w:val="0008487E"/>
    <w:rsid w:val="00086F64"/>
    <w:rsid w:val="000871EE"/>
    <w:rsid w:val="00090B6B"/>
    <w:rsid w:val="00092638"/>
    <w:rsid w:val="00094F8A"/>
    <w:rsid w:val="0009728D"/>
    <w:rsid w:val="000A0316"/>
    <w:rsid w:val="000A10F2"/>
    <w:rsid w:val="000A171B"/>
    <w:rsid w:val="000A44B0"/>
    <w:rsid w:val="000A7BE4"/>
    <w:rsid w:val="000B0113"/>
    <w:rsid w:val="000B2DDF"/>
    <w:rsid w:val="000B32D4"/>
    <w:rsid w:val="000B689C"/>
    <w:rsid w:val="000C1636"/>
    <w:rsid w:val="000C1A46"/>
    <w:rsid w:val="000C2207"/>
    <w:rsid w:val="000C3269"/>
    <w:rsid w:val="000C5E49"/>
    <w:rsid w:val="000C6BE2"/>
    <w:rsid w:val="000D010A"/>
    <w:rsid w:val="000D318E"/>
    <w:rsid w:val="000D37BC"/>
    <w:rsid w:val="000D3C4B"/>
    <w:rsid w:val="000D645B"/>
    <w:rsid w:val="000D6FE5"/>
    <w:rsid w:val="000D7B92"/>
    <w:rsid w:val="000E0410"/>
    <w:rsid w:val="000E0BAA"/>
    <w:rsid w:val="000E0F38"/>
    <w:rsid w:val="000E2A89"/>
    <w:rsid w:val="000E2E4C"/>
    <w:rsid w:val="000E6135"/>
    <w:rsid w:val="000E6354"/>
    <w:rsid w:val="000E673E"/>
    <w:rsid w:val="000E79B5"/>
    <w:rsid w:val="000F09FC"/>
    <w:rsid w:val="000F0BF0"/>
    <w:rsid w:val="000F222D"/>
    <w:rsid w:val="000F29C2"/>
    <w:rsid w:val="000F29D6"/>
    <w:rsid w:val="000F41A6"/>
    <w:rsid w:val="000F5D96"/>
    <w:rsid w:val="00100DD4"/>
    <w:rsid w:val="001012EE"/>
    <w:rsid w:val="00101759"/>
    <w:rsid w:val="00103CD6"/>
    <w:rsid w:val="00103EED"/>
    <w:rsid w:val="001055A8"/>
    <w:rsid w:val="001057DD"/>
    <w:rsid w:val="00105891"/>
    <w:rsid w:val="001062CA"/>
    <w:rsid w:val="00106356"/>
    <w:rsid w:val="001129BD"/>
    <w:rsid w:val="00113129"/>
    <w:rsid w:val="00113730"/>
    <w:rsid w:val="001140CF"/>
    <w:rsid w:val="0011461D"/>
    <w:rsid w:val="00115924"/>
    <w:rsid w:val="0011696C"/>
    <w:rsid w:val="00120038"/>
    <w:rsid w:val="00120DEF"/>
    <w:rsid w:val="00122141"/>
    <w:rsid w:val="0012236B"/>
    <w:rsid w:val="001223AF"/>
    <w:rsid w:val="00123927"/>
    <w:rsid w:val="00124894"/>
    <w:rsid w:val="00124DE1"/>
    <w:rsid w:val="00125500"/>
    <w:rsid w:val="0012553D"/>
    <w:rsid w:val="001264B6"/>
    <w:rsid w:val="001273B2"/>
    <w:rsid w:val="001312B3"/>
    <w:rsid w:val="001348B1"/>
    <w:rsid w:val="0013490C"/>
    <w:rsid w:val="00134EDC"/>
    <w:rsid w:val="00135481"/>
    <w:rsid w:val="00135F3A"/>
    <w:rsid w:val="00136E1A"/>
    <w:rsid w:val="00137B67"/>
    <w:rsid w:val="00140A8B"/>
    <w:rsid w:val="00142E59"/>
    <w:rsid w:val="00143619"/>
    <w:rsid w:val="00144F56"/>
    <w:rsid w:val="00145023"/>
    <w:rsid w:val="00145083"/>
    <w:rsid w:val="0014593F"/>
    <w:rsid w:val="001463F2"/>
    <w:rsid w:val="001467E4"/>
    <w:rsid w:val="00146BF5"/>
    <w:rsid w:val="0014748B"/>
    <w:rsid w:val="00147CE1"/>
    <w:rsid w:val="00147D4F"/>
    <w:rsid w:val="001501CD"/>
    <w:rsid w:val="00150E99"/>
    <w:rsid w:val="001531A0"/>
    <w:rsid w:val="00153B81"/>
    <w:rsid w:val="001555FD"/>
    <w:rsid w:val="00155ABB"/>
    <w:rsid w:val="00155AC8"/>
    <w:rsid w:val="001560EC"/>
    <w:rsid w:val="00157DFA"/>
    <w:rsid w:val="0016005F"/>
    <w:rsid w:val="00160099"/>
    <w:rsid w:val="001601CB"/>
    <w:rsid w:val="00160E18"/>
    <w:rsid w:val="00161338"/>
    <w:rsid w:val="00164061"/>
    <w:rsid w:val="00164C4F"/>
    <w:rsid w:val="001674A8"/>
    <w:rsid w:val="00174133"/>
    <w:rsid w:val="00174FEB"/>
    <w:rsid w:val="00176588"/>
    <w:rsid w:val="00177532"/>
    <w:rsid w:val="00177D44"/>
    <w:rsid w:val="001805C3"/>
    <w:rsid w:val="00181BD6"/>
    <w:rsid w:val="001827C7"/>
    <w:rsid w:val="00183B7D"/>
    <w:rsid w:val="00183DEF"/>
    <w:rsid w:val="00183E31"/>
    <w:rsid w:val="0018453A"/>
    <w:rsid w:val="001853CE"/>
    <w:rsid w:val="001856F9"/>
    <w:rsid w:val="00185B05"/>
    <w:rsid w:val="0018637C"/>
    <w:rsid w:val="0018707B"/>
    <w:rsid w:val="0019011B"/>
    <w:rsid w:val="001903A7"/>
    <w:rsid w:val="0019052C"/>
    <w:rsid w:val="00191F26"/>
    <w:rsid w:val="0019350B"/>
    <w:rsid w:val="00194117"/>
    <w:rsid w:val="001956C0"/>
    <w:rsid w:val="00195BD4"/>
    <w:rsid w:val="0019646A"/>
    <w:rsid w:val="001968FF"/>
    <w:rsid w:val="001A0297"/>
    <w:rsid w:val="001A064F"/>
    <w:rsid w:val="001A0BDE"/>
    <w:rsid w:val="001A13B5"/>
    <w:rsid w:val="001A1407"/>
    <w:rsid w:val="001A1D60"/>
    <w:rsid w:val="001A39F3"/>
    <w:rsid w:val="001A49B8"/>
    <w:rsid w:val="001A5F80"/>
    <w:rsid w:val="001B2872"/>
    <w:rsid w:val="001B3B05"/>
    <w:rsid w:val="001B46A9"/>
    <w:rsid w:val="001B6758"/>
    <w:rsid w:val="001B6AAB"/>
    <w:rsid w:val="001B703D"/>
    <w:rsid w:val="001B7738"/>
    <w:rsid w:val="001B77D5"/>
    <w:rsid w:val="001C03C3"/>
    <w:rsid w:val="001C1D46"/>
    <w:rsid w:val="001C1D7F"/>
    <w:rsid w:val="001C2753"/>
    <w:rsid w:val="001C408F"/>
    <w:rsid w:val="001C4CDE"/>
    <w:rsid w:val="001C5473"/>
    <w:rsid w:val="001C54DE"/>
    <w:rsid w:val="001C5F32"/>
    <w:rsid w:val="001C6025"/>
    <w:rsid w:val="001C6D55"/>
    <w:rsid w:val="001C71F6"/>
    <w:rsid w:val="001D009C"/>
    <w:rsid w:val="001D0DC1"/>
    <w:rsid w:val="001D2837"/>
    <w:rsid w:val="001D40E1"/>
    <w:rsid w:val="001D565C"/>
    <w:rsid w:val="001D6207"/>
    <w:rsid w:val="001D666D"/>
    <w:rsid w:val="001E16F3"/>
    <w:rsid w:val="001E1726"/>
    <w:rsid w:val="001E1EB8"/>
    <w:rsid w:val="001E315A"/>
    <w:rsid w:val="001E4165"/>
    <w:rsid w:val="001E7A4E"/>
    <w:rsid w:val="001F0702"/>
    <w:rsid w:val="001F1206"/>
    <w:rsid w:val="001F131D"/>
    <w:rsid w:val="001F2B05"/>
    <w:rsid w:val="001F3E06"/>
    <w:rsid w:val="001F4366"/>
    <w:rsid w:val="001F47A7"/>
    <w:rsid w:val="001F5446"/>
    <w:rsid w:val="001F7F1F"/>
    <w:rsid w:val="00200504"/>
    <w:rsid w:val="00201B10"/>
    <w:rsid w:val="00202D5D"/>
    <w:rsid w:val="00204C9E"/>
    <w:rsid w:val="002052BD"/>
    <w:rsid w:val="00206285"/>
    <w:rsid w:val="00206C89"/>
    <w:rsid w:val="00210210"/>
    <w:rsid w:val="00210802"/>
    <w:rsid w:val="002112EF"/>
    <w:rsid w:val="00211AF5"/>
    <w:rsid w:val="00212D9E"/>
    <w:rsid w:val="00212DDF"/>
    <w:rsid w:val="002139B2"/>
    <w:rsid w:val="00213C64"/>
    <w:rsid w:val="0021522B"/>
    <w:rsid w:val="0021575B"/>
    <w:rsid w:val="00215894"/>
    <w:rsid w:val="00216315"/>
    <w:rsid w:val="00216B66"/>
    <w:rsid w:val="00220C70"/>
    <w:rsid w:val="00222C81"/>
    <w:rsid w:val="002230BC"/>
    <w:rsid w:val="00225240"/>
    <w:rsid w:val="0022583F"/>
    <w:rsid w:val="00225FC9"/>
    <w:rsid w:val="0022607D"/>
    <w:rsid w:val="002300A1"/>
    <w:rsid w:val="002311CB"/>
    <w:rsid w:val="00234B1E"/>
    <w:rsid w:val="00234D7F"/>
    <w:rsid w:val="002365DE"/>
    <w:rsid w:val="002419C8"/>
    <w:rsid w:val="0024273B"/>
    <w:rsid w:val="00244021"/>
    <w:rsid w:val="0024413F"/>
    <w:rsid w:val="002459C3"/>
    <w:rsid w:val="00246124"/>
    <w:rsid w:val="00246E63"/>
    <w:rsid w:val="002472A9"/>
    <w:rsid w:val="00247C95"/>
    <w:rsid w:val="00250540"/>
    <w:rsid w:val="0025083D"/>
    <w:rsid w:val="002512B4"/>
    <w:rsid w:val="00252732"/>
    <w:rsid w:val="00252AE8"/>
    <w:rsid w:val="002530F0"/>
    <w:rsid w:val="00253B33"/>
    <w:rsid w:val="00256B28"/>
    <w:rsid w:val="00256E90"/>
    <w:rsid w:val="0025726B"/>
    <w:rsid w:val="002600BE"/>
    <w:rsid w:val="002605DC"/>
    <w:rsid w:val="002606FA"/>
    <w:rsid w:val="00260A1D"/>
    <w:rsid w:val="00261F76"/>
    <w:rsid w:val="00262CD7"/>
    <w:rsid w:val="00264BFC"/>
    <w:rsid w:val="00270480"/>
    <w:rsid w:val="00270B90"/>
    <w:rsid w:val="00273FA2"/>
    <w:rsid w:val="00282343"/>
    <w:rsid w:val="0028274D"/>
    <w:rsid w:val="0028306E"/>
    <w:rsid w:val="00283344"/>
    <w:rsid w:val="00284D1C"/>
    <w:rsid w:val="00285A5E"/>
    <w:rsid w:val="00285EFD"/>
    <w:rsid w:val="002865DF"/>
    <w:rsid w:val="00286B04"/>
    <w:rsid w:val="00286F78"/>
    <w:rsid w:val="00291312"/>
    <w:rsid w:val="002921DE"/>
    <w:rsid w:val="002935EB"/>
    <w:rsid w:val="00293FC6"/>
    <w:rsid w:val="00296BD4"/>
    <w:rsid w:val="002A06C3"/>
    <w:rsid w:val="002A1F78"/>
    <w:rsid w:val="002A7722"/>
    <w:rsid w:val="002B035E"/>
    <w:rsid w:val="002B300D"/>
    <w:rsid w:val="002B33F1"/>
    <w:rsid w:val="002B3722"/>
    <w:rsid w:val="002B3B10"/>
    <w:rsid w:val="002B3C80"/>
    <w:rsid w:val="002B41DC"/>
    <w:rsid w:val="002B53BE"/>
    <w:rsid w:val="002B6632"/>
    <w:rsid w:val="002C01A8"/>
    <w:rsid w:val="002C0973"/>
    <w:rsid w:val="002C11E6"/>
    <w:rsid w:val="002C26CB"/>
    <w:rsid w:val="002C6BED"/>
    <w:rsid w:val="002C72D2"/>
    <w:rsid w:val="002D2300"/>
    <w:rsid w:val="002D403B"/>
    <w:rsid w:val="002D4533"/>
    <w:rsid w:val="002D4CA4"/>
    <w:rsid w:val="002D66A9"/>
    <w:rsid w:val="002D67B6"/>
    <w:rsid w:val="002E3543"/>
    <w:rsid w:val="002E478C"/>
    <w:rsid w:val="002E5443"/>
    <w:rsid w:val="002E6B15"/>
    <w:rsid w:val="002E75EE"/>
    <w:rsid w:val="002F06FD"/>
    <w:rsid w:val="002F152E"/>
    <w:rsid w:val="002F3A89"/>
    <w:rsid w:val="002F4622"/>
    <w:rsid w:val="002F58D4"/>
    <w:rsid w:val="002F643C"/>
    <w:rsid w:val="002F669B"/>
    <w:rsid w:val="003007DD"/>
    <w:rsid w:val="00300E12"/>
    <w:rsid w:val="0030436E"/>
    <w:rsid w:val="00304572"/>
    <w:rsid w:val="003056B9"/>
    <w:rsid w:val="003076ED"/>
    <w:rsid w:val="0031027C"/>
    <w:rsid w:val="003103AE"/>
    <w:rsid w:val="00310661"/>
    <w:rsid w:val="00312FFF"/>
    <w:rsid w:val="00313704"/>
    <w:rsid w:val="00313F86"/>
    <w:rsid w:val="00314D9A"/>
    <w:rsid w:val="003154DA"/>
    <w:rsid w:val="00315C12"/>
    <w:rsid w:val="003160FB"/>
    <w:rsid w:val="00320C86"/>
    <w:rsid w:val="00322BBD"/>
    <w:rsid w:val="00323144"/>
    <w:rsid w:val="003235C0"/>
    <w:rsid w:val="00323B67"/>
    <w:rsid w:val="0032409A"/>
    <w:rsid w:val="00325087"/>
    <w:rsid w:val="00325ECE"/>
    <w:rsid w:val="00325F4C"/>
    <w:rsid w:val="00326902"/>
    <w:rsid w:val="00326CE8"/>
    <w:rsid w:val="0032708F"/>
    <w:rsid w:val="0032757E"/>
    <w:rsid w:val="00330746"/>
    <w:rsid w:val="00331A4C"/>
    <w:rsid w:val="00332240"/>
    <w:rsid w:val="00332998"/>
    <w:rsid w:val="00333BF2"/>
    <w:rsid w:val="00334156"/>
    <w:rsid w:val="00334C02"/>
    <w:rsid w:val="003367AF"/>
    <w:rsid w:val="00336FAC"/>
    <w:rsid w:val="0033702E"/>
    <w:rsid w:val="00337655"/>
    <w:rsid w:val="00343D3D"/>
    <w:rsid w:val="003464DE"/>
    <w:rsid w:val="00346FA5"/>
    <w:rsid w:val="003474E1"/>
    <w:rsid w:val="003511E9"/>
    <w:rsid w:val="0035761E"/>
    <w:rsid w:val="00357C6C"/>
    <w:rsid w:val="003603F7"/>
    <w:rsid w:val="003622A3"/>
    <w:rsid w:val="003624E8"/>
    <w:rsid w:val="003632C4"/>
    <w:rsid w:val="00363A98"/>
    <w:rsid w:val="00363FFB"/>
    <w:rsid w:val="00364BF6"/>
    <w:rsid w:val="003651DD"/>
    <w:rsid w:val="00365FBA"/>
    <w:rsid w:val="003660F2"/>
    <w:rsid w:val="00366670"/>
    <w:rsid w:val="0037300C"/>
    <w:rsid w:val="003732BE"/>
    <w:rsid w:val="0037464C"/>
    <w:rsid w:val="003768BC"/>
    <w:rsid w:val="00376DD3"/>
    <w:rsid w:val="00377F90"/>
    <w:rsid w:val="0038163A"/>
    <w:rsid w:val="00381C78"/>
    <w:rsid w:val="003847E8"/>
    <w:rsid w:val="0038598B"/>
    <w:rsid w:val="00387AE8"/>
    <w:rsid w:val="00390953"/>
    <w:rsid w:val="00392DFA"/>
    <w:rsid w:val="00394261"/>
    <w:rsid w:val="00395543"/>
    <w:rsid w:val="003965FB"/>
    <w:rsid w:val="003968A7"/>
    <w:rsid w:val="00396EFB"/>
    <w:rsid w:val="003A1676"/>
    <w:rsid w:val="003A24DC"/>
    <w:rsid w:val="003A46EF"/>
    <w:rsid w:val="003A56C3"/>
    <w:rsid w:val="003B0AFF"/>
    <w:rsid w:val="003B0CD0"/>
    <w:rsid w:val="003B304B"/>
    <w:rsid w:val="003B583C"/>
    <w:rsid w:val="003B5FE3"/>
    <w:rsid w:val="003B6119"/>
    <w:rsid w:val="003B6AD6"/>
    <w:rsid w:val="003B7AA8"/>
    <w:rsid w:val="003C192C"/>
    <w:rsid w:val="003C21BA"/>
    <w:rsid w:val="003C44D7"/>
    <w:rsid w:val="003C4594"/>
    <w:rsid w:val="003C45DD"/>
    <w:rsid w:val="003C60A2"/>
    <w:rsid w:val="003C713F"/>
    <w:rsid w:val="003C716B"/>
    <w:rsid w:val="003C76AD"/>
    <w:rsid w:val="003C7C46"/>
    <w:rsid w:val="003D04D7"/>
    <w:rsid w:val="003D165B"/>
    <w:rsid w:val="003D1895"/>
    <w:rsid w:val="003D1ECC"/>
    <w:rsid w:val="003D3343"/>
    <w:rsid w:val="003D3863"/>
    <w:rsid w:val="003D3FFA"/>
    <w:rsid w:val="003D469F"/>
    <w:rsid w:val="003D46C6"/>
    <w:rsid w:val="003D59D7"/>
    <w:rsid w:val="003D6EF3"/>
    <w:rsid w:val="003D7E99"/>
    <w:rsid w:val="003E028B"/>
    <w:rsid w:val="003E1240"/>
    <w:rsid w:val="003E14D1"/>
    <w:rsid w:val="003E1A75"/>
    <w:rsid w:val="003E38EE"/>
    <w:rsid w:val="003E693D"/>
    <w:rsid w:val="003E74D3"/>
    <w:rsid w:val="003E75E9"/>
    <w:rsid w:val="003E7A85"/>
    <w:rsid w:val="003E7EFC"/>
    <w:rsid w:val="003F05F8"/>
    <w:rsid w:val="003F392D"/>
    <w:rsid w:val="003F3E45"/>
    <w:rsid w:val="003F5F77"/>
    <w:rsid w:val="003F5FC2"/>
    <w:rsid w:val="003F651D"/>
    <w:rsid w:val="003F7389"/>
    <w:rsid w:val="00400861"/>
    <w:rsid w:val="00401C2B"/>
    <w:rsid w:val="00402459"/>
    <w:rsid w:val="00403DC6"/>
    <w:rsid w:val="00403F02"/>
    <w:rsid w:val="004061E9"/>
    <w:rsid w:val="004062CA"/>
    <w:rsid w:val="00406362"/>
    <w:rsid w:val="00407A00"/>
    <w:rsid w:val="00410446"/>
    <w:rsid w:val="0041387F"/>
    <w:rsid w:val="004142F4"/>
    <w:rsid w:val="00414BC3"/>
    <w:rsid w:val="004153C1"/>
    <w:rsid w:val="00416ABE"/>
    <w:rsid w:val="00416E5C"/>
    <w:rsid w:val="0041745F"/>
    <w:rsid w:val="00417A5D"/>
    <w:rsid w:val="00422852"/>
    <w:rsid w:val="00423B32"/>
    <w:rsid w:val="00424A9F"/>
    <w:rsid w:val="00424E5A"/>
    <w:rsid w:val="004257D4"/>
    <w:rsid w:val="00425A67"/>
    <w:rsid w:val="00431C52"/>
    <w:rsid w:val="00431C7A"/>
    <w:rsid w:val="004328DE"/>
    <w:rsid w:val="004333FF"/>
    <w:rsid w:val="004335E8"/>
    <w:rsid w:val="00433D22"/>
    <w:rsid w:val="00436630"/>
    <w:rsid w:val="0043696B"/>
    <w:rsid w:val="00441254"/>
    <w:rsid w:val="00442BF7"/>
    <w:rsid w:val="00442C1D"/>
    <w:rsid w:val="00442C95"/>
    <w:rsid w:val="004435B1"/>
    <w:rsid w:val="00443FCB"/>
    <w:rsid w:val="00444DAF"/>
    <w:rsid w:val="00445636"/>
    <w:rsid w:val="00446E2C"/>
    <w:rsid w:val="004505E6"/>
    <w:rsid w:val="00451452"/>
    <w:rsid w:val="0045315D"/>
    <w:rsid w:val="0045400A"/>
    <w:rsid w:val="004547DF"/>
    <w:rsid w:val="00454834"/>
    <w:rsid w:val="00454EC5"/>
    <w:rsid w:val="004553A8"/>
    <w:rsid w:val="004562B9"/>
    <w:rsid w:val="00456990"/>
    <w:rsid w:val="004572FA"/>
    <w:rsid w:val="0045731C"/>
    <w:rsid w:val="00460F0D"/>
    <w:rsid w:val="004629F0"/>
    <w:rsid w:val="00463ACF"/>
    <w:rsid w:val="004660B0"/>
    <w:rsid w:val="00466A9E"/>
    <w:rsid w:val="00467192"/>
    <w:rsid w:val="00472B9E"/>
    <w:rsid w:val="00472E73"/>
    <w:rsid w:val="00473354"/>
    <w:rsid w:val="004737BF"/>
    <w:rsid w:val="0047392F"/>
    <w:rsid w:val="00473A8B"/>
    <w:rsid w:val="00473C12"/>
    <w:rsid w:val="00473DDA"/>
    <w:rsid w:val="00474ACC"/>
    <w:rsid w:val="00475ED3"/>
    <w:rsid w:val="00476213"/>
    <w:rsid w:val="00476CF4"/>
    <w:rsid w:val="00477F39"/>
    <w:rsid w:val="004806A2"/>
    <w:rsid w:val="004823DC"/>
    <w:rsid w:val="00483643"/>
    <w:rsid w:val="0048472A"/>
    <w:rsid w:val="00485C1F"/>
    <w:rsid w:val="00487545"/>
    <w:rsid w:val="00491593"/>
    <w:rsid w:val="0049333D"/>
    <w:rsid w:val="00493CD1"/>
    <w:rsid w:val="00495D19"/>
    <w:rsid w:val="004960B2"/>
    <w:rsid w:val="0049614E"/>
    <w:rsid w:val="004972E7"/>
    <w:rsid w:val="004A039D"/>
    <w:rsid w:val="004A1B9C"/>
    <w:rsid w:val="004A255E"/>
    <w:rsid w:val="004A3C5C"/>
    <w:rsid w:val="004A447D"/>
    <w:rsid w:val="004B1072"/>
    <w:rsid w:val="004B34A9"/>
    <w:rsid w:val="004B4172"/>
    <w:rsid w:val="004B6AC2"/>
    <w:rsid w:val="004C146F"/>
    <w:rsid w:val="004C1A4D"/>
    <w:rsid w:val="004C1C8C"/>
    <w:rsid w:val="004C2910"/>
    <w:rsid w:val="004C2C24"/>
    <w:rsid w:val="004C3FE7"/>
    <w:rsid w:val="004C4D04"/>
    <w:rsid w:val="004C561A"/>
    <w:rsid w:val="004C5985"/>
    <w:rsid w:val="004C7CC6"/>
    <w:rsid w:val="004D1A06"/>
    <w:rsid w:val="004D2241"/>
    <w:rsid w:val="004D2422"/>
    <w:rsid w:val="004D2653"/>
    <w:rsid w:val="004D2713"/>
    <w:rsid w:val="004D2D0A"/>
    <w:rsid w:val="004D2D39"/>
    <w:rsid w:val="004D4FC7"/>
    <w:rsid w:val="004D5BD8"/>
    <w:rsid w:val="004D6450"/>
    <w:rsid w:val="004D6A5E"/>
    <w:rsid w:val="004D6AD2"/>
    <w:rsid w:val="004D6E54"/>
    <w:rsid w:val="004E051A"/>
    <w:rsid w:val="004E193E"/>
    <w:rsid w:val="004E1CB9"/>
    <w:rsid w:val="004E2A81"/>
    <w:rsid w:val="004E2DA1"/>
    <w:rsid w:val="004E3E66"/>
    <w:rsid w:val="004E492A"/>
    <w:rsid w:val="004E5838"/>
    <w:rsid w:val="004E7CDF"/>
    <w:rsid w:val="004F0C45"/>
    <w:rsid w:val="004F2F00"/>
    <w:rsid w:val="004F55E6"/>
    <w:rsid w:val="004F616A"/>
    <w:rsid w:val="004F6B0D"/>
    <w:rsid w:val="004F7076"/>
    <w:rsid w:val="004F762A"/>
    <w:rsid w:val="0050160E"/>
    <w:rsid w:val="0050287B"/>
    <w:rsid w:val="00507464"/>
    <w:rsid w:val="0051313A"/>
    <w:rsid w:val="005134DA"/>
    <w:rsid w:val="00514BE4"/>
    <w:rsid w:val="00517535"/>
    <w:rsid w:val="00521A0D"/>
    <w:rsid w:val="00523B3E"/>
    <w:rsid w:val="0052551B"/>
    <w:rsid w:val="00525803"/>
    <w:rsid w:val="005310EE"/>
    <w:rsid w:val="005313FA"/>
    <w:rsid w:val="00531B36"/>
    <w:rsid w:val="00535B06"/>
    <w:rsid w:val="00535B0A"/>
    <w:rsid w:val="005364BF"/>
    <w:rsid w:val="00536C45"/>
    <w:rsid w:val="00536C6F"/>
    <w:rsid w:val="00541D82"/>
    <w:rsid w:val="00541F10"/>
    <w:rsid w:val="00544020"/>
    <w:rsid w:val="00544B87"/>
    <w:rsid w:val="00544D5A"/>
    <w:rsid w:val="00544F68"/>
    <w:rsid w:val="00545AE4"/>
    <w:rsid w:val="005461DF"/>
    <w:rsid w:val="00546307"/>
    <w:rsid w:val="00546710"/>
    <w:rsid w:val="005468A8"/>
    <w:rsid w:val="005501E7"/>
    <w:rsid w:val="0055151D"/>
    <w:rsid w:val="00551FAC"/>
    <w:rsid w:val="005534A3"/>
    <w:rsid w:val="005544C2"/>
    <w:rsid w:val="005605CF"/>
    <w:rsid w:val="00563771"/>
    <w:rsid w:val="0056505B"/>
    <w:rsid w:val="005652D9"/>
    <w:rsid w:val="00567D28"/>
    <w:rsid w:val="00570C2A"/>
    <w:rsid w:val="00571403"/>
    <w:rsid w:val="0057184C"/>
    <w:rsid w:val="00571B0D"/>
    <w:rsid w:val="00572072"/>
    <w:rsid w:val="00573E81"/>
    <w:rsid w:val="00574283"/>
    <w:rsid w:val="00575168"/>
    <w:rsid w:val="00576841"/>
    <w:rsid w:val="005807D5"/>
    <w:rsid w:val="00581A7F"/>
    <w:rsid w:val="00581AE2"/>
    <w:rsid w:val="0058263E"/>
    <w:rsid w:val="00582AB2"/>
    <w:rsid w:val="00584E28"/>
    <w:rsid w:val="00585EEB"/>
    <w:rsid w:val="00586238"/>
    <w:rsid w:val="00586F46"/>
    <w:rsid w:val="00587AE7"/>
    <w:rsid w:val="005907A3"/>
    <w:rsid w:val="005913DB"/>
    <w:rsid w:val="0059264C"/>
    <w:rsid w:val="00593418"/>
    <w:rsid w:val="0059474D"/>
    <w:rsid w:val="005965FA"/>
    <w:rsid w:val="0059736E"/>
    <w:rsid w:val="005978D4"/>
    <w:rsid w:val="00597EB2"/>
    <w:rsid w:val="005A0844"/>
    <w:rsid w:val="005A1B58"/>
    <w:rsid w:val="005A1BCC"/>
    <w:rsid w:val="005A2848"/>
    <w:rsid w:val="005A2F04"/>
    <w:rsid w:val="005A2FCE"/>
    <w:rsid w:val="005A4788"/>
    <w:rsid w:val="005A5133"/>
    <w:rsid w:val="005A6DA0"/>
    <w:rsid w:val="005A6E72"/>
    <w:rsid w:val="005A77A6"/>
    <w:rsid w:val="005A7A3B"/>
    <w:rsid w:val="005A7A9F"/>
    <w:rsid w:val="005B0CC5"/>
    <w:rsid w:val="005B13E2"/>
    <w:rsid w:val="005B18C8"/>
    <w:rsid w:val="005B1CDF"/>
    <w:rsid w:val="005B35CD"/>
    <w:rsid w:val="005B4075"/>
    <w:rsid w:val="005B4848"/>
    <w:rsid w:val="005C0093"/>
    <w:rsid w:val="005C133C"/>
    <w:rsid w:val="005C1E09"/>
    <w:rsid w:val="005C3AF8"/>
    <w:rsid w:val="005C3CC7"/>
    <w:rsid w:val="005C4156"/>
    <w:rsid w:val="005C55F1"/>
    <w:rsid w:val="005C5617"/>
    <w:rsid w:val="005C5A75"/>
    <w:rsid w:val="005C628A"/>
    <w:rsid w:val="005D02D4"/>
    <w:rsid w:val="005D1AC8"/>
    <w:rsid w:val="005D24C8"/>
    <w:rsid w:val="005D24F0"/>
    <w:rsid w:val="005D4556"/>
    <w:rsid w:val="005D5928"/>
    <w:rsid w:val="005D5C75"/>
    <w:rsid w:val="005D705A"/>
    <w:rsid w:val="005D7231"/>
    <w:rsid w:val="005D7F07"/>
    <w:rsid w:val="005E0A43"/>
    <w:rsid w:val="005E0E53"/>
    <w:rsid w:val="005E1912"/>
    <w:rsid w:val="005E23E4"/>
    <w:rsid w:val="005E42E3"/>
    <w:rsid w:val="005E4C78"/>
    <w:rsid w:val="005E5293"/>
    <w:rsid w:val="005E6343"/>
    <w:rsid w:val="005E6693"/>
    <w:rsid w:val="005F0065"/>
    <w:rsid w:val="005F0207"/>
    <w:rsid w:val="005F03D0"/>
    <w:rsid w:val="005F2F55"/>
    <w:rsid w:val="005F30FA"/>
    <w:rsid w:val="005F31E0"/>
    <w:rsid w:val="005F449C"/>
    <w:rsid w:val="005F4950"/>
    <w:rsid w:val="005F4D33"/>
    <w:rsid w:val="005F522A"/>
    <w:rsid w:val="005F6E71"/>
    <w:rsid w:val="00600508"/>
    <w:rsid w:val="00600BE2"/>
    <w:rsid w:val="00600F67"/>
    <w:rsid w:val="0060196B"/>
    <w:rsid w:val="00603424"/>
    <w:rsid w:val="00605513"/>
    <w:rsid w:val="00605B2A"/>
    <w:rsid w:val="0060679D"/>
    <w:rsid w:val="00611028"/>
    <w:rsid w:val="0061163A"/>
    <w:rsid w:val="0061194F"/>
    <w:rsid w:val="0061238F"/>
    <w:rsid w:val="00612A74"/>
    <w:rsid w:val="006130ED"/>
    <w:rsid w:val="006149AB"/>
    <w:rsid w:val="00615B90"/>
    <w:rsid w:val="0061689E"/>
    <w:rsid w:val="00616FDB"/>
    <w:rsid w:val="00620759"/>
    <w:rsid w:val="00621E24"/>
    <w:rsid w:val="00622D13"/>
    <w:rsid w:val="0062456B"/>
    <w:rsid w:val="006247B9"/>
    <w:rsid w:val="0062620A"/>
    <w:rsid w:val="00631684"/>
    <w:rsid w:val="006321C3"/>
    <w:rsid w:val="00635DF8"/>
    <w:rsid w:val="00635EA8"/>
    <w:rsid w:val="00640642"/>
    <w:rsid w:val="0064078A"/>
    <w:rsid w:val="00640BB6"/>
    <w:rsid w:val="00644E0A"/>
    <w:rsid w:val="00645100"/>
    <w:rsid w:val="00645AC0"/>
    <w:rsid w:val="00645B89"/>
    <w:rsid w:val="0064693B"/>
    <w:rsid w:val="00650B66"/>
    <w:rsid w:val="006516BC"/>
    <w:rsid w:val="006526F9"/>
    <w:rsid w:val="00652B12"/>
    <w:rsid w:val="00653DEF"/>
    <w:rsid w:val="00654A06"/>
    <w:rsid w:val="00656409"/>
    <w:rsid w:val="00657EF4"/>
    <w:rsid w:val="006604FD"/>
    <w:rsid w:val="00666F04"/>
    <w:rsid w:val="00670978"/>
    <w:rsid w:val="006717FE"/>
    <w:rsid w:val="00672D78"/>
    <w:rsid w:val="006740DC"/>
    <w:rsid w:val="00674742"/>
    <w:rsid w:val="00674B8E"/>
    <w:rsid w:val="006755ED"/>
    <w:rsid w:val="006772B2"/>
    <w:rsid w:val="006800F5"/>
    <w:rsid w:val="00680D5D"/>
    <w:rsid w:val="00680EA4"/>
    <w:rsid w:val="00682472"/>
    <w:rsid w:val="0068321D"/>
    <w:rsid w:val="00683530"/>
    <w:rsid w:val="0068377F"/>
    <w:rsid w:val="00684582"/>
    <w:rsid w:val="006850F1"/>
    <w:rsid w:val="006868FC"/>
    <w:rsid w:val="0069002D"/>
    <w:rsid w:val="0069074E"/>
    <w:rsid w:val="0069302B"/>
    <w:rsid w:val="006930BE"/>
    <w:rsid w:val="00694FDB"/>
    <w:rsid w:val="00696095"/>
    <w:rsid w:val="00696C86"/>
    <w:rsid w:val="00697FBD"/>
    <w:rsid w:val="006A1BF2"/>
    <w:rsid w:val="006A1C5B"/>
    <w:rsid w:val="006A2F7A"/>
    <w:rsid w:val="006A32FD"/>
    <w:rsid w:val="006A3715"/>
    <w:rsid w:val="006A42C7"/>
    <w:rsid w:val="006A4408"/>
    <w:rsid w:val="006B03A1"/>
    <w:rsid w:val="006B0F47"/>
    <w:rsid w:val="006B1A09"/>
    <w:rsid w:val="006B26AE"/>
    <w:rsid w:val="006B4D91"/>
    <w:rsid w:val="006B5E0E"/>
    <w:rsid w:val="006B74AD"/>
    <w:rsid w:val="006B7BED"/>
    <w:rsid w:val="006B7D29"/>
    <w:rsid w:val="006C0F4B"/>
    <w:rsid w:val="006C1111"/>
    <w:rsid w:val="006C1264"/>
    <w:rsid w:val="006C292A"/>
    <w:rsid w:val="006C295C"/>
    <w:rsid w:val="006C3CD4"/>
    <w:rsid w:val="006C623C"/>
    <w:rsid w:val="006C6495"/>
    <w:rsid w:val="006C69DF"/>
    <w:rsid w:val="006C6EA3"/>
    <w:rsid w:val="006C73CB"/>
    <w:rsid w:val="006D02FE"/>
    <w:rsid w:val="006D25E1"/>
    <w:rsid w:val="006D310C"/>
    <w:rsid w:val="006D3500"/>
    <w:rsid w:val="006D36EF"/>
    <w:rsid w:val="006D501E"/>
    <w:rsid w:val="006D588B"/>
    <w:rsid w:val="006D58A0"/>
    <w:rsid w:val="006D77BA"/>
    <w:rsid w:val="006E09B9"/>
    <w:rsid w:val="006E0E21"/>
    <w:rsid w:val="006E1724"/>
    <w:rsid w:val="006E215E"/>
    <w:rsid w:val="006E2E12"/>
    <w:rsid w:val="006E7101"/>
    <w:rsid w:val="006F08EA"/>
    <w:rsid w:val="006F1373"/>
    <w:rsid w:val="006F35A3"/>
    <w:rsid w:val="006F4713"/>
    <w:rsid w:val="006F5304"/>
    <w:rsid w:val="006F550C"/>
    <w:rsid w:val="006F5C2F"/>
    <w:rsid w:val="006F6284"/>
    <w:rsid w:val="006F6635"/>
    <w:rsid w:val="006F6674"/>
    <w:rsid w:val="007001F9"/>
    <w:rsid w:val="00702028"/>
    <w:rsid w:val="00702D31"/>
    <w:rsid w:val="007036CF"/>
    <w:rsid w:val="0070472C"/>
    <w:rsid w:val="0070541F"/>
    <w:rsid w:val="007064AF"/>
    <w:rsid w:val="0070785C"/>
    <w:rsid w:val="007079EE"/>
    <w:rsid w:val="0071036E"/>
    <w:rsid w:val="00713973"/>
    <w:rsid w:val="007146DD"/>
    <w:rsid w:val="00715BBA"/>
    <w:rsid w:val="007167E7"/>
    <w:rsid w:val="00717F75"/>
    <w:rsid w:val="00725039"/>
    <w:rsid w:val="00725E01"/>
    <w:rsid w:val="007307FF"/>
    <w:rsid w:val="00731657"/>
    <w:rsid w:val="00731EFB"/>
    <w:rsid w:val="00732346"/>
    <w:rsid w:val="0073314A"/>
    <w:rsid w:val="00733712"/>
    <w:rsid w:val="00733C3D"/>
    <w:rsid w:val="00734753"/>
    <w:rsid w:val="0073476B"/>
    <w:rsid w:val="00735392"/>
    <w:rsid w:val="007353A1"/>
    <w:rsid w:val="00735D62"/>
    <w:rsid w:val="00735FD8"/>
    <w:rsid w:val="00736AD6"/>
    <w:rsid w:val="00736CDE"/>
    <w:rsid w:val="007372C0"/>
    <w:rsid w:val="0073733A"/>
    <w:rsid w:val="0073768D"/>
    <w:rsid w:val="00740DB2"/>
    <w:rsid w:val="00741635"/>
    <w:rsid w:val="00741A82"/>
    <w:rsid w:val="00742652"/>
    <w:rsid w:val="007438C0"/>
    <w:rsid w:val="007448F6"/>
    <w:rsid w:val="007453C0"/>
    <w:rsid w:val="00746DA9"/>
    <w:rsid w:val="00747523"/>
    <w:rsid w:val="00751A9D"/>
    <w:rsid w:val="00753095"/>
    <w:rsid w:val="0075343A"/>
    <w:rsid w:val="00753973"/>
    <w:rsid w:val="00753E38"/>
    <w:rsid w:val="007540A2"/>
    <w:rsid w:val="00755355"/>
    <w:rsid w:val="0075629F"/>
    <w:rsid w:val="00760AF9"/>
    <w:rsid w:val="00762B81"/>
    <w:rsid w:val="0076568D"/>
    <w:rsid w:val="00766F45"/>
    <w:rsid w:val="00770020"/>
    <w:rsid w:val="00772998"/>
    <w:rsid w:val="00773DF7"/>
    <w:rsid w:val="00774212"/>
    <w:rsid w:val="007744F6"/>
    <w:rsid w:val="00775C7B"/>
    <w:rsid w:val="00776225"/>
    <w:rsid w:val="00777C32"/>
    <w:rsid w:val="007823F9"/>
    <w:rsid w:val="00784314"/>
    <w:rsid w:val="0078478A"/>
    <w:rsid w:val="00784FA4"/>
    <w:rsid w:val="007859D5"/>
    <w:rsid w:val="00785EC9"/>
    <w:rsid w:val="0078771B"/>
    <w:rsid w:val="007879BB"/>
    <w:rsid w:val="007902DD"/>
    <w:rsid w:val="00791A73"/>
    <w:rsid w:val="0079360B"/>
    <w:rsid w:val="00794194"/>
    <w:rsid w:val="0079485A"/>
    <w:rsid w:val="00795BED"/>
    <w:rsid w:val="007976CF"/>
    <w:rsid w:val="007A0587"/>
    <w:rsid w:val="007A0608"/>
    <w:rsid w:val="007A0B3E"/>
    <w:rsid w:val="007A1C04"/>
    <w:rsid w:val="007A3B5F"/>
    <w:rsid w:val="007A4663"/>
    <w:rsid w:val="007A48A4"/>
    <w:rsid w:val="007A48E5"/>
    <w:rsid w:val="007A64AC"/>
    <w:rsid w:val="007A6FD0"/>
    <w:rsid w:val="007A720A"/>
    <w:rsid w:val="007A770D"/>
    <w:rsid w:val="007B1C73"/>
    <w:rsid w:val="007B2E38"/>
    <w:rsid w:val="007B4980"/>
    <w:rsid w:val="007B59B1"/>
    <w:rsid w:val="007B719B"/>
    <w:rsid w:val="007B7FB3"/>
    <w:rsid w:val="007C2A4F"/>
    <w:rsid w:val="007C2DE9"/>
    <w:rsid w:val="007C4555"/>
    <w:rsid w:val="007C4F57"/>
    <w:rsid w:val="007C4F80"/>
    <w:rsid w:val="007C700D"/>
    <w:rsid w:val="007D063A"/>
    <w:rsid w:val="007D0640"/>
    <w:rsid w:val="007D1D26"/>
    <w:rsid w:val="007D2E04"/>
    <w:rsid w:val="007D3B13"/>
    <w:rsid w:val="007D3F26"/>
    <w:rsid w:val="007D4135"/>
    <w:rsid w:val="007D6AF1"/>
    <w:rsid w:val="007D70E3"/>
    <w:rsid w:val="007E19FB"/>
    <w:rsid w:val="007E2B98"/>
    <w:rsid w:val="007E5DBD"/>
    <w:rsid w:val="007E7220"/>
    <w:rsid w:val="007F02F1"/>
    <w:rsid w:val="007F0412"/>
    <w:rsid w:val="007F04FA"/>
    <w:rsid w:val="007F0713"/>
    <w:rsid w:val="007F0CCA"/>
    <w:rsid w:val="007F0E16"/>
    <w:rsid w:val="007F79EF"/>
    <w:rsid w:val="008012F6"/>
    <w:rsid w:val="00803AEB"/>
    <w:rsid w:val="008040BA"/>
    <w:rsid w:val="008045B0"/>
    <w:rsid w:val="008046E8"/>
    <w:rsid w:val="00806387"/>
    <w:rsid w:val="008104E8"/>
    <w:rsid w:val="0081503E"/>
    <w:rsid w:val="00815223"/>
    <w:rsid w:val="00817826"/>
    <w:rsid w:val="0081784E"/>
    <w:rsid w:val="00817A38"/>
    <w:rsid w:val="008234A8"/>
    <w:rsid w:val="0082427E"/>
    <w:rsid w:val="0082430B"/>
    <w:rsid w:val="00827311"/>
    <w:rsid w:val="00827535"/>
    <w:rsid w:val="008277B7"/>
    <w:rsid w:val="00827CDD"/>
    <w:rsid w:val="00831F21"/>
    <w:rsid w:val="00833D3D"/>
    <w:rsid w:val="00833EC4"/>
    <w:rsid w:val="0083650A"/>
    <w:rsid w:val="008366DD"/>
    <w:rsid w:val="008403A1"/>
    <w:rsid w:val="00840814"/>
    <w:rsid w:val="00840C0F"/>
    <w:rsid w:val="008414B0"/>
    <w:rsid w:val="00842DBB"/>
    <w:rsid w:val="0084333E"/>
    <w:rsid w:val="008436EF"/>
    <w:rsid w:val="008438AD"/>
    <w:rsid w:val="00845421"/>
    <w:rsid w:val="00845BB4"/>
    <w:rsid w:val="00851108"/>
    <w:rsid w:val="0085115E"/>
    <w:rsid w:val="0085151F"/>
    <w:rsid w:val="00852087"/>
    <w:rsid w:val="0085208B"/>
    <w:rsid w:val="00853EFD"/>
    <w:rsid w:val="00854071"/>
    <w:rsid w:val="008540FA"/>
    <w:rsid w:val="00854E23"/>
    <w:rsid w:val="008556DC"/>
    <w:rsid w:val="0085657A"/>
    <w:rsid w:val="00860E7D"/>
    <w:rsid w:val="00861B5C"/>
    <w:rsid w:val="008622EA"/>
    <w:rsid w:val="0086624A"/>
    <w:rsid w:val="00867A35"/>
    <w:rsid w:val="00871DE0"/>
    <w:rsid w:val="00873EA8"/>
    <w:rsid w:val="008761B9"/>
    <w:rsid w:val="0087620A"/>
    <w:rsid w:val="00876663"/>
    <w:rsid w:val="00880675"/>
    <w:rsid w:val="008806A6"/>
    <w:rsid w:val="00880906"/>
    <w:rsid w:val="008812DB"/>
    <w:rsid w:val="00882672"/>
    <w:rsid w:val="00883442"/>
    <w:rsid w:val="00883F55"/>
    <w:rsid w:val="00884127"/>
    <w:rsid w:val="00884AC1"/>
    <w:rsid w:val="00884F23"/>
    <w:rsid w:val="008856B2"/>
    <w:rsid w:val="0088610A"/>
    <w:rsid w:val="008865A9"/>
    <w:rsid w:val="00886FA2"/>
    <w:rsid w:val="00887C48"/>
    <w:rsid w:val="00887C7F"/>
    <w:rsid w:val="00890EAB"/>
    <w:rsid w:val="00891B75"/>
    <w:rsid w:val="00891C8B"/>
    <w:rsid w:val="00892CD2"/>
    <w:rsid w:val="008934E8"/>
    <w:rsid w:val="008936FE"/>
    <w:rsid w:val="008938B1"/>
    <w:rsid w:val="008950DB"/>
    <w:rsid w:val="008952D3"/>
    <w:rsid w:val="008963B3"/>
    <w:rsid w:val="008969C2"/>
    <w:rsid w:val="00896BE4"/>
    <w:rsid w:val="008A1932"/>
    <w:rsid w:val="008A1958"/>
    <w:rsid w:val="008A1FA4"/>
    <w:rsid w:val="008A22BE"/>
    <w:rsid w:val="008A377A"/>
    <w:rsid w:val="008A3CDA"/>
    <w:rsid w:val="008A66DB"/>
    <w:rsid w:val="008A6A86"/>
    <w:rsid w:val="008B0A80"/>
    <w:rsid w:val="008B1223"/>
    <w:rsid w:val="008B12A4"/>
    <w:rsid w:val="008B1DDC"/>
    <w:rsid w:val="008B22AF"/>
    <w:rsid w:val="008B23B8"/>
    <w:rsid w:val="008B4A39"/>
    <w:rsid w:val="008B61ED"/>
    <w:rsid w:val="008C045E"/>
    <w:rsid w:val="008C0DD0"/>
    <w:rsid w:val="008C109C"/>
    <w:rsid w:val="008C26C5"/>
    <w:rsid w:val="008C2B84"/>
    <w:rsid w:val="008C3BBD"/>
    <w:rsid w:val="008C5595"/>
    <w:rsid w:val="008C57C8"/>
    <w:rsid w:val="008C63CE"/>
    <w:rsid w:val="008C7A86"/>
    <w:rsid w:val="008C7BD7"/>
    <w:rsid w:val="008D274E"/>
    <w:rsid w:val="008D34EE"/>
    <w:rsid w:val="008D3533"/>
    <w:rsid w:val="008D69DF"/>
    <w:rsid w:val="008E062A"/>
    <w:rsid w:val="008E0D48"/>
    <w:rsid w:val="008E0ED4"/>
    <w:rsid w:val="008E2385"/>
    <w:rsid w:val="008E34E9"/>
    <w:rsid w:val="008E3F52"/>
    <w:rsid w:val="008E3FED"/>
    <w:rsid w:val="008E7A1B"/>
    <w:rsid w:val="008F0039"/>
    <w:rsid w:val="008F1751"/>
    <w:rsid w:val="008F3B1A"/>
    <w:rsid w:val="008F3DE9"/>
    <w:rsid w:val="00901A8E"/>
    <w:rsid w:val="009035FA"/>
    <w:rsid w:val="00903FAC"/>
    <w:rsid w:val="00904D98"/>
    <w:rsid w:val="0090546A"/>
    <w:rsid w:val="009060BE"/>
    <w:rsid w:val="009076E3"/>
    <w:rsid w:val="00912087"/>
    <w:rsid w:val="0091294D"/>
    <w:rsid w:val="00913B6C"/>
    <w:rsid w:val="00916706"/>
    <w:rsid w:val="00916CA3"/>
    <w:rsid w:val="00917C14"/>
    <w:rsid w:val="009207A9"/>
    <w:rsid w:val="00920DD1"/>
    <w:rsid w:val="009215D5"/>
    <w:rsid w:val="00921E71"/>
    <w:rsid w:val="00921F64"/>
    <w:rsid w:val="00923A4A"/>
    <w:rsid w:val="00924853"/>
    <w:rsid w:val="00927DB2"/>
    <w:rsid w:val="00930F72"/>
    <w:rsid w:val="009333EB"/>
    <w:rsid w:val="009334CF"/>
    <w:rsid w:val="00933616"/>
    <w:rsid w:val="00934B00"/>
    <w:rsid w:val="00935772"/>
    <w:rsid w:val="00940665"/>
    <w:rsid w:val="00940B57"/>
    <w:rsid w:val="00941010"/>
    <w:rsid w:val="009416DA"/>
    <w:rsid w:val="009428CE"/>
    <w:rsid w:val="00943186"/>
    <w:rsid w:val="00943550"/>
    <w:rsid w:val="00944338"/>
    <w:rsid w:val="009449D6"/>
    <w:rsid w:val="00944B40"/>
    <w:rsid w:val="00945245"/>
    <w:rsid w:val="0094581D"/>
    <w:rsid w:val="00946E77"/>
    <w:rsid w:val="009473AA"/>
    <w:rsid w:val="0095057B"/>
    <w:rsid w:val="00950E72"/>
    <w:rsid w:val="00952D74"/>
    <w:rsid w:val="00953703"/>
    <w:rsid w:val="009539C2"/>
    <w:rsid w:val="00953CB8"/>
    <w:rsid w:val="0095539A"/>
    <w:rsid w:val="00955F00"/>
    <w:rsid w:val="0095623F"/>
    <w:rsid w:val="00957F12"/>
    <w:rsid w:val="00962302"/>
    <w:rsid w:val="0096464C"/>
    <w:rsid w:val="00964B8C"/>
    <w:rsid w:val="00965051"/>
    <w:rsid w:val="00965401"/>
    <w:rsid w:val="0096600D"/>
    <w:rsid w:val="00967F68"/>
    <w:rsid w:val="009704A6"/>
    <w:rsid w:val="00970A4C"/>
    <w:rsid w:val="00972E5A"/>
    <w:rsid w:val="00973554"/>
    <w:rsid w:val="00973A51"/>
    <w:rsid w:val="00973ABA"/>
    <w:rsid w:val="00973E1C"/>
    <w:rsid w:val="00975589"/>
    <w:rsid w:val="00976208"/>
    <w:rsid w:val="00976219"/>
    <w:rsid w:val="00980D35"/>
    <w:rsid w:val="00981CFB"/>
    <w:rsid w:val="00983708"/>
    <w:rsid w:val="009837A6"/>
    <w:rsid w:val="0098422E"/>
    <w:rsid w:val="00985B67"/>
    <w:rsid w:val="00986949"/>
    <w:rsid w:val="009878C0"/>
    <w:rsid w:val="00990C66"/>
    <w:rsid w:val="00991D68"/>
    <w:rsid w:val="00992923"/>
    <w:rsid w:val="009937AA"/>
    <w:rsid w:val="009979DC"/>
    <w:rsid w:val="009A0E97"/>
    <w:rsid w:val="009A318D"/>
    <w:rsid w:val="009A3D28"/>
    <w:rsid w:val="009A4351"/>
    <w:rsid w:val="009A4AEB"/>
    <w:rsid w:val="009A6354"/>
    <w:rsid w:val="009A6E95"/>
    <w:rsid w:val="009A786B"/>
    <w:rsid w:val="009B10FE"/>
    <w:rsid w:val="009B1323"/>
    <w:rsid w:val="009B25D3"/>
    <w:rsid w:val="009B3118"/>
    <w:rsid w:val="009B3A72"/>
    <w:rsid w:val="009B48F0"/>
    <w:rsid w:val="009B5B0D"/>
    <w:rsid w:val="009B5B4B"/>
    <w:rsid w:val="009B616F"/>
    <w:rsid w:val="009B69B8"/>
    <w:rsid w:val="009B7C2A"/>
    <w:rsid w:val="009C1C1E"/>
    <w:rsid w:val="009C4629"/>
    <w:rsid w:val="009C4B29"/>
    <w:rsid w:val="009C4EEB"/>
    <w:rsid w:val="009C790B"/>
    <w:rsid w:val="009C7DD1"/>
    <w:rsid w:val="009D1848"/>
    <w:rsid w:val="009D2625"/>
    <w:rsid w:val="009D4E1D"/>
    <w:rsid w:val="009D4FA5"/>
    <w:rsid w:val="009D6A25"/>
    <w:rsid w:val="009D76DD"/>
    <w:rsid w:val="009E2869"/>
    <w:rsid w:val="009E2E98"/>
    <w:rsid w:val="009E4574"/>
    <w:rsid w:val="009E6714"/>
    <w:rsid w:val="009F04F8"/>
    <w:rsid w:val="009F22AC"/>
    <w:rsid w:val="009F2BB3"/>
    <w:rsid w:val="009F62BA"/>
    <w:rsid w:val="009F6CA9"/>
    <w:rsid w:val="009F6D44"/>
    <w:rsid w:val="00A0061F"/>
    <w:rsid w:val="00A00FA5"/>
    <w:rsid w:val="00A02862"/>
    <w:rsid w:val="00A0668C"/>
    <w:rsid w:val="00A06A32"/>
    <w:rsid w:val="00A06A7C"/>
    <w:rsid w:val="00A0727F"/>
    <w:rsid w:val="00A07555"/>
    <w:rsid w:val="00A07ACF"/>
    <w:rsid w:val="00A07C50"/>
    <w:rsid w:val="00A107E7"/>
    <w:rsid w:val="00A109D0"/>
    <w:rsid w:val="00A10C50"/>
    <w:rsid w:val="00A10E20"/>
    <w:rsid w:val="00A113C3"/>
    <w:rsid w:val="00A1178A"/>
    <w:rsid w:val="00A11D63"/>
    <w:rsid w:val="00A12066"/>
    <w:rsid w:val="00A14048"/>
    <w:rsid w:val="00A15BE1"/>
    <w:rsid w:val="00A16020"/>
    <w:rsid w:val="00A16ECB"/>
    <w:rsid w:val="00A1737F"/>
    <w:rsid w:val="00A177D3"/>
    <w:rsid w:val="00A23164"/>
    <w:rsid w:val="00A243E6"/>
    <w:rsid w:val="00A25403"/>
    <w:rsid w:val="00A26633"/>
    <w:rsid w:val="00A269C9"/>
    <w:rsid w:val="00A30B49"/>
    <w:rsid w:val="00A310C9"/>
    <w:rsid w:val="00A32A07"/>
    <w:rsid w:val="00A33747"/>
    <w:rsid w:val="00A34F62"/>
    <w:rsid w:val="00A35265"/>
    <w:rsid w:val="00A354BB"/>
    <w:rsid w:val="00A367F8"/>
    <w:rsid w:val="00A3746F"/>
    <w:rsid w:val="00A37824"/>
    <w:rsid w:val="00A37E19"/>
    <w:rsid w:val="00A41FAB"/>
    <w:rsid w:val="00A439AD"/>
    <w:rsid w:val="00A45C73"/>
    <w:rsid w:val="00A47EE4"/>
    <w:rsid w:val="00A5181A"/>
    <w:rsid w:val="00A52E7F"/>
    <w:rsid w:val="00A54782"/>
    <w:rsid w:val="00A54ECA"/>
    <w:rsid w:val="00A564DF"/>
    <w:rsid w:val="00A56685"/>
    <w:rsid w:val="00A579EC"/>
    <w:rsid w:val="00A57F01"/>
    <w:rsid w:val="00A6153E"/>
    <w:rsid w:val="00A62112"/>
    <w:rsid w:val="00A6234D"/>
    <w:rsid w:val="00A63260"/>
    <w:rsid w:val="00A633CD"/>
    <w:rsid w:val="00A6356B"/>
    <w:rsid w:val="00A647D7"/>
    <w:rsid w:val="00A65FF9"/>
    <w:rsid w:val="00A70559"/>
    <w:rsid w:val="00A705A5"/>
    <w:rsid w:val="00A7102A"/>
    <w:rsid w:val="00A71812"/>
    <w:rsid w:val="00A72E9E"/>
    <w:rsid w:val="00A738FF"/>
    <w:rsid w:val="00A73B7A"/>
    <w:rsid w:val="00A73E07"/>
    <w:rsid w:val="00A75248"/>
    <w:rsid w:val="00A77434"/>
    <w:rsid w:val="00A8267A"/>
    <w:rsid w:val="00A84453"/>
    <w:rsid w:val="00A849AE"/>
    <w:rsid w:val="00A854B6"/>
    <w:rsid w:val="00A86136"/>
    <w:rsid w:val="00A86992"/>
    <w:rsid w:val="00A902E1"/>
    <w:rsid w:val="00A91182"/>
    <w:rsid w:val="00A91BD0"/>
    <w:rsid w:val="00A930A0"/>
    <w:rsid w:val="00A95B4E"/>
    <w:rsid w:val="00A9646F"/>
    <w:rsid w:val="00AA0B16"/>
    <w:rsid w:val="00AA0BEB"/>
    <w:rsid w:val="00AA2B5F"/>
    <w:rsid w:val="00AA3716"/>
    <w:rsid w:val="00AA3885"/>
    <w:rsid w:val="00AA39EC"/>
    <w:rsid w:val="00AA3B3B"/>
    <w:rsid w:val="00AA40F4"/>
    <w:rsid w:val="00AA4B6D"/>
    <w:rsid w:val="00AA6341"/>
    <w:rsid w:val="00AB0314"/>
    <w:rsid w:val="00AB0DA7"/>
    <w:rsid w:val="00AB1C9A"/>
    <w:rsid w:val="00AB3704"/>
    <w:rsid w:val="00AB3D97"/>
    <w:rsid w:val="00AB5D76"/>
    <w:rsid w:val="00AB64DC"/>
    <w:rsid w:val="00AB7635"/>
    <w:rsid w:val="00AB76F2"/>
    <w:rsid w:val="00AB7F49"/>
    <w:rsid w:val="00AC224C"/>
    <w:rsid w:val="00AC27E3"/>
    <w:rsid w:val="00AC2A00"/>
    <w:rsid w:val="00AC2CD5"/>
    <w:rsid w:val="00AC3ED4"/>
    <w:rsid w:val="00AC4F15"/>
    <w:rsid w:val="00AC638D"/>
    <w:rsid w:val="00AC6752"/>
    <w:rsid w:val="00AC6E03"/>
    <w:rsid w:val="00AC71A9"/>
    <w:rsid w:val="00AC78E5"/>
    <w:rsid w:val="00AD08C0"/>
    <w:rsid w:val="00AD16B8"/>
    <w:rsid w:val="00AD3A72"/>
    <w:rsid w:val="00AD4520"/>
    <w:rsid w:val="00AD5CAC"/>
    <w:rsid w:val="00AD6769"/>
    <w:rsid w:val="00AE0DFC"/>
    <w:rsid w:val="00AE3137"/>
    <w:rsid w:val="00AE49DE"/>
    <w:rsid w:val="00AE5F56"/>
    <w:rsid w:val="00AE71E0"/>
    <w:rsid w:val="00AE72B0"/>
    <w:rsid w:val="00AE7968"/>
    <w:rsid w:val="00AF067B"/>
    <w:rsid w:val="00AF1405"/>
    <w:rsid w:val="00AF1BB0"/>
    <w:rsid w:val="00AF274D"/>
    <w:rsid w:val="00AF3582"/>
    <w:rsid w:val="00AF39E7"/>
    <w:rsid w:val="00AF3A20"/>
    <w:rsid w:val="00AF42F4"/>
    <w:rsid w:val="00AF4BD1"/>
    <w:rsid w:val="00AF4FC7"/>
    <w:rsid w:val="00AF5011"/>
    <w:rsid w:val="00AF53EA"/>
    <w:rsid w:val="00AF5918"/>
    <w:rsid w:val="00AF6E31"/>
    <w:rsid w:val="00AF7A4F"/>
    <w:rsid w:val="00AF7B47"/>
    <w:rsid w:val="00B00F4C"/>
    <w:rsid w:val="00B01A1E"/>
    <w:rsid w:val="00B020D0"/>
    <w:rsid w:val="00B02316"/>
    <w:rsid w:val="00B02FEC"/>
    <w:rsid w:val="00B032EB"/>
    <w:rsid w:val="00B035F5"/>
    <w:rsid w:val="00B041E6"/>
    <w:rsid w:val="00B0432B"/>
    <w:rsid w:val="00B10986"/>
    <w:rsid w:val="00B14A6C"/>
    <w:rsid w:val="00B160E7"/>
    <w:rsid w:val="00B175FE"/>
    <w:rsid w:val="00B179F6"/>
    <w:rsid w:val="00B17B73"/>
    <w:rsid w:val="00B2205F"/>
    <w:rsid w:val="00B2239C"/>
    <w:rsid w:val="00B244D1"/>
    <w:rsid w:val="00B24B1B"/>
    <w:rsid w:val="00B26157"/>
    <w:rsid w:val="00B2657D"/>
    <w:rsid w:val="00B2658F"/>
    <w:rsid w:val="00B26621"/>
    <w:rsid w:val="00B26686"/>
    <w:rsid w:val="00B26D93"/>
    <w:rsid w:val="00B27563"/>
    <w:rsid w:val="00B306A0"/>
    <w:rsid w:val="00B30C2A"/>
    <w:rsid w:val="00B30F4B"/>
    <w:rsid w:val="00B31023"/>
    <w:rsid w:val="00B3103D"/>
    <w:rsid w:val="00B31CDD"/>
    <w:rsid w:val="00B328CB"/>
    <w:rsid w:val="00B345C1"/>
    <w:rsid w:val="00B34FD4"/>
    <w:rsid w:val="00B353DA"/>
    <w:rsid w:val="00B3623B"/>
    <w:rsid w:val="00B37545"/>
    <w:rsid w:val="00B417F2"/>
    <w:rsid w:val="00B42BC7"/>
    <w:rsid w:val="00B4719B"/>
    <w:rsid w:val="00B47883"/>
    <w:rsid w:val="00B52BD9"/>
    <w:rsid w:val="00B5333A"/>
    <w:rsid w:val="00B53923"/>
    <w:rsid w:val="00B5422F"/>
    <w:rsid w:val="00B54F7F"/>
    <w:rsid w:val="00B5573A"/>
    <w:rsid w:val="00B5577A"/>
    <w:rsid w:val="00B55FB7"/>
    <w:rsid w:val="00B62FC1"/>
    <w:rsid w:val="00B62FEC"/>
    <w:rsid w:val="00B639A4"/>
    <w:rsid w:val="00B63C0E"/>
    <w:rsid w:val="00B6446D"/>
    <w:rsid w:val="00B65FD7"/>
    <w:rsid w:val="00B731F7"/>
    <w:rsid w:val="00B73F07"/>
    <w:rsid w:val="00B75004"/>
    <w:rsid w:val="00B8015B"/>
    <w:rsid w:val="00B81E0E"/>
    <w:rsid w:val="00B8305C"/>
    <w:rsid w:val="00B83C66"/>
    <w:rsid w:val="00B83FFA"/>
    <w:rsid w:val="00B84340"/>
    <w:rsid w:val="00B84E70"/>
    <w:rsid w:val="00B85249"/>
    <w:rsid w:val="00B85308"/>
    <w:rsid w:val="00B86042"/>
    <w:rsid w:val="00B86B83"/>
    <w:rsid w:val="00B8729E"/>
    <w:rsid w:val="00B9075C"/>
    <w:rsid w:val="00B92B47"/>
    <w:rsid w:val="00B92CB0"/>
    <w:rsid w:val="00B9334B"/>
    <w:rsid w:val="00B952BD"/>
    <w:rsid w:val="00B95AB4"/>
    <w:rsid w:val="00B965AA"/>
    <w:rsid w:val="00B96BFB"/>
    <w:rsid w:val="00BA01D5"/>
    <w:rsid w:val="00BA06D4"/>
    <w:rsid w:val="00BA0BF0"/>
    <w:rsid w:val="00BA0F4E"/>
    <w:rsid w:val="00BA226C"/>
    <w:rsid w:val="00BA27B9"/>
    <w:rsid w:val="00BA28FA"/>
    <w:rsid w:val="00BA3091"/>
    <w:rsid w:val="00BA64B5"/>
    <w:rsid w:val="00BA7ABA"/>
    <w:rsid w:val="00BA7DDA"/>
    <w:rsid w:val="00BB08A0"/>
    <w:rsid w:val="00BB17D1"/>
    <w:rsid w:val="00BB285E"/>
    <w:rsid w:val="00BB2A9D"/>
    <w:rsid w:val="00BB47F9"/>
    <w:rsid w:val="00BB7797"/>
    <w:rsid w:val="00BC0013"/>
    <w:rsid w:val="00BC1203"/>
    <w:rsid w:val="00BC135D"/>
    <w:rsid w:val="00BC2DED"/>
    <w:rsid w:val="00BC56E2"/>
    <w:rsid w:val="00BC6253"/>
    <w:rsid w:val="00BC6285"/>
    <w:rsid w:val="00BC6926"/>
    <w:rsid w:val="00BC6CF1"/>
    <w:rsid w:val="00BC7E60"/>
    <w:rsid w:val="00BC7EA6"/>
    <w:rsid w:val="00BD135E"/>
    <w:rsid w:val="00BD2C2F"/>
    <w:rsid w:val="00BD41F9"/>
    <w:rsid w:val="00BD4A72"/>
    <w:rsid w:val="00BD68EE"/>
    <w:rsid w:val="00BD69D8"/>
    <w:rsid w:val="00BE0F20"/>
    <w:rsid w:val="00BE21EF"/>
    <w:rsid w:val="00BE26EE"/>
    <w:rsid w:val="00BE27D7"/>
    <w:rsid w:val="00BE37D3"/>
    <w:rsid w:val="00BE3A5B"/>
    <w:rsid w:val="00BE3AC4"/>
    <w:rsid w:val="00BE3C6D"/>
    <w:rsid w:val="00BE43E1"/>
    <w:rsid w:val="00BE4686"/>
    <w:rsid w:val="00BE52E8"/>
    <w:rsid w:val="00BE6488"/>
    <w:rsid w:val="00BF04AF"/>
    <w:rsid w:val="00BF0BAC"/>
    <w:rsid w:val="00BF25AA"/>
    <w:rsid w:val="00BF26F1"/>
    <w:rsid w:val="00BF3733"/>
    <w:rsid w:val="00BF3F1D"/>
    <w:rsid w:val="00BF4BED"/>
    <w:rsid w:val="00BF4FB6"/>
    <w:rsid w:val="00BF529B"/>
    <w:rsid w:val="00BF6652"/>
    <w:rsid w:val="00BF7378"/>
    <w:rsid w:val="00C00976"/>
    <w:rsid w:val="00C01574"/>
    <w:rsid w:val="00C01735"/>
    <w:rsid w:val="00C03245"/>
    <w:rsid w:val="00C04132"/>
    <w:rsid w:val="00C06259"/>
    <w:rsid w:val="00C06C92"/>
    <w:rsid w:val="00C107BC"/>
    <w:rsid w:val="00C11675"/>
    <w:rsid w:val="00C11A1F"/>
    <w:rsid w:val="00C1346D"/>
    <w:rsid w:val="00C1379C"/>
    <w:rsid w:val="00C13CC7"/>
    <w:rsid w:val="00C20BD8"/>
    <w:rsid w:val="00C2157D"/>
    <w:rsid w:val="00C21A2C"/>
    <w:rsid w:val="00C22059"/>
    <w:rsid w:val="00C228E2"/>
    <w:rsid w:val="00C23358"/>
    <w:rsid w:val="00C233BE"/>
    <w:rsid w:val="00C24610"/>
    <w:rsid w:val="00C250EB"/>
    <w:rsid w:val="00C25926"/>
    <w:rsid w:val="00C26346"/>
    <w:rsid w:val="00C26ED0"/>
    <w:rsid w:val="00C31755"/>
    <w:rsid w:val="00C34C92"/>
    <w:rsid w:val="00C34C94"/>
    <w:rsid w:val="00C36191"/>
    <w:rsid w:val="00C3643A"/>
    <w:rsid w:val="00C37197"/>
    <w:rsid w:val="00C37C8E"/>
    <w:rsid w:val="00C37E8F"/>
    <w:rsid w:val="00C41004"/>
    <w:rsid w:val="00C419ED"/>
    <w:rsid w:val="00C42927"/>
    <w:rsid w:val="00C452DD"/>
    <w:rsid w:val="00C465AD"/>
    <w:rsid w:val="00C4663A"/>
    <w:rsid w:val="00C46A4C"/>
    <w:rsid w:val="00C46D9A"/>
    <w:rsid w:val="00C50101"/>
    <w:rsid w:val="00C50724"/>
    <w:rsid w:val="00C534A7"/>
    <w:rsid w:val="00C55798"/>
    <w:rsid w:val="00C55FF8"/>
    <w:rsid w:val="00C60111"/>
    <w:rsid w:val="00C62154"/>
    <w:rsid w:val="00C63584"/>
    <w:rsid w:val="00C64D04"/>
    <w:rsid w:val="00C65050"/>
    <w:rsid w:val="00C658B3"/>
    <w:rsid w:val="00C66E23"/>
    <w:rsid w:val="00C671E4"/>
    <w:rsid w:val="00C7008A"/>
    <w:rsid w:val="00C71FB4"/>
    <w:rsid w:val="00C72000"/>
    <w:rsid w:val="00C72023"/>
    <w:rsid w:val="00C7257A"/>
    <w:rsid w:val="00C750CD"/>
    <w:rsid w:val="00C7581A"/>
    <w:rsid w:val="00C7706C"/>
    <w:rsid w:val="00C7712E"/>
    <w:rsid w:val="00C81F58"/>
    <w:rsid w:val="00C83290"/>
    <w:rsid w:val="00C8511D"/>
    <w:rsid w:val="00C90C98"/>
    <w:rsid w:val="00C93402"/>
    <w:rsid w:val="00CA080A"/>
    <w:rsid w:val="00CA099E"/>
    <w:rsid w:val="00CA145E"/>
    <w:rsid w:val="00CA213C"/>
    <w:rsid w:val="00CA24E5"/>
    <w:rsid w:val="00CA30A3"/>
    <w:rsid w:val="00CA35FD"/>
    <w:rsid w:val="00CA3713"/>
    <w:rsid w:val="00CA3F95"/>
    <w:rsid w:val="00CA6A27"/>
    <w:rsid w:val="00CA7379"/>
    <w:rsid w:val="00CA7629"/>
    <w:rsid w:val="00CA7732"/>
    <w:rsid w:val="00CB1CD6"/>
    <w:rsid w:val="00CB2250"/>
    <w:rsid w:val="00CB2351"/>
    <w:rsid w:val="00CB39A0"/>
    <w:rsid w:val="00CB4423"/>
    <w:rsid w:val="00CB4B24"/>
    <w:rsid w:val="00CB73E8"/>
    <w:rsid w:val="00CC089B"/>
    <w:rsid w:val="00CC0C8D"/>
    <w:rsid w:val="00CC1246"/>
    <w:rsid w:val="00CC2734"/>
    <w:rsid w:val="00CC2E74"/>
    <w:rsid w:val="00CC397A"/>
    <w:rsid w:val="00CC4D0E"/>
    <w:rsid w:val="00CC5BF4"/>
    <w:rsid w:val="00CD085A"/>
    <w:rsid w:val="00CD10F3"/>
    <w:rsid w:val="00CD2DEE"/>
    <w:rsid w:val="00CD2F27"/>
    <w:rsid w:val="00CD384F"/>
    <w:rsid w:val="00CD49C0"/>
    <w:rsid w:val="00CD7C45"/>
    <w:rsid w:val="00CE0AF8"/>
    <w:rsid w:val="00CE18BD"/>
    <w:rsid w:val="00CE2515"/>
    <w:rsid w:val="00CE28A4"/>
    <w:rsid w:val="00CE2FEA"/>
    <w:rsid w:val="00CE3644"/>
    <w:rsid w:val="00CE375E"/>
    <w:rsid w:val="00CE3A74"/>
    <w:rsid w:val="00CE527D"/>
    <w:rsid w:val="00CE54A4"/>
    <w:rsid w:val="00CE5855"/>
    <w:rsid w:val="00CE6F80"/>
    <w:rsid w:val="00CE763E"/>
    <w:rsid w:val="00CE7707"/>
    <w:rsid w:val="00CF0D6D"/>
    <w:rsid w:val="00CF1555"/>
    <w:rsid w:val="00CF1BA3"/>
    <w:rsid w:val="00CF27BB"/>
    <w:rsid w:val="00CF2E63"/>
    <w:rsid w:val="00CF37B9"/>
    <w:rsid w:val="00CF402F"/>
    <w:rsid w:val="00CF59EF"/>
    <w:rsid w:val="00CF5DF2"/>
    <w:rsid w:val="00CF7A4F"/>
    <w:rsid w:val="00D00E1E"/>
    <w:rsid w:val="00D03A49"/>
    <w:rsid w:val="00D05F6D"/>
    <w:rsid w:val="00D0614E"/>
    <w:rsid w:val="00D0733D"/>
    <w:rsid w:val="00D073F9"/>
    <w:rsid w:val="00D0793D"/>
    <w:rsid w:val="00D07AE1"/>
    <w:rsid w:val="00D114F2"/>
    <w:rsid w:val="00D13E06"/>
    <w:rsid w:val="00D14FD2"/>
    <w:rsid w:val="00D1564F"/>
    <w:rsid w:val="00D16748"/>
    <w:rsid w:val="00D16EFC"/>
    <w:rsid w:val="00D17CC3"/>
    <w:rsid w:val="00D20880"/>
    <w:rsid w:val="00D24066"/>
    <w:rsid w:val="00D24509"/>
    <w:rsid w:val="00D24AAE"/>
    <w:rsid w:val="00D26060"/>
    <w:rsid w:val="00D265A8"/>
    <w:rsid w:val="00D269C2"/>
    <w:rsid w:val="00D27A45"/>
    <w:rsid w:val="00D314ED"/>
    <w:rsid w:val="00D31A9C"/>
    <w:rsid w:val="00D32C69"/>
    <w:rsid w:val="00D32CC0"/>
    <w:rsid w:val="00D332FC"/>
    <w:rsid w:val="00D33691"/>
    <w:rsid w:val="00D33B44"/>
    <w:rsid w:val="00D3764F"/>
    <w:rsid w:val="00D4238F"/>
    <w:rsid w:val="00D441DD"/>
    <w:rsid w:val="00D44D60"/>
    <w:rsid w:val="00D46A10"/>
    <w:rsid w:val="00D47731"/>
    <w:rsid w:val="00D5112C"/>
    <w:rsid w:val="00D51362"/>
    <w:rsid w:val="00D5195D"/>
    <w:rsid w:val="00D52465"/>
    <w:rsid w:val="00D52702"/>
    <w:rsid w:val="00D53BB6"/>
    <w:rsid w:val="00D54F54"/>
    <w:rsid w:val="00D56223"/>
    <w:rsid w:val="00D579BE"/>
    <w:rsid w:val="00D57A98"/>
    <w:rsid w:val="00D63000"/>
    <w:rsid w:val="00D633C2"/>
    <w:rsid w:val="00D639CF"/>
    <w:rsid w:val="00D63F15"/>
    <w:rsid w:val="00D641F9"/>
    <w:rsid w:val="00D645E8"/>
    <w:rsid w:val="00D6604F"/>
    <w:rsid w:val="00D67816"/>
    <w:rsid w:val="00D70409"/>
    <w:rsid w:val="00D71B32"/>
    <w:rsid w:val="00D71CB2"/>
    <w:rsid w:val="00D71E60"/>
    <w:rsid w:val="00D728E8"/>
    <w:rsid w:val="00D72B93"/>
    <w:rsid w:val="00D7555C"/>
    <w:rsid w:val="00D77AEC"/>
    <w:rsid w:val="00D81494"/>
    <w:rsid w:val="00D81A4B"/>
    <w:rsid w:val="00D81B10"/>
    <w:rsid w:val="00D82CDB"/>
    <w:rsid w:val="00D85078"/>
    <w:rsid w:val="00D8653F"/>
    <w:rsid w:val="00D8780C"/>
    <w:rsid w:val="00D90E15"/>
    <w:rsid w:val="00D9153C"/>
    <w:rsid w:val="00D92FD0"/>
    <w:rsid w:val="00D93450"/>
    <w:rsid w:val="00D94755"/>
    <w:rsid w:val="00D9505D"/>
    <w:rsid w:val="00D95522"/>
    <w:rsid w:val="00D96050"/>
    <w:rsid w:val="00D97404"/>
    <w:rsid w:val="00D97E99"/>
    <w:rsid w:val="00DA1504"/>
    <w:rsid w:val="00DA1683"/>
    <w:rsid w:val="00DA4360"/>
    <w:rsid w:val="00DA4C3B"/>
    <w:rsid w:val="00DA671C"/>
    <w:rsid w:val="00DA784D"/>
    <w:rsid w:val="00DB10B7"/>
    <w:rsid w:val="00DB17E9"/>
    <w:rsid w:val="00DB2009"/>
    <w:rsid w:val="00DB235F"/>
    <w:rsid w:val="00DB36E6"/>
    <w:rsid w:val="00DB45AB"/>
    <w:rsid w:val="00DB4B65"/>
    <w:rsid w:val="00DB58D4"/>
    <w:rsid w:val="00DB682B"/>
    <w:rsid w:val="00DB697E"/>
    <w:rsid w:val="00DC19C2"/>
    <w:rsid w:val="00DC2297"/>
    <w:rsid w:val="00DC25DB"/>
    <w:rsid w:val="00DC32E3"/>
    <w:rsid w:val="00DC4042"/>
    <w:rsid w:val="00DC5E32"/>
    <w:rsid w:val="00DC652F"/>
    <w:rsid w:val="00DC6BC4"/>
    <w:rsid w:val="00DC7121"/>
    <w:rsid w:val="00DD4048"/>
    <w:rsid w:val="00DD4D3F"/>
    <w:rsid w:val="00DD4DAB"/>
    <w:rsid w:val="00DD5856"/>
    <w:rsid w:val="00DD639E"/>
    <w:rsid w:val="00DD63E7"/>
    <w:rsid w:val="00DD6DAA"/>
    <w:rsid w:val="00DE1063"/>
    <w:rsid w:val="00DE275F"/>
    <w:rsid w:val="00DE2FC2"/>
    <w:rsid w:val="00DE4AF1"/>
    <w:rsid w:val="00DE78DB"/>
    <w:rsid w:val="00DE7A5A"/>
    <w:rsid w:val="00DF039B"/>
    <w:rsid w:val="00DF072B"/>
    <w:rsid w:val="00DF0746"/>
    <w:rsid w:val="00DF21B3"/>
    <w:rsid w:val="00DF33DC"/>
    <w:rsid w:val="00DF45C2"/>
    <w:rsid w:val="00DF5801"/>
    <w:rsid w:val="00DF5989"/>
    <w:rsid w:val="00DF68C3"/>
    <w:rsid w:val="00DF6D51"/>
    <w:rsid w:val="00DF7B23"/>
    <w:rsid w:val="00DF7CF7"/>
    <w:rsid w:val="00E000A1"/>
    <w:rsid w:val="00E0038B"/>
    <w:rsid w:val="00E01AAC"/>
    <w:rsid w:val="00E0269B"/>
    <w:rsid w:val="00E02C4F"/>
    <w:rsid w:val="00E037F6"/>
    <w:rsid w:val="00E0407E"/>
    <w:rsid w:val="00E04234"/>
    <w:rsid w:val="00E05A32"/>
    <w:rsid w:val="00E07933"/>
    <w:rsid w:val="00E07D74"/>
    <w:rsid w:val="00E111E7"/>
    <w:rsid w:val="00E112E1"/>
    <w:rsid w:val="00E11C55"/>
    <w:rsid w:val="00E11D81"/>
    <w:rsid w:val="00E11EA1"/>
    <w:rsid w:val="00E12B83"/>
    <w:rsid w:val="00E1589E"/>
    <w:rsid w:val="00E160FE"/>
    <w:rsid w:val="00E170EB"/>
    <w:rsid w:val="00E174DF"/>
    <w:rsid w:val="00E21622"/>
    <w:rsid w:val="00E21A6E"/>
    <w:rsid w:val="00E225F8"/>
    <w:rsid w:val="00E235D3"/>
    <w:rsid w:val="00E25CAF"/>
    <w:rsid w:val="00E27050"/>
    <w:rsid w:val="00E3027B"/>
    <w:rsid w:val="00E31A8F"/>
    <w:rsid w:val="00E3205E"/>
    <w:rsid w:val="00E32D60"/>
    <w:rsid w:val="00E332E3"/>
    <w:rsid w:val="00E3379C"/>
    <w:rsid w:val="00E33B34"/>
    <w:rsid w:val="00E3537C"/>
    <w:rsid w:val="00E36E8B"/>
    <w:rsid w:val="00E40C12"/>
    <w:rsid w:val="00E41D8E"/>
    <w:rsid w:val="00E41E74"/>
    <w:rsid w:val="00E423C4"/>
    <w:rsid w:val="00E42FE8"/>
    <w:rsid w:val="00E43A84"/>
    <w:rsid w:val="00E43CAB"/>
    <w:rsid w:val="00E4500C"/>
    <w:rsid w:val="00E458EC"/>
    <w:rsid w:val="00E51D46"/>
    <w:rsid w:val="00E5463E"/>
    <w:rsid w:val="00E54AB1"/>
    <w:rsid w:val="00E55F00"/>
    <w:rsid w:val="00E56303"/>
    <w:rsid w:val="00E5678D"/>
    <w:rsid w:val="00E57001"/>
    <w:rsid w:val="00E577D9"/>
    <w:rsid w:val="00E6140E"/>
    <w:rsid w:val="00E63EB3"/>
    <w:rsid w:val="00E64830"/>
    <w:rsid w:val="00E64C47"/>
    <w:rsid w:val="00E66731"/>
    <w:rsid w:val="00E705FA"/>
    <w:rsid w:val="00E70712"/>
    <w:rsid w:val="00E707BA"/>
    <w:rsid w:val="00E70C0D"/>
    <w:rsid w:val="00E70E4E"/>
    <w:rsid w:val="00E70EB3"/>
    <w:rsid w:val="00E717D1"/>
    <w:rsid w:val="00E71A4F"/>
    <w:rsid w:val="00E733B9"/>
    <w:rsid w:val="00E74697"/>
    <w:rsid w:val="00E75933"/>
    <w:rsid w:val="00E75D11"/>
    <w:rsid w:val="00E760B7"/>
    <w:rsid w:val="00E768BB"/>
    <w:rsid w:val="00E77085"/>
    <w:rsid w:val="00E825BA"/>
    <w:rsid w:val="00E82C1B"/>
    <w:rsid w:val="00E84C16"/>
    <w:rsid w:val="00E84DE7"/>
    <w:rsid w:val="00E84ECF"/>
    <w:rsid w:val="00E85336"/>
    <w:rsid w:val="00E86074"/>
    <w:rsid w:val="00E87B09"/>
    <w:rsid w:val="00E917F9"/>
    <w:rsid w:val="00E91B1A"/>
    <w:rsid w:val="00E922C3"/>
    <w:rsid w:val="00E9242A"/>
    <w:rsid w:val="00E93E75"/>
    <w:rsid w:val="00E940AB"/>
    <w:rsid w:val="00E947A1"/>
    <w:rsid w:val="00E95734"/>
    <w:rsid w:val="00E95BD9"/>
    <w:rsid w:val="00E96130"/>
    <w:rsid w:val="00E971B7"/>
    <w:rsid w:val="00EA10B9"/>
    <w:rsid w:val="00EA127D"/>
    <w:rsid w:val="00EA1699"/>
    <w:rsid w:val="00EA1B36"/>
    <w:rsid w:val="00EA2C77"/>
    <w:rsid w:val="00EA4D1D"/>
    <w:rsid w:val="00EA4E71"/>
    <w:rsid w:val="00EA5836"/>
    <w:rsid w:val="00EA6C13"/>
    <w:rsid w:val="00EB118B"/>
    <w:rsid w:val="00EB2E00"/>
    <w:rsid w:val="00EB5309"/>
    <w:rsid w:val="00EB5D22"/>
    <w:rsid w:val="00EB639C"/>
    <w:rsid w:val="00EB7947"/>
    <w:rsid w:val="00EC0484"/>
    <w:rsid w:val="00EC0A79"/>
    <w:rsid w:val="00EC1D22"/>
    <w:rsid w:val="00EC445F"/>
    <w:rsid w:val="00EC61FD"/>
    <w:rsid w:val="00EC6DCF"/>
    <w:rsid w:val="00EC7E53"/>
    <w:rsid w:val="00ED1C7D"/>
    <w:rsid w:val="00ED27B5"/>
    <w:rsid w:val="00ED31D6"/>
    <w:rsid w:val="00ED3300"/>
    <w:rsid w:val="00ED3C3B"/>
    <w:rsid w:val="00ED46D3"/>
    <w:rsid w:val="00ED5A4E"/>
    <w:rsid w:val="00ED6732"/>
    <w:rsid w:val="00ED77AD"/>
    <w:rsid w:val="00ED7EC6"/>
    <w:rsid w:val="00EE037B"/>
    <w:rsid w:val="00EE08B0"/>
    <w:rsid w:val="00EE1827"/>
    <w:rsid w:val="00EE21BD"/>
    <w:rsid w:val="00EE3755"/>
    <w:rsid w:val="00EE57B7"/>
    <w:rsid w:val="00EE589F"/>
    <w:rsid w:val="00EE5C95"/>
    <w:rsid w:val="00EE6058"/>
    <w:rsid w:val="00EE69D4"/>
    <w:rsid w:val="00EF294F"/>
    <w:rsid w:val="00EF2AF3"/>
    <w:rsid w:val="00EF308E"/>
    <w:rsid w:val="00EF41D8"/>
    <w:rsid w:val="00EF5565"/>
    <w:rsid w:val="00EF7878"/>
    <w:rsid w:val="00EF7FD1"/>
    <w:rsid w:val="00F0008D"/>
    <w:rsid w:val="00F001A5"/>
    <w:rsid w:val="00F04628"/>
    <w:rsid w:val="00F04650"/>
    <w:rsid w:val="00F0631D"/>
    <w:rsid w:val="00F114F9"/>
    <w:rsid w:val="00F1159D"/>
    <w:rsid w:val="00F137B7"/>
    <w:rsid w:val="00F13A2D"/>
    <w:rsid w:val="00F15481"/>
    <w:rsid w:val="00F15715"/>
    <w:rsid w:val="00F16348"/>
    <w:rsid w:val="00F174A6"/>
    <w:rsid w:val="00F17A2D"/>
    <w:rsid w:val="00F17AA7"/>
    <w:rsid w:val="00F2128B"/>
    <w:rsid w:val="00F22539"/>
    <w:rsid w:val="00F2440B"/>
    <w:rsid w:val="00F27347"/>
    <w:rsid w:val="00F30039"/>
    <w:rsid w:val="00F30368"/>
    <w:rsid w:val="00F30E5F"/>
    <w:rsid w:val="00F33A95"/>
    <w:rsid w:val="00F352F7"/>
    <w:rsid w:val="00F35A66"/>
    <w:rsid w:val="00F41457"/>
    <w:rsid w:val="00F450B2"/>
    <w:rsid w:val="00F50E09"/>
    <w:rsid w:val="00F535EC"/>
    <w:rsid w:val="00F54B43"/>
    <w:rsid w:val="00F56B06"/>
    <w:rsid w:val="00F57B1A"/>
    <w:rsid w:val="00F57FB0"/>
    <w:rsid w:val="00F60F6B"/>
    <w:rsid w:val="00F61525"/>
    <w:rsid w:val="00F629BE"/>
    <w:rsid w:val="00F629D6"/>
    <w:rsid w:val="00F6416F"/>
    <w:rsid w:val="00F64A73"/>
    <w:rsid w:val="00F656A6"/>
    <w:rsid w:val="00F667DD"/>
    <w:rsid w:val="00F67D1F"/>
    <w:rsid w:val="00F707D8"/>
    <w:rsid w:val="00F70B5B"/>
    <w:rsid w:val="00F71480"/>
    <w:rsid w:val="00F71494"/>
    <w:rsid w:val="00F72CE0"/>
    <w:rsid w:val="00F73F52"/>
    <w:rsid w:val="00F760AF"/>
    <w:rsid w:val="00F766D1"/>
    <w:rsid w:val="00F770E2"/>
    <w:rsid w:val="00F804D6"/>
    <w:rsid w:val="00F8175E"/>
    <w:rsid w:val="00F82497"/>
    <w:rsid w:val="00F83D9C"/>
    <w:rsid w:val="00F85C5D"/>
    <w:rsid w:val="00F87E3C"/>
    <w:rsid w:val="00F90714"/>
    <w:rsid w:val="00F9284B"/>
    <w:rsid w:val="00F9410B"/>
    <w:rsid w:val="00F94D49"/>
    <w:rsid w:val="00F964EB"/>
    <w:rsid w:val="00F9730E"/>
    <w:rsid w:val="00F975D4"/>
    <w:rsid w:val="00F9769D"/>
    <w:rsid w:val="00F97A4C"/>
    <w:rsid w:val="00FA038C"/>
    <w:rsid w:val="00FA0B3D"/>
    <w:rsid w:val="00FA2970"/>
    <w:rsid w:val="00FA3F16"/>
    <w:rsid w:val="00FA4599"/>
    <w:rsid w:val="00FA635B"/>
    <w:rsid w:val="00FA6F0A"/>
    <w:rsid w:val="00FA724F"/>
    <w:rsid w:val="00FB066B"/>
    <w:rsid w:val="00FB0CE0"/>
    <w:rsid w:val="00FB1819"/>
    <w:rsid w:val="00FB51B9"/>
    <w:rsid w:val="00FB5286"/>
    <w:rsid w:val="00FB5CE1"/>
    <w:rsid w:val="00FB6C48"/>
    <w:rsid w:val="00FC0955"/>
    <w:rsid w:val="00FC195C"/>
    <w:rsid w:val="00FC4845"/>
    <w:rsid w:val="00FC48CC"/>
    <w:rsid w:val="00FC6C1F"/>
    <w:rsid w:val="00FC727B"/>
    <w:rsid w:val="00FD49AC"/>
    <w:rsid w:val="00FD5516"/>
    <w:rsid w:val="00FD5D72"/>
    <w:rsid w:val="00FE2462"/>
    <w:rsid w:val="00FE2509"/>
    <w:rsid w:val="00FE3390"/>
    <w:rsid w:val="00FE4C6C"/>
    <w:rsid w:val="00FE50F2"/>
    <w:rsid w:val="00FE7595"/>
    <w:rsid w:val="00FF2125"/>
    <w:rsid w:val="00FF26FF"/>
    <w:rsid w:val="00FF29E8"/>
    <w:rsid w:val="00FF38F1"/>
    <w:rsid w:val="00FF475D"/>
    <w:rsid w:val="00FF4C49"/>
    <w:rsid w:val="00FF53AA"/>
    <w:rsid w:val="00FF591B"/>
    <w:rsid w:val="00FF5D62"/>
    <w:rsid w:val="00FF6DE5"/>
    <w:rsid w:val="00FF76E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EF7A54"/>
  <w15:chartTrackingRefBased/>
  <w15:docId w15:val="{C3F50227-E927-4BEC-AD85-C0E36C2A7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2BBD"/>
    <w:rPr>
      <w:lang w:val="en-US"/>
    </w:rPr>
  </w:style>
  <w:style w:type="paragraph" w:styleId="Overskrift1">
    <w:name w:val="heading 1"/>
    <w:basedOn w:val="Normal"/>
    <w:next w:val="Normal"/>
    <w:link w:val="Overskrift1Tegn"/>
    <w:uiPriority w:val="9"/>
    <w:qFormat/>
    <w:rsid w:val="00B73F0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Overskrift2">
    <w:name w:val="heading 2"/>
    <w:basedOn w:val="Normal"/>
    <w:next w:val="Normal"/>
    <w:link w:val="Overskrift2Tegn"/>
    <w:autoRedefine/>
    <w:uiPriority w:val="9"/>
    <w:unhideWhenUsed/>
    <w:qFormat/>
    <w:rsid w:val="005A1BCC"/>
    <w:pPr>
      <w:keepNext/>
      <w:keepLines/>
      <w:spacing w:after="0" w:line="360" w:lineRule="auto"/>
      <w:outlineLvl w:val="1"/>
    </w:pPr>
    <w:rPr>
      <w:rFonts w:eastAsiaTheme="majorEastAsia" w:cstheme="minorHAnsi"/>
      <w:bCs/>
      <w:sz w:val="24"/>
      <w:szCs w:val="28"/>
    </w:rPr>
  </w:style>
  <w:style w:type="paragraph" w:styleId="Overskrift3">
    <w:name w:val="heading 3"/>
    <w:basedOn w:val="Normal"/>
    <w:next w:val="Normal"/>
    <w:link w:val="Overskrift3Tegn"/>
    <w:uiPriority w:val="9"/>
    <w:unhideWhenUsed/>
    <w:qFormat/>
    <w:rsid w:val="00B73F07"/>
    <w:pPr>
      <w:keepNext/>
      <w:keepLines/>
      <w:spacing w:before="160" w:after="80"/>
      <w:outlineLvl w:val="2"/>
    </w:pPr>
    <w:rPr>
      <w:rFonts w:eastAsiaTheme="majorEastAsia" w:cstheme="majorBidi"/>
      <w:color w:val="2E74B5" w:themeColor="accent1" w:themeShade="BF"/>
      <w:sz w:val="28"/>
      <w:szCs w:val="28"/>
    </w:rPr>
  </w:style>
  <w:style w:type="paragraph" w:styleId="Overskrift4">
    <w:name w:val="heading 4"/>
    <w:basedOn w:val="Normal"/>
    <w:next w:val="Normal"/>
    <w:link w:val="Overskrift4Tegn"/>
    <w:uiPriority w:val="9"/>
    <w:semiHidden/>
    <w:unhideWhenUsed/>
    <w:qFormat/>
    <w:rsid w:val="00B73F07"/>
    <w:pPr>
      <w:keepNext/>
      <w:keepLines/>
      <w:spacing w:before="80" w:after="40"/>
      <w:outlineLvl w:val="3"/>
    </w:pPr>
    <w:rPr>
      <w:rFonts w:eastAsiaTheme="majorEastAsia" w:cstheme="majorBidi"/>
      <w:i/>
      <w:iCs/>
      <w:color w:val="2E74B5" w:themeColor="accent1" w:themeShade="BF"/>
    </w:rPr>
  </w:style>
  <w:style w:type="paragraph" w:styleId="Overskrift5">
    <w:name w:val="heading 5"/>
    <w:basedOn w:val="Normal"/>
    <w:next w:val="Normal"/>
    <w:link w:val="Overskrift5Tegn"/>
    <w:uiPriority w:val="9"/>
    <w:semiHidden/>
    <w:unhideWhenUsed/>
    <w:qFormat/>
    <w:rsid w:val="00B73F07"/>
    <w:pPr>
      <w:keepNext/>
      <w:keepLines/>
      <w:spacing w:before="80" w:after="40"/>
      <w:outlineLvl w:val="4"/>
    </w:pPr>
    <w:rPr>
      <w:rFonts w:eastAsiaTheme="majorEastAsia" w:cstheme="majorBidi"/>
      <w:color w:val="2E74B5" w:themeColor="accent1" w:themeShade="BF"/>
    </w:rPr>
  </w:style>
  <w:style w:type="paragraph" w:styleId="Overskrift6">
    <w:name w:val="heading 6"/>
    <w:basedOn w:val="Normal"/>
    <w:next w:val="Normal"/>
    <w:link w:val="Overskrift6Tegn"/>
    <w:uiPriority w:val="9"/>
    <w:semiHidden/>
    <w:unhideWhenUsed/>
    <w:qFormat/>
    <w:rsid w:val="00B73F07"/>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B73F07"/>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B73F07"/>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B73F07"/>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B73F07"/>
    <w:rPr>
      <w:rFonts w:asciiTheme="majorHAnsi" w:eastAsiaTheme="majorEastAsia" w:hAnsiTheme="majorHAnsi" w:cstheme="majorBidi"/>
      <w:color w:val="2E74B5" w:themeColor="accent1" w:themeShade="BF"/>
      <w:sz w:val="40"/>
      <w:szCs w:val="40"/>
    </w:rPr>
  </w:style>
  <w:style w:type="character" w:customStyle="1" w:styleId="Overskrift2Tegn">
    <w:name w:val="Overskrift 2 Tegn"/>
    <w:basedOn w:val="Standardskrifttypeiafsnit"/>
    <w:link w:val="Overskrift2"/>
    <w:uiPriority w:val="9"/>
    <w:rsid w:val="005A1BCC"/>
    <w:rPr>
      <w:rFonts w:eastAsiaTheme="majorEastAsia" w:cstheme="minorHAnsi"/>
      <w:bCs/>
      <w:sz w:val="24"/>
      <w:szCs w:val="28"/>
      <w:lang w:val="en-US"/>
    </w:rPr>
  </w:style>
  <w:style w:type="character" w:customStyle="1" w:styleId="Overskrift3Tegn">
    <w:name w:val="Overskrift 3 Tegn"/>
    <w:basedOn w:val="Standardskrifttypeiafsnit"/>
    <w:link w:val="Overskrift3"/>
    <w:uiPriority w:val="9"/>
    <w:rsid w:val="00B73F07"/>
    <w:rPr>
      <w:rFonts w:eastAsiaTheme="majorEastAsia" w:cstheme="majorBidi"/>
      <w:color w:val="2E74B5" w:themeColor="accent1" w:themeShade="BF"/>
      <w:sz w:val="28"/>
      <w:szCs w:val="28"/>
    </w:rPr>
  </w:style>
  <w:style w:type="character" w:customStyle="1" w:styleId="Overskrift4Tegn">
    <w:name w:val="Overskrift 4 Tegn"/>
    <w:basedOn w:val="Standardskrifttypeiafsnit"/>
    <w:link w:val="Overskrift4"/>
    <w:uiPriority w:val="9"/>
    <w:semiHidden/>
    <w:rsid w:val="00B73F07"/>
    <w:rPr>
      <w:rFonts w:eastAsiaTheme="majorEastAsia" w:cstheme="majorBidi"/>
      <w:i/>
      <w:iCs/>
      <w:color w:val="2E74B5" w:themeColor="accent1" w:themeShade="BF"/>
    </w:rPr>
  </w:style>
  <w:style w:type="character" w:customStyle="1" w:styleId="Overskrift5Tegn">
    <w:name w:val="Overskrift 5 Tegn"/>
    <w:basedOn w:val="Standardskrifttypeiafsnit"/>
    <w:link w:val="Overskrift5"/>
    <w:uiPriority w:val="9"/>
    <w:semiHidden/>
    <w:rsid w:val="00B73F07"/>
    <w:rPr>
      <w:rFonts w:eastAsiaTheme="majorEastAsia" w:cstheme="majorBidi"/>
      <w:color w:val="2E74B5" w:themeColor="accent1" w:themeShade="BF"/>
    </w:rPr>
  </w:style>
  <w:style w:type="character" w:customStyle="1" w:styleId="Overskrift6Tegn">
    <w:name w:val="Overskrift 6 Tegn"/>
    <w:basedOn w:val="Standardskrifttypeiafsnit"/>
    <w:link w:val="Overskrift6"/>
    <w:uiPriority w:val="9"/>
    <w:semiHidden/>
    <w:rsid w:val="00B73F07"/>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B73F07"/>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B73F07"/>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B73F07"/>
    <w:rPr>
      <w:rFonts w:eastAsiaTheme="majorEastAsia" w:cstheme="majorBidi"/>
      <w:color w:val="272727" w:themeColor="text1" w:themeTint="D8"/>
    </w:rPr>
  </w:style>
  <w:style w:type="paragraph" w:styleId="Titel">
    <w:name w:val="Title"/>
    <w:basedOn w:val="Normal"/>
    <w:next w:val="Normal"/>
    <w:link w:val="TitelTegn"/>
    <w:uiPriority w:val="10"/>
    <w:qFormat/>
    <w:rsid w:val="00B73F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B73F07"/>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B73F07"/>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B73F07"/>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B73F07"/>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B73F07"/>
    <w:rPr>
      <w:i/>
      <w:iCs/>
      <w:color w:val="404040" w:themeColor="text1" w:themeTint="BF"/>
    </w:rPr>
  </w:style>
  <w:style w:type="paragraph" w:styleId="Listeafsnit">
    <w:name w:val="List Paragraph"/>
    <w:basedOn w:val="Normal"/>
    <w:uiPriority w:val="34"/>
    <w:qFormat/>
    <w:rsid w:val="00B73F07"/>
    <w:pPr>
      <w:ind w:left="720"/>
      <w:contextualSpacing/>
    </w:pPr>
  </w:style>
  <w:style w:type="character" w:styleId="Kraftigfremhvning">
    <w:name w:val="Intense Emphasis"/>
    <w:basedOn w:val="Standardskrifttypeiafsnit"/>
    <w:uiPriority w:val="21"/>
    <w:qFormat/>
    <w:rsid w:val="00B73F07"/>
    <w:rPr>
      <w:i/>
      <w:iCs/>
      <w:color w:val="2E74B5" w:themeColor="accent1" w:themeShade="BF"/>
    </w:rPr>
  </w:style>
  <w:style w:type="paragraph" w:styleId="Strktcitat">
    <w:name w:val="Intense Quote"/>
    <w:basedOn w:val="Normal"/>
    <w:next w:val="Normal"/>
    <w:link w:val="StrktcitatTegn"/>
    <w:uiPriority w:val="30"/>
    <w:qFormat/>
    <w:rsid w:val="00B73F0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StrktcitatTegn">
    <w:name w:val="Stærkt citat Tegn"/>
    <w:basedOn w:val="Standardskrifttypeiafsnit"/>
    <w:link w:val="Strktcitat"/>
    <w:uiPriority w:val="30"/>
    <w:rsid w:val="00B73F07"/>
    <w:rPr>
      <w:i/>
      <w:iCs/>
      <w:color w:val="2E74B5" w:themeColor="accent1" w:themeShade="BF"/>
    </w:rPr>
  </w:style>
  <w:style w:type="character" w:styleId="Kraftighenvisning">
    <w:name w:val="Intense Reference"/>
    <w:basedOn w:val="Standardskrifttypeiafsnit"/>
    <w:uiPriority w:val="32"/>
    <w:qFormat/>
    <w:rsid w:val="00B73F07"/>
    <w:rPr>
      <w:b/>
      <w:bCs/>
      <w:smallCaps/>
      <w:color w:val="2E74B5" w:themeColor="accent1" w:themeShade="BF"/>
      <w:spacing w:val="5"/>
    </w:rPr>
  </w:style>
  <w:style w:type="paragraph" w:customStyle="1" w:styleId="EndNoteBibliographyTitle">
    <w:name w:val="EndNote Bibliography Title"/>
    <w:basedOn w:val="Normal"/>
    <w:link w:val="EndNoteBibliographyTitleTegn"/>
    <w:rsid w:val="00036A00"/>
    <w:pPr>
      <w:spacing w:after="0"/>
      <w:jc w:val="center"/>
    </w:pPr>
    <w:rPr>
      <w:rFonts w:ascii="Calibri" w:hAnsi="Calibri" w:cs="Calibri"/>
      <w:noProof/>
      <w:sz w:val="24"/>
    </w:rPr>
  </w:style>
  <w:style w:type="character" w:customStyle="1" w:styleId="EndNoteBibliographyTitleTegn">
    <w:name w:val="EndNote Bibliography Title Tegn"/>
    <w:basedOn w:val="Standardskrifttypeiafsnit"/>
    <w:link w:val="EndNoteBibliographyTitle"/>
    <w:rsid w:val="00036A00"/>
    <w:rPr>
      <w:rFonts w:ascii="Calibri" w:hAnsi="Calibri" w:cs="Calibri"/>
      <w:noProof/>
      <w:sz w:val="24"/>
      <w:lang w:val="en-US"/>
    </w:rPr>
  </w:style>
  <w:style w:type="paragraph" w:customStyle="1" w:styleId="EndNoteBibliography">
    <w:name w:val="EndNote Bibliography"/>
    <w:basedOn w:val="Normal"/>
    <w:link w:val="EndNoteBibliographyTegn"/>
    <w:rsid w:val="00036A00"/>
    <w:pPr>
      <w:spacing w:line="240" w:lineRule="auto"/>
    </w:pPr>
    <w:rPr>
      <w:rFonts w:ascii="Calibri" w:hAnsi="Calibri" w:cs="Calibri"/>
      <w:noProof/>
      <w:sz w:val="24"/>
    </w:rPr>
  </w:style>
  <w:style w:type="character" w:customStyle="1" w:styleId="EndNoteBibliographyTegn">
    <w:name w:val="EndNote Bibliography Tegn"/>
    <w:basedOn w:val="Standardskrifttypeiafsnit"/>
    <w:link w:val="EndNoteBibliography"/>
    <w:rsid w:val="00036A00"/>
    <w:rPr>
      <w:rFonts w:ascii="Calibri" w:hAnsi="Calibri" w:cs="Calibri"/>
      <w:noProof/>
      <w:sz w:val="24"/>
      <w:lang w:val="en-US"/>
    </w:rPr>
  </w:style>
  <w:style w:type="table" w:styleId="Tabel-Gitter">
    <w:name w:val="Table Grid"/>
    <w:basedOn w:val="Tabel-Normal"/>
    <w:uiPriority w:val="39"/>
    <w:rsid w:val="006C29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B00F4C"/>
    <w:rPr>
      <w:sz w:val="16"/>
      <w:szCs w:val="16"/>
    </w:rPr>
  </w:style>
  <w:style w:type="paragraph" w:styleId="Kommentartekst">
    <w:name w:val="annotation text"/>
    <w:basedOn w:val="Normal"/>
    <w:link w:val="KommentartekstTegn"/>
    <w:uiPriority w:val="99"/>
    <w:unhideWhenUsed/>
    <w:rsid w:val="00B00F4C"/>
    <w:pPr>
      <w:spacing w:line="240" w:lineRule="auto"/>
    </w:pPr>
    <w:rPr>
      <w:sz w:val="20"/>
      <w:szCs w:val="20"/>
    </w:rPr>
  </w:style>
  <w:style w:type="character" w:customStyle="1" w:styleId="KommentartekstTegn">
    <w:name w:val="Kommentartekst Tegn"/>
    <w:basedOn w:val="Standardskrifttypeiafsnit"/>
    <w:link w:val="Kommentartekst"/>
    <w:uiPriority w:val="99"/>
    <w:rsid w:val="00B00F4C"/>
    <w:rPr>
      <w:sz w:val="20"/>
      <w:szCs w:val="20"/>
    </w:rPr>
  </w:style>
  <w:style w:type="character" w:styleId="Hyperlink">
    <w:name w:val="Hyperlink"/>
    <w:basedOn w:val="Standardskrifttypeiafsnit"/>
    <w:uiPriority w:val="99"/>
    <w:unhideWhenUsed/>
    <w:rsid w:val="00F964EB"/>
    <w:rPr>
      <w:color w:val="0563C1" w:themeColor="hyperlink"/>
      <w:u w:val="single"/>
    </w:rPr>
  </w:style>
  <w:style w:type="character" w:styleId="Ulstomtale">
    <w:name w:val="Unresolved Mention"/>
    <w:basedOn w:val="Standardskrifttypeiafsnit"/>
    <w:uiPriority w:val="99"/>
    <w:semiHidden/>
    <w:unhideWhenUsed/>
    <w:rsid w:val="00F964EB"/>
    <w:rPr>
      <w:color w:val="605E5C"/>
      <w:shd w:val="clear" w:color="auto" w:fill="E1DFDD"/>
    </w:rPr>
  </w:style>
  <w:style w:type="character" w:customStyle="1" w:styleId="cf01">
    <w:name w:val="cf01"/>
    <w:basedOn w:val="Standardskrifttypeiafsnit"/>
    <w:rsid w:val="00D0614E"/>
    <w:rPr>
      <w:rFonts w:ascii="Segoe UI" w:hAnsi="Segoe UI" w:cs="Segoe UI" w:hint="default"/>
      <w:sz w:val="18"/>
      <w:szCs w:val="18"/>
    </w:rPr>
  </w:style>
  <w:style w:type="character" w:styleId="BesgtLink">
    <w:name w:val="FollowedHyperlink"/>
    <w:basedOn w:val="Standardskrifttypeiafsnit"/>
    <w:uiPriority w:val="99"/>
    <w:semiHidden/>
    <w:unhideWhenUsed/>
    <w:rsid w:val="00F16348"/>
    <w:rPr>
      <w:color w:val="954F72" w:themeColor="followedHyperlink"/>
      <w:u w:val="single"/>
    </w:rPr>
  </w:style>
  <w:style w:type="paragraph" w:styleId="Kommentaremne">
    <w:name w:val="annotation subject"/>
    <w:basedOn w:val="Kommentartekst"/>
    <w:next w:val="Kommentartekst"/>
    <w:link w:val="KommentaremneTegn"/>
    <w:uiPriority w:val="99"/>
    <w:semiHidden/>
    <w:unhideWhenUsed/>
    <w:rsid w:val="009C1C1E"/>
    <w:rPr>
      <w:b/>
      <w:bCs/>
    </w:rPr>
  </w:style>
  <w:style w:type="character" w:customStyle="1" w:styleId="KommentaremneTegn">
    <w:name w:val="Kommentaremne Tegn"/>
    <w:basedOn w:val="KommentartekstTegn"/>
    <w:link w:val="Kommentaremne"/>
    <w:uiPriority w:val="99"/>
    <w:semiHidden/>
    <w:rsid w:val="009C1C1E"/>
    <w:rPr>
      <w:b/>
      <w:bCs/>
      <w:sz w:val="20"/>
      <w:szCs w:val="20"/>
    </w:rPr>
  </w:style>
  <w:style w:type="paragraph" w:styleId="Sidehoved">
    <w:name w:val="header"/>
    <w:basedOn w:val="Normal"/>
    <w:link w:val="SidehovedTegn"/>
    <w:uiPriority w:val="99"/>
    <w:unhideWhenUsed/>
    <w:rsid w:val="00DE4AF1"/>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DE4AF1"/>
    <w:rPr>
      <w:lang w:val="en-US"/>
    </w:rPr>
  </w:style>
  <w:style w:type="paragraph" w:styleId="Sidefod">
    <w:name w:val="footer"/>
    <w:basedOn w:val="Normal"/>
    <w:link w:val="SidefodTegn"/>
    <w:uiPriority w:val="99"/>
    <w:unhideWhenUsed/>
    <w:rsid w:val="00DE4AF1"/>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DE4AF1"/>
    <w:rPr>
      <w:lang w:val="en-US"/>
    </w:rPr>
  </w:style>
  <w:style w:type="character" w:styleId="Linjenummer">
    <w:name w:val="line number"/>
    <w:basedOn w:val="Standardskrifttypeiafsnit"/>
    <w:uiPriority w:val="99"/>
    <w:semiHidden/>
    <w:unhideWhenUsed/>
    <w:rsid w:val="00DE4AF1"/>
  </w:style>
  <w:style w:type="paragraph" w:styleId="Opstilling-punkttegn">
    <w:name w:val="List Bullet"/>
    <w:basedOn w:val="Normal"/>
    <w:uiPriority w:val="99"/>
    <w:unhideWhenUsed/>
    <w:rsid w:val="00AB3704"/>
    <w:pPr>
      <w:contextualSpacing/>
    </w:pPr>
    <w:rPr>
      <w:lang w:val="da-DK"/>
    </w:rPr>
  </w:style>
  <w:style w:type="paragraph" w:styleId="NormalWeb">
    <w:name w:val="Normal (Web)"/>
    <w:basedOn w:val="Normal"/>
    <w:uiPriority w:val="99"/>
    <w:unhideWhenUsed/>
    <w:rsid w:val="00DB682B"/>
    <w:pPr>
      <w:spacing w:before="100" w:beforeAutospacing="1" w:after="100" w:afterAutospacing="1" w:line="240" w:lineRule="auto"/>
    </w:pPr>
    <w:rPr>
      <w:rFonts w:ascii="Times New Roman" w:eastAsia="Times New Roman" w:hAnsi="Times New Roman" w:cs="Times New Roman"/>
      <w:kern w:val="0"/>
      <w:sz w:val="24"/>
      <w:szCs w:val="24"/>
      <w:lang w:val="da-DK" w:eastAsia="da-DK"/>
      <w14:ligatures w14:val="none"/>
    </w:rPr>
  </w:style>
  <w:style w:type="paragraph" w:styleId="Korrektur">
    <w:name w:val="Revision"/>
    <w:hidden/>
    <w:uiPriority w:val="99"/>
    <w:semiHidden/>
    <w:rsid w:val="00E3537C"/>
    <w:pPr>
      <w:spacing w:after="0" w:line="240" w:lineRule="auto"/>
    </w:pPr>
    <w:rPr>
      <w:lang w:val="en-US"/>
    </w:rPr>
  </w:style>
  <w:style w:type="paragraph" w:customStyle="1" w:styleId="Typografi1">
    <w:name w:val="Typografi1"/>
    <w:basedOn w:val="Overskrift3"/>
    <w:link w:val="Typografi1Tegn"/>
    <w:autoRedefine/>
    <w:qFormat/>
    <w:rsid w:val="00322BBD"/>
    <w:rPr>
      <w:color w:val="000000" w:themeColor="text1"/>
    </w:rPr>
  </w:style>
  <w:style w:type="paragraph" w:customStyle="1" w:styleId="Typografi2">
    <w:name w:val="Typografi2"/>
    <w:basedOn w:val="Typografi1"/>
    <w:link w:val="Typografi2Tegn"/>
    <w:qFormat/>
    <w:rsid w:val="00322BBD"/>
    <w:rPr>
      <w:b/>
    </w:rPr>
  </w:style>
  <w:style w:type="paragraph" w:customStyle="1" w:styleId="Typografi3">
    <w:name w:val="Typografi3"/>
    <w:basedOn w:val="Typografi2"/>
    <w:autoRedefine/>
    <w:qFormat/>
    <w:rsid w:val="00FA4599"/>
    <w:pPr>
      <w:spacing w:before="0"/>
    </w:pPr>
    <w:rPr>
      <w:rFonts w:cstheme="minorHAnsi"/>
      <w:color w:val="auto"/>
    </w:rPr>
  </w:style>
  <w:style w:type="numbering" w:customStyle="1" w:styleId="Aktuelliste1">
    <w:name w:val="Aktuel liste1"/>
    <w:uiPriority w:val="99"/>
    <w:rsid w:val="00FA4599"/>
    <w:pPr>
      <w:numPr>
        <w:numId w:val="6"/>
      </w:numPr>
    </w:pPr>
  </w:style>
  <w:style w:type="paragraph" w:styleId="Opstilling-talellerbogst">
    <w:name w:val="List Number"/>
    <w:basedOn w:val="Normal"/>
    <w:uiPriority w:val="99"/>
    <w:unhideWhenUsed/>
    <w:rsid w:val="00A75248"/>
    <w:pPr>
      <w:numPr>
        <w:numId w:val="9"/>
      </w:numPr>
      <w:contextualSpacing/>
    </w:pPr>
  </w:style>
  <w:style w:type="paragraph" w:customStyle="1" w:styleId="Typografi4">
    <w:name w:val="Typografi4"/>
    <w:basedOn w:val="Typografi2"/>
    <w:link w:val="Typografi4Tegn"/>
    <w:autoRedefine/>
    <w:qFormat/>
    <w:rsid w:val="007307FF"/>
    <w:pPr>
      <w:numPr>
        <w:numId w:val="7"/>
      </w:numPr>
    </w:pPr>
  </w:style>
  <w:style w:type="paragraph" w:customStyle="1" w:styleId="Typografi5">
    <w:name w:val="Typografi5"/>
    <w:basedOn w:val="Typografi4"/>
    <w:link w:val="Typografi5Tegn"/>
    <w:qFormat/>
    <w:rsid w:val="00653DEF"/>
  </w:style>
  <w:style w:type="paragraph" w:customStyle="1" w:styleId="Typografi6">
    <w:name w:val="Typografi6"/>
    <w:basedOn w:val="Typografi5"/>
    <w:link w:val="Typografi6Tegn"/>
    <w:autoRedefine/>
    <w:qFormat/>
    <w:rsid w:val="00653DEF"/>
  </w:style>
  <w:style w:type="character" w:customStyle="1" w:styleId="Typografi1Tegn">
    <w:name w:val="Typografi1 Tegn"/>
    <w:basedOn w:val="Overskrift3Tegn"/>
    <w:link w:val="Typografi1"/>
    <w:rsid w:val="00653DEF"/>
    <w:rPr>
      <w:rFonts w:eastAsiaTheme="majorEastAsia" w:cstheme="majorBidi"/>
      <w:color w:val="000000" w:themeColor="text1"/>
      <w:sz w:val="28"/>
      <w:szCs w:val="28"/>
      <w:lang w:val="en-US"/>
    </w:rPr>
  </w:style>
  <w:style w:type="character" w:customStyle="1" w:styleId="Typografi2Tegn">
    <w:name w:val="Typografi2 Tegn"/>
    <w:basedOn w:val="Typografi1Tegn"/>
    <w:link w:val="Typografi2"/>
    <w:rsid w:val="00653DEF"/>
    <w:rPr>
      <w:rFonts w:eastAsiaTheme="majorEastAsia" w:cstheme="majorBidi"/>
      <w:b/>
      <w:color w:val="000000" w:themeColor="text1"/>
      <w:sz w:val="28"/>
      <w:szCs w:val="28"/>
      <w:lang w:val="en-US"/>
    </w:rPr>
  </w:style>
  <w:style w:type="character" w:customStyle="1" w:styleId="Typografi4Tegn">
    <w:name w:val="Typografi4 Tegn"/>
    <w:basedOn w:val="Typografi2Tegn"/>
    <w:link w:val="Typografi4"/>
    <w:rsid w:val="007307FF"/>
    <w:rPr>
      <w:rFonts w:eastAsiaTheme="majorEastAsia" w:cstheme="majorBidi"/>
      <w:b/>
      <w:color w:val="000000" w:themeColor="text1"/>
      <w:sz w:val="28"/>
      <w:szCs w:val="28"/>
      <w:lang w:val="en-US"/>
    </w:rPr>
  </w:style>
  <w:style w:type="character" w:customStyle="1" w:styleId="Typografi5Tegn">
    <w:name w:val="Typografi5 Tegn"/>
    <w:basedOn w:val="Typografi4Tegn"/>
    <w:link w:val="Typografi5"/>
    <w:rsid w:val="00653DEF"/>
    <w:rPr>
      <w:rFonts w:eastAsiaTheme="majorEastAsia" w:cstheme="majorBidi"/>
      <w:b/>
      <w:color w:val="000000" w:themeColor="text1"/>
      <w:sz w:val="28"/>
      <w:szCs w:val="28"/>
      <w:lang w:val="en-US"/>
    </w:rPr>
  </w:style>
  <w:style w:type="character" w:customStyle="1" w:styleId="Typografi6Tegn">
    <w:name w:val="Typografi6 Tegn"/>
    <w:basedOn w:val="Typografi5Tegn"/>
    <w:link w:val="Typografi6"/>
    <w:rsid w:val="00653DEF"/>
    <w:rPr>
      <w:rFonts w:eastAsiaTheme="majorEastAsia" w:cstheme="majorBidi"/>
      <w:b/>
      <w:color w:val="000000" w:themeColor="text1"/>
      <w:sz w:val="28"/>
      <w:szCs w:val="28"/>
      <w:lang w:val="en-US"/>
    </w:rPr>
  </w:style>
  <w:style w:type="paragraph" w:customStyle="1" w:styleId="Typografi7">
    <w:name w:val="Typografi7"/>
    <w:basedOn w:val="Typografi5"/>
    <w:qFormat/>
    <w:rsid w:val="00653DEF"/>
    <w:pPr>
      <w:spacing w:before="1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050359">
      <w:bodyDiv w:val="1"/>
      <w:marLeft w:val="0"/>
      <w:marRight w:val="0"/>
      <w:marTop w:val="0"/>
      <w:marBottom w:val="0"/>
      <w:divBdr>
        <w:top w:val="none" w:sz="0" w:space="0" w:color="auto"/>
        <w:left w:val="none" w:sz="0" w:space="0" w:color="auto"/>
        <w:bottom w:val="none" w:sz="0" w:space="0" w:color="auto"/>
        <w:right w:val="none" w:sz="0" w:space="0" w:color="auto"/>
      </w:divBdr>
    </w:div>
    <w:div w:id="672027254">
      <w:bodyDiv w:val="1"/>
      <w:marLeft w:val="0"/>
      <w:marRight w:val="0"/>
      <w:marTop w:val="0"/>
      <w:marBottom w:val="0"/>
      <w:divBdr>
        <w:top w:val="none" w:sz="0" w:space="0" w:color="auto"/>
        <w:left w:val="none" w:sz="0" w:space="0" w:color="auto"/>
        <w:bottom w:val="none" w:sz="0" w:space="0" w:color="auto"/>
        <w:right w:val="none" w:sz="0" w:space="0" w:color="auto"/>
      </w:divBdr>
    </w:div>
    <w:div w:id="935097786">
      <w:bodyDiv w:val="1"/>
      <w:marLeft w:val="0"/>
      <w:marRight w:val="0"/>
      <w:marTop w:val="0"/>
      <w:marBottom w:val="0"/>
      <w:divBdr>
        <w:top w:val="none" w:sz="0" w:space="0" w:color="auto"/>
        <w:left w:val="none" w:sz="0" w:space="0" w:color="auto"/>
        <w:bottom w:val="none" w:sz="0" w:space="0" w:color="auto"/>
        <w:right w:val="none" w:sz="0" w:space="0" w:color="auto"/>
      </w:divBdr>
    </w:div>
    <w:div w:id="941380237">
      <w:bodyDiv w:val="1"/>
      <w:marLeft w:val="0"/>
      <w:marRight w:val="0"/>
      <w:marTop w:val="0"/>
      <w:marBottom w:val="0"/>
      <w:divBdr>
        <w:top w:val="none" w:sz="0" w:space="0" w:color="auto"/>
        <w:left w:val="none" w:sz="0" w:space="0" w:color="auto"/>
        <w:bottom w:val="none" w:sz="0" w:space="0" w:color="auto"/>
        <w:right w:val="none" w:sz="0" w:space="0" w:color="auto"/>
      </w:divBdr>
    </w:div>
    <w:div w:id="1661277062">
      <w:bodyDiv w:val="1"/>
      <w:marLeft w:val="0"/>
      <w:marRight w:val="0"/>
      <w:marTop w:val="0"/>
      <w:marBottom w:val="0"/>
      <w:divBdr>
        <w:top w:val="none" w:sz="0" w:space="0" w:color="auto"/>
        <w:left w:val="none" w:sz="0" w:space="0" w:color="auto"/>
        <w:bottom w:val="none" w:sz="0" w:space="0" w:color="auto"/>
        <w:right w:val="none" w:sz="0" w:space="0" w:color="auto"/>
      </w:divBdr>
    </w:div>
    <w:div w:id="1672636343">
      <w:bodyDiv w:val="1"/>
      <w:marLeft w:val="0"/>
      <w:marRight w:val="0"/>
      <w:marTop w:val="0"/>
      <w:marBottom w:val="0"/>
      <w:divBdr>
        <w:top w:val="none" w:sz="0" w:space="0" w:color="auto"/>
        <w:left w:val="none" w:sz="0" w:space="0" w:color="auto"/>
        <w:bottom w:val="none" w:sz="0" w:space="0" w:color="auto"/>
        <w:right w:val="none" w:sz="0" w:space="0" w:color="auto"/>
      </w:divBdr>
      <w:divsChild>
        <w:div w:id="1523474655">
          <w:marLeft w:val="0"/>
          <w:marRight w:val="0"/>
          <w:marTop w:val="166"/>
          <w:marBottom w:val="166"/>
          <w:divBdr>
            <w:top w:val="none" w:sz="0" w:space="0" w:color="auto"/>
            <w:left w:val="none" w:sz="0" w:space="0" w:color="auto"/>
            <w:bottom w:val="none" w:sz="0" w:space="0" w:color="auto"/>
            <w:right w:val="none" w:sz="0" w:space="0" w:color="auto"/>
          </w:divBdr>
        </w:div>
      </w:divsChild>
    </w:div>
    <w:div w:id="1688671726">
      <w:bodyDiv w:val="1"/>
      <w:marLeft w:val="0"/>
      <w:marRight w:val="0"/>
      <w:marTop w:val="0"/>
      <w:marBottom w:val="0"/>
      <w:divBdr>
        <w:top w:val="none" w:sz="0" w:space="0" w:color="auto"/>
        <w:left w:val="none" w:sz="0" w:space="0" w:color="auto"/>
        <w:bottom w:val="none" w:sz="0" w:space="0" w:color="auto"/>
        <w:right w:val="none" w:sz="0" w:space="0" w:color="auto"/>
      </w:divBdr>
    </w:div>
    <w:div w:id="2030790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3a1e1cf-3c6b-4c32-b96f-9ccd78957c93">
      <Terms xmlns="http://schemas.microsoft.com/office/infopath/2007/PartnerControls"/>
    </lcf76f155ced4ddcb4097134ff3c332f>
    <TaxCatchAll xmlns="71993c79-191e-4214-8c36-31a83a8c080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5A87725BF1B6C94E9A549C0170F755C1" ma:contentTypeVersion="14" ma:contentTypeDescription="Opret et nyt dokument." ma:contentTypeScope="" ma:versionID="bfb28ba751d18670f1a9d0726dbc7b34">
  <xsd:schema xmlns:xsd="http://www.w3.org/2001/XMLSchema" xmlns:xs="http://www.w3.org/2001/XMLSchema" xmlns:p="http://schemas.microsoft.com/office/2006/metadata/properties" xmlns:ns2="b3a1e1cf-3c6b-4c32-b96f-9ccd78957c93" xmlns:ns3="71993c79-191e-4214-8c36-31a83a8c0807" targetNamespace="http://schemas.microsoft.com/office/2006/metadata/properties" ma:root="true" ma:fieldsID="d788aea0cc9f0418728abda0be24071c" ns2:_="" ns3:_="">
    <xsd:import namespace="b3a1e1cf-3c6b-4c32-b96f-9ccd78957c93"/>
    <xsd:import namespace="71993c79-191e-4214-8c36-31a83a8c080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a1e1cf-3c6b-4c32-b96f-9ccd78957c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Billedmærker" ma:readOnly="false" ma:fieldId="{5cf76f15-5ced-4ddc-b409-7134ff3c332f}" ma:taxonomyMulti="true" ma:sspId="499d1e61-afbe-44af-a996-2808b43cda3e"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993c79-191e-4214-8c36-31a83a8c0807" elementFormDefault="qualified">
    <xsd:import namespace="http://schemas.microsoft.com/office/2006/documentManagement/types"/>
    <xsd:import namespace="http://schemas.microsoft.com/office/infopath/2007/PartnerControls"/>
    <xsd:element name="SharedWithUsers" ma:index="11"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lt med detaljer" ma:internalName="SharedWithDetails" ma:readOnly="true">
      <xsd:simpleType>
        <xsd:restriction base="dms:Note">
          <xsd:maxLength value="255"/>
        </xsd:restriction>
      </xsd:simpleType>
    </xsd:element>
    <xsd:element name="TaxCatchAll" ma:index="15" nillable="true" ma:displayName="Taxonomy Catch All Column" ma:hidden="true" ma:list="{c5b021bc-bff3-4708-a7a5-9b2310b36db2}" ma:internalName="TaxCatchAll" ma:showField="CatchAllData" ma:web="71993c79-191e-4214-8c36-31a83a8c08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875033A-7A5E-42A0-BAEE-B0D63B0C165E}">
  <ds:schemaRefs>
    <ds:schemaRef ds:uri="http://schemas.openxmlformats.org/officeDocument/2006/bibliography"/>
  </ds:schemaRefs>
</ds:datastoreItem>
</file>

<file path=customXml/itemProps2.xml><?xml version="1.0" encoding="utf-8"?>
<ds:datastoreItem xmlns:ds="http://schemas.openxmlformats.org/officeDocument/2006/customXml" ds:itemID="{B2F445A1-FE34-4424-807B-06DC9266838C}">
  <ds:schemaRefs>
    <ds:schemaRef ds:uri="http://schemas.microsoft.com/office/2006/metadata/properties"/>
    <ds:schemaRef ds:uri="http://schemas.microsoft.com/office/infopath/2007/PartnerControls"/>
    <ds:schemaRef ds:uri="b3a1e1cf-3c6b-4c32-b96f-9ccd78957c93"/>
    <ds:schemaRef ds:uri="71993c79-191e-4214-8c36-31a83a8c0807"/>
  </ds:schemaRefs>
</ds:datastoreItem>
</file>

<file path=customXml/itemProps3.xml><?xml version="1.0" encoding="utf-8"?>
<ds:datastoreItem xmlns:ds="http://schemas.openxmlformats.org/officeDocument/2006/customXml" ds:itemID="{FF4A0D74-796A-45B9-9B50-5136FC2E7A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a1e1cf-3c6b-4c32-b96f-9ccd78957c93"/>
    <ds:schemaRef ds:uri="71993c79-191e-4214-8c36-31a83a8c08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82F2900-B371-40F4-AEBC-16188E35FD2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3459</Words>
  <Characters>21101</Characters>
  <Application>Microsoft Office Word</Application>
  <DocSecurity>0</DocSecurity>
  <Lines>175</Lines>
  <Paragraphs>49</Paragraphs>
  <ScaleCrop>false</ScaleCrop>
  <HeadingPairs>
    <vt:vector size="2" baseType="variant">
      <vt:variant>
        <vt:lpstr>Titel</vt:lpstr>
      </vt:variant>
      <vt:variant>
        <vt:i4>1</vt:i4>
      </vt:variant>
    </vt:vector>
  </HeadingPairs>
  <TitlesOfParts>
    <vt:vector size="1" baseType="lpstr">
      <vt:lpstr/>
    </vt:vector>
  </TitlesOfParts>
  <Company>UCL Erhvervsakademi og Professionshoejskole</Company>
  <LinksUpToDate>false</LinksUpToDate>
  <CharactersWithSpaces>24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 Ris Hansen</dc:creator>
  <cp:keywords/>
  <dc:description/>
  <cp:lastModifiedBy>Inge Ris Hansen</cp:lastModifiedBy>
  <cp:revision>4</cp:revision>
  <cp:lastPrinted>2024-11-28T07:22:00Z</cp:lastPrinted>
  <dcterms:created xsi:type="dcterms:W3CDTF">2026-03-09T11:37:00Z</dcterms:created>
  <dcterms:modified xsi:type="dcterms:W3CDTF">2026-03-09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87725BF1B6C94E9A549C0170F755C1</vt:lpwstr>
  </property>
  <property fmtid="{D5CDD505-2E9C-101B-9397-08002B2CF9AE}" pid="3" name="MediaServiceImageTags">
    <vt:lpwstr/>
  </property>
  <property fmtid="{D5CDD505-2E9C-101B-9397-08002B2CF9AE}" pid="4" name="GrammarlyDocumentId">
    <vt:lpwstr>d81640d6-268e-4d8f-b7e6-b6d87803645b</vt:lpwstr>
  </property>
</Properties>
</file>